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910FE4" w14:textId="01FBB23B" w:rsidR="000B79C0" w:rsidRDefault="001F3571" w:rsidP="008D51AB">
      <w:pPr>
        <w:spacing w:line="480" w:lineRule="auto"/>
        <w:jc w:val="both"/>
        <w:rPr>
          <w:b/>
        </w:rPr>
      </w:pPr>
      <w:bookmarkStart w:id="0" w:name="_GoBack"/>
      <w:bookmarkEnd w:id="0"/>
      <w:r>
        <w:rPr>
          <w:b/>
        </w:rPr>
        <w:t xml:space="preserve">Supplementary </w:t>
      </w:r>
      <w:r w:rsidR="00825409">
        <w:rPr>
          <w:b/>
        </w:rPr>
        <w:t>F</w:t>
      </w:r>
      <w:r>
        <w:rPr>
          <w:b/>
        </w:rPr>
        <w:t>igure</w:t>
      </w:r>
      <w:r w:rsidR="00E06AC2">
        <w:rPr>
          <w:rFonts w:hint="eastAsia"/>
          <w:b/>
        </w:rPr>
        <w:t>s</w:t>
      </w:r>
      <w:r w:rsidR="00E06AC2">
        <w:rPr>
          <w:b/>
        </w:rPr>
        <w:t xml:space="preserve"> </w:t>
      </w:r>
      <w:r>
        <w:rPr>
          <w:b/>
        </w:rPr>
        <w:t xml:space="preserve"> </w:t>
      </w:r>
    </w:p>
    <w:p w14:paraId="2A141832" w14:textId="77777777" w:rsidR="00A013D6" w:rsidRDefault="00A013D6" w:rsidP="008D51AB">
      <w:pPr>
        <w:spacing w:line="480" w:lineRule="auto"/>
        <w:jc w:val="both"/>
        <w:rPr>
          <w:b/>
        </w:rPr>
      </w:pPr>
    </w:p>
    <w:p w14:paraId="75457102" w14:textId="20C6D934" w:rsidR="0027529F" w:rsidRDefault="00EB45F3" w:rsidP="008D51AB">
      <w:pPr>
        <w:spacing w:line="480" w:lineRule="auto"/>
        <w:jc w:val="both"/>
        <w:rPr>
          <w:b/>
        </w:rPr>
      </w:pPr>
      <w:r>
        <w:rPr>
          <w:b/>
        </w:rPr>
        <w:pict w14:anchorId="0E16409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4.15pt;height:197pt">
            <v:imagedata r:id="rId8" o:title="Table S1"/>
          </v:shape>
        </w:pict>
      </w:r>
    </w:p>
    <w:p w14:paraId="6A07D359" w14:textId="77777777" w:rsidR="0027529F" w:rsidRDefault="0027529F" w:rsidP="008D51AB">
      <w:pPr>
        <w:spacing w:line="480" w:lineRule="auto"/>
        <w:jc w:val="both"/>
        <w:rPr>
          <w:b/>
        </w:rPr>
      </w:pPr>
    </w:p>
    <w:p w14:paraId="62B48FFA" w14:textId="7ACD490B" w:rsidR="00DC1157" w:rsidRPr="00DC1157" w:rsidRDefault="001B473E" w:rsidP="00097778">
      <w:pPr>
        <w:spacing w:line="480" w:lineRule="auto"/>
        <w:jc w:val="both"/>
        <w:rPr>
          <w:b/>
        </w:rPr>
      </w:pPr>
      <w:r w:rsidRPr="001B473E">
        <w:rPr>
          <w:b/>
        </w:rPr>
        <w:t xml:space="preserve">Supplementary </w:t>
      </w:r>
      <w:r w:rsidR="0049728C">
        <w:rPr>
          <w:rFonts w:hint="eastAsia"/>
          <w:b/>
        </w:rPr>
        <w:t>F</w:t>
      </w:r>
      <w:r>
        <w:rPr>
          <w:b/>
        </w:rPr>
        <w:t>igure</w:t>
      </w:r>
      <w:r w:rsidR="00E66360">
        <w:rPr>
          <w:b/>
        </w:rPr>
        <w:t xml:space="preserve"> </w:t>
      </w:r>
      <w:r w:rsidR="00097778" w:rsidRPr="00DC1157">
        <w:rPr>
          <w:b/>
        </w:rPr>
        <w:t>1. Training data set of different patches.</w:t>
      </w:r>
      <w:r w:rsidR="00097778" w:rsidRPr="00DC1157">
        <w:rPr>
          <w:rFonts w:hint="eastAsia"/>
          <w:b/>
        </w:rPr>
        <w:t xml:space="preserve"> </w:t>
      </w:r>
    </w:p>
    <w:p w14:paraId="2E96A599" w14:textId="440462AE" w:rsidR="00097778" w:rsidRPr="00070F0B" w:rsidRDefault="001F3571" w:rsidP="00097778">
      <w:pPr>
        <w:spacing w:line="480" w:lineRule="auto"/>
        <w:jc w:val="both"/>
        <w:rPr>
          <w:b/>
        </w:rPr>
      </w:pPr>
      <w:r w:rsidRPr="00BA6C29">
        <w:rPr>
          <w:rFonts w:eastAsia="SimSun"/>
        </w:rPr>
        <w:t>(</w:t>
      </w:r>
      <w:r w:rsidRPr="00A742B0">
        <w:rPr>
          <w:rFonts w:eastAsia="SimSun"/>
          <w:b/>
        </w:rPr>
        <w:t>A</w:t>
      </w:r>
      <w:r w:rsidRPr="00BA6C29">
        <w:rPr>
          <w:rFonts w:eastAsia="SimSun"/>
        </w:rPr>
        <w:t>)</w:t>
      </w:r>
      <w:r>
        <w:rPr>
          <w:b/>
        </w:rPr>
        <w:t xml:space="preserve"> </w:t>
      </w:r>
      <w:r w:rsidR="00097778">
        <w:t xml:space="preserve">Typical regions annotated in the 256 patch. </w:t>
      </w:r>
      <w:r>
        <w:rPr>
          <w:b/>
        </w:rPr>
        <w:t>(B)</w:t>
      </w:r>
      <w:r w:rsidR="00097778" w:rsidRPr="00070F0B">
        <w:rPr>
          <w:b/>
        </w:rPr>
        <w:t xml:space="preserve"> </w:t>
      </w:r>
      <w:r w:rsidR="00097778">
        <w:t>Typical regions annotated in the 128 patch.</w:t>
      </w:r>
      <w:r w:rsidR="00097778">
        <w:rPr>
          <w:rFonts w:hint="eastAsia"/>
          <w:b/>
        </w:rPr>
        <w:t xml:space="preserve"> </w:t>
      </w:r>
      <w:r>
        <w:rPr>
          <w:b/>
        </w:rPr>
        <w:t>(C)</w:t>
      </w:r>
      <w:r w:rsidR="00097778" w:rsidRPr="00070F0B">
        <w:rPr>
          <w:b/>
        </w:rPr>
        <w:t xml:space="preserve"> </w:t>
      </w:r>
      <w:r w:rsidR="00097778">
        <w:t>Cells annotated in the 256 patch.</w:t>
      </w:r>
    </w:p>
    <w:p w14:paraId="1E34D977" w14:textId="3CB5E500" w:rsidR="008D51AB" w:rsidRPr="00F0264A" w:rsidRDefault="008D51AB" w:rsidP="00A013D6">
      <w:pPr>
        <w:rPr>
          <w:b/>
        </w:rPr>
      </w:pPr>
    </w:p>
    <w:sectPr w:rsidR="008D51AB" w:rsidRPr="00F0264A" w:rsidSect="00EB45F3">
      <w:pgSz w:w="11900" w:h="16840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325AC9D" w14:textId="77777777" w:rsidR="0078266C" w:rsidRDefault="0078266C" w:rsidP="00EB2DE8">
      <w:r>
        <w:separator/>
      </w:r>
    </w:p>
  </w:endnote>
  <w:endnote w:type="continuationSeparator" w:id="0">
    <w:p w14:paraId="04AC2ECF" w14:textId="77777777" w:rsidR="0078266C" w:rsidRDefault="0078266C" w:rsidP="00EB2D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0FC32E" w14:textId="77777777" w:rsidR="0078266C" w:rsidRDefault="0078266C" w:rsidP="00EB2DE8">
      <w:r>
        <w:separator/>
      </w:r>
    </w:p>
  </w:footnote>
  <w:footnote w:type="continuationSeparator" w:id="0">
    <w:p w14:paraId="6F07945A" w14:textId="77777777" w:rsidR="0078266C" w:rsidRDefault="0078266C" w:rsidP="00EB2DE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437CD1"/>
    <w:multiLevelType w:val="hybridMultilevel"/>
    <w:tmpl w:val="4E56B42E"/>
    <w:lvl w:ilvl="0" w:tplc="409E5664">
      <w:start w:val="1"/>
      <w:numFmt w:val="decimal"/>
      <w:lvlText w:val="%1、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247D085D"/>
    <w:multiLevelType w:val="hybridMultilevel"/>
    <w:tmpl w:val="0144FD2C"/>
    <w:lvl w:ilvl="0" w:tplc="409E5664">
      <w:start w:val="1"/>
      <w:numFmt w:val="decimal"/>
      <w:lvlText w:val="%1、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6C486149"/>
    <w:multiLevelType w:val="hybridMultilevel"/>
    <w:tmpl w:val="02F6F99C"/>
    <w:lvl w:ilvl="0" w:tplc="E7DEB702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>
    <w:nsid w:val="74E70D1A"/>
    <w:multiLevelType w:val="hybridMultilevel"/>
    <w:tmpl w:val="87FC5EE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of Onc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a0rzedzl9d0x4ep5txxaspea9pferf5e22s&quot;&gt;My EndNote Library&lt;record-ids&gt;&lt;item&gt;4&lt;/item&gt;&lt;item&gt;5&lt;/item&gt;&lt;item&gt;6&lt;/item&gt;&lt;item&gt;14&lt;/item&gt;&lt;item&gt;16&lt;/item&gt;&lt;item&gt;18&lt;/item&gt;&lt;item&gt;19&lt;/item&gt;&lt;item&gt;20&lt;/item&gt;&lt;item&gt;26&lt;/item&gt;&lt;item&gt;27&lt;/item&gt;&lt;item&gt;40&lt;/item&gt;&lt;item&gt;41&lt;/item&gt;&lt;item&gt;42&lt;/item&gt;&lt;item&gt;43&lt;/item&gt;&lt;item&gt;52&lt;/item&gt;&lt;item&gt;53&lt;/item&gt;&lt;item&gt;74&lt;/item&gt;&lt;item&gt;75&lt;/item&gt;&lt;item&gt;76&lt;/item&gt;&lt;item&gt;92&lt;/item&gt;&lt;item&gt;93&lt;/item&gt;&lt;item&gt;94&lt;/item&gt;&lt;item&gt;95&lt;/item&gt;&lt;item&gt;96&lt;/item&gt;&lt;item&gt;105&lt;/item&gt;&lt;item&gt;186&lt;/item&gt;&lt;item&gt;188&lt;/item&gt;&lt;item&gt;189&lt;/item&gt;&lt;item&gt;190&lt;/item&gt;&lt;item&gt;191&lt;/item&gt;&lt;item&gt;192&lt;/item&gt;&lt;item&gt;193&lt;/item&gt;&lt;item&gt;194&lt;/item&gt;&lt;item&gt;195&lt;/item&gt;&lt;item&gt;196&lt;/item&gt;&lt;item&gt;197&lt;/item&gt;&lt;item&gt;198&lt;/item&gt;&lt;item&gt;199&lt;/item&gt;&lt;item&gt;200&lt;/item&gt;&lt;item&gt;201&lt;/item&gt;&lt;/record-ids&gt;&lt;/item&gt;&lt;/Libraries&gt;"/>
  </w:docVars>
  <w:rsids>
    <w:rsidRoot w:val="00DF196C"/>
    <w:rsid w:val="00000501"/>
    <w:rsid w:val="000008AF"/>
    <w:rsid w:val="00000D4C"/>
    <w:rsid w:val="00000DB0"/>
    <w:rsid w:val="00001773"/>
    <w:rsid w:val="00001905"/>
    <w:rsid w:val="00001B23"/>
    <w:rsid w:val="00002D85"/>
    <w:rsid w:val="00003913"/>
    <w:rsid w:val="00003B1E"/>
    <w:rsid w:val="00003CE0"/>
    <w:rsid w:val="000046E1"/>
    <w:rsid w:val="00004A39"/>
    <w:rsid w:val="00005024"/>
    <w:rsid w:val="0000512F"/>
    <w:rsid w:val="00005811"/>
    <w:rsid w:val="00005D06"/>
    <w:rsid w:val="00005E9C"/>
    <w:rsid w:val="0000600E"/>
    <w:rsid w:val="00006D62"/>
    <w:rsid w:val="0000709F"/>
    <w:rsid w:val="00007339"/>
    <w:rsid w:val="00010872"/>
    <w:rsid w:val="00010E9B"/>
    <w:rsid w:val="00011162"/>
    <w:rsid w:val="0001144B"/>
    <w:rsid w:val="00011FEC"/>
    <w:rsid w:val="00012687"/>
    <w:rsid w:val="000126AC"/>
    <w:rsid w:val="00012EC3"/>
    <w:rsid w:val="000132FA"/>
    <w:rsid w:val="00013BDE"/>
    <w:rsid w:val="000141EC"/>
    <w:rsid w:val="00014ECF"/>
    <w:rsid w:val="000152E2"/>
    <w:rsid w:val="0001559B"/>
    <w:rsid w:val="00015617"/>
    <w:rsid w:val="0001598F"/>
    <w:rsid w:val="00015B4C"/>
    <w:rsid w:val="00015E17"/>
    <w:rsid w:val="000163FD"/>
    <w:rsid w:val="000164FB"/>
    <w:rsid w:val="00016A02"/>
    <w:rsid w:val="00016A7F"/>
    <w:rsid w:val="00016BF6"/>
    <w:rsid w:val="000176E4"/>
    <w:rsid w:val="00017E9C"/>
    <w:rsid w:val="00020289"/>
    <w:rsid w:val="000205FD"/>
    <w:rsid w:val="00022B72"/>
    <w:rsid w:val="00022CBF"/>
    <w:rsid w:val="00023481"/>
    <w:rsid w:val="0002382A"/>
    <w:rsid w:val="000238DF"/>
    <w:rsid w:val="000249C0"/>
    <w:rsid w:val="00024F69"/>
    <w:rsid w:val="0002548C"/>
    <w:rsid w:val="000254CD"/>
    <w:rsid w:val="00025599"/>
    <w:rsid w:val="00025D6F"/>
    <w:rsid w:val="00025DB8"/>
    <w:rsid w:val="00026178"/>
    <w:rsid w:val="00026204"/>
    <w:rsid w:val="00026A7E"/>
    <w:rsid w:val="00026B59"/>
    <w:rsid w:val="00027000"/>
    <w:rsid w:val="0002735C"/>
    <w:rsid w:val="00027A59"/>
    <w:rsid w:val="00027ADF"/>
    <w:rsid w:val="00027EB8"/>
    <w:rsid w:val="00030035"/>
    <w:rsid w:val="00030198"/>
    <w:rsid w:val="00030537"/>
    <w:rsid w:val="00030628"/>
    <w:rsid w:val="0003067C"/>
    <w:rsid w:val="000314FD"/>
    <w:rsid w:val="00031D45"/>
    <w:rsid w:val="00032560"/>
    <w:rsid w:val="00032691"/>
    <w:rsid w:val="00032757"/>
    <w:rsid w:val="00032A4C"/>
    <w:rsid w:val="00032AD4"/>
    <w:rsid w:val="00032B0B"/>
    <w:rsid w:val="00032EEA"/>
    <w:rsid w:val="00032FD5"/>
    <w:rsid w:val="000335E6"/>
    <w:rsid w:val="0003385A"/>
    <w:rsid w:val="00033D3A"/>
    <w:rsid w:val="00033F1D"/>
    <w:rsid w:val="000346AF"/>
    <w:rsid w:val="000347E9"/>
    <w:rsid w:val="00034BEF"/>
    <w:rsid w:val="00034F22"/>
    <w:rsid w:val="0003503B"/>
    <w:rsid w:val="000350F5"/>
    <w:rsid w:val="000352CA"/>
    <w:rsid w:val="00036C5C"/>
    <w:rsid w:val="0003739A"/>
    <w:rsid w:val="00037A0C"/>
    <w:rsid w:val="00037C99"/>
    <w:rsid w:val="00037F6D"/>
    <w:rsid w:val="00040103"/>
    <w:rsid w:val="0004043D"/>
    <w:rsid w:val="00040F16"/>
    <w:rsid w:val="000418D5"/>
    <w:rsid w:val="00041A5E"/>
    <w:rsid w:val="00041BE2"/>
    <w:rsid w:val="00042100"/>
    <w:rsid w:val="0004214E"/>
    <w:rsid w:val="000421C2"/>
    <w:rsid w:val="000422E5"/>
    <w:rsid w:val="00042898"/>
    <w:rsid w:val="00042D87"/>
    <w:rsid w:val="0004346E"/>
    <w:rsid w:val="000434A8"/>
    <w:rsid w:val="00043ACA"/>
    <w:rsid w:val="00043F26"/>
    <w:rsid w:val="0004408A"/>
    <w:rsid w:val="000442FC"/>
    <w:rsid w:val="00044DA1"/>
    <w:rsid w:val="00045F2A"/>
    <w:rsid w:val="00046899"/>
    <w:rsid w:val="00046988"/>
    <w:rsid w:val="00047165"/>
    <w:rsid w:val="000473F2"/>
    <w:rsid w:val="0004788D"/>
    <w:rsid w:val="00047B61"/>
    <w:rsid w:val="00047E5D"/>
    <w:rsid w:val="00050374"/>
    <w:rsid w:val="00050C63"/>
    <w:rsid w:val="00050EF2"/>
    <w:rsid w:val="0005114B"/>
    <w:rsid w:val="0005126E"/>
    <w:rsid w:val="00051B78"/>
    <w:rsid w:val="0005245E"/>
    <w:rsid w:val="000529E8"/>
    <w:rsid w:val="00052F33"/>
    <w:rsid w:val="00053108"/>
    <w:rsid w:val="0005322D"/>
    <w:rsid w:val="000534C2"/>
    <w:rsid w:val="00053B99"/>
    <w:rsid w:val="00053BBD"/>
    <w:rsid w:val="00053F02"/>
    <w:rsid w:val="000548D7"/>
    <w:rsid w:val="00054C28"/>
    <w:rsid w:val="00055BCD"/>
    <w:rsid w:val="00055D87"/>
    <w:rsid w:val="00056000"/>
    <w:rsid w:val="00056108"/>
    <w:rsid w:val="0005612C"/>
    <w:rsid w:val="00056361"/>
    <w:rsid w:val="00056676"/>
    <w:rsid w:val="000566BB"/>
    <w:rsid w:val="00056977"/>
    <w:rsid w:val="000569D7"/>
    <w:rsid w:val="00056EE1"/>
    <w:rsid w:val="000570A2"/>
    <w:rsid w:val="0005714F"/>
    <w:rsid w:val="00057206"/>
    <w:rsid w:val="00057816"/>
    <w:rsid w:val="00057A72"/>
    <w:rsid w:val="00060257"/>
    <w:rsid w:val="000607D7"/>
    <w:rsid w:val="00060AF4"/>
    <w:rsid w:val="00060FDD"/>
    <w:rsid w:val="00061009"/>
    <w:rsid w:val="00061258"/>
    <w:rsid w:val="00061309"/>
    <w:rsid w:val="00061430"/>
    <w:rsid w:val="00061578"/>
    <w:rsid w:val="00061694"/>
    <w:rsid w:val="00061954"/>
    <w:rsid w:val="00061CBC"/>
    <w:rsid w:val="00061DF3"/>
    <w:rsid w:val="00062367"/>
    <w:rsid w:val="00062675"/>
    <w:rsid w:val="000635AA"/>
    <w:rsid w:val="00063EDB"/>
    <w:rsid w:val="000641E8"/>
    <w:rsid w:val="00064597"/>
    <w:rsid w:val="00065105"/>
    <w:rsid w:val="00065DD5"/>
    <w:rsid w:val="00065E69"/>
    <w:rsid w:val="000662C2"/>
    <w:rsid w:val="000664F3"/>
    <w:rsid w:val="000665A6"/>
    <w:rsid w:val="00066843"/>
    <w:rsid w:val="00066874"/>
    <w:rsid w:val="00066914"/>
    <w:rsid w:val="00066BC1"/>
    <w:rsid w:val="00066F40"/>
    <w:rsid w:val="000670C2"/>
    <w:rsid w:val="000670E1"/>
    <w:rsid w:val="00070267"/>
    <w:rsid w:val="00070636"/>
    <w:rsid w:val="000707BA"/>
    <w:rsid w:val="00070CAC"/>
    <w:rsid w:val="00071A12"/>
    <w:rsid w:val="00071C01"/>
    <w:rsid w:val="00072347"/>
    <w:rsid w:val="00072941"/>
    <w:rsid w:val="00072A2F"/>
    <w:rsid w:val="00073169"/>
    <w:rsid w:val="00073403"/>
    <w:rsid w:val="000734F6"/>
    <w:rsid w:val="0007399F"/>
    <w:rsid w:val="00073AB4"/>
    <w:rsid w:val="00073D96"/>
    <w:rsid w:val="0007424B"/>
    <w:rsid w:val="0007496C"/>
    <w:rsid w:val="00074B31"/>
    <w:rsid w:val="00074C1E"/>
    <w:rsid w:val="00074FF7"/>
    <w:rsid w:val="0007520A"/>
    <w:rsid w:val="00075343"/>
    <w:rsid w:val="00075591"/>
    <w:rsid w:val="00075752"/>
    <w:rsid w:val="0007652A"/>
    <w:rsid w:val="0007695A"/>
    <w:rsid w:val="00077477"/>
    <w:rsid w:val="0008005C"/>
    <w:rsid w:val="0008088E"/>
    <w:rsid w:val="0008111B"/>
    <w:rsid w:val="000819EB"/>
    <w:rsid w:val="00082052"/>
    <w:rsid w:val="00082153"/>
    <w:rsid w:val="0008257E"/>
    <w:rsid w:val="000828C3"/>
    <w:rsid w:val="00082CD4"/>
    <w:rsid w:val="000834B1"/>
    <w:rsid w:val="0008353C"/>
    <w:rsid w:val="00083AC7"/>
    <w:rsid w:val="00083E54"/>
    <w:rsid w:val="00084C68"/>
    <w:rsid w:val="00085413"/>
    <w:rsid w:val="0008544B"/>
    <w:rsid w:val="0008582D"/>
    <w:rsid w:val="00085B25"/>
    <w:rsid w:val="000867A4"/>
    <w:rsid w:val="00087562"/>
    <w:rsid w:val="00087E52"/>
    <w:rsid w:val="000905BD"/>
    <w:rsid w:val="00090647"/>
    <w:rsid w:val="000913C4"/>
    <w:rsid w:val="000921FA"/>
    <w:rsid w:val="00092A57"/>
    <w:rsid w:val="00092DAE"/>
    <w:rsid w:val="000930D3"/>
    <w:rsid w:val="00093B76"/>
    <w:rsid w:val="00093D58"/>
    <w:rsid w:val="000941E2"/>
    <w:rsid w:val="000943CD"/>
    <w:rsid w:val="000944E5"/>
    <w:rsid w:val="00094611"/>
    <w:rsid w:val="000946CC"/>
    <w:rsid w:val="000947A0"/>
    <w:rsid w:val="00095381"/>
    <w:rsid w:val="000956B6"/>
    <w:rsid w:val="000957B0"/>
    <w:rsid w:val="00095D7D"/>
    <w:rsid w:val="00095F23"/>
    <w:rsid w:val="00095F94"/>
    <w:rsid w:val="00095FEE"/>
    <w:rsid w:val="0009636E"/>
    <w:rsid w:val="000963B8"/>
    <w:rsid w:val="00096507"/>
    <w:rsid w:val="0009660F"/>
    <w:rsid w:val="0009675F"/>
    <w:rsid w:val="00096860"/>
    <w:rsid w:val="00097778"/>
    <w:rsid w:val="00097883"/>
    <w:rsid w:val="0009794A"/>
    <w:rsid w:val="00097C76"/>
    <w:rsid w:val="000A0320"/>
    <w:rsid w:val="000A03D8"/>
    <w:rsid w:val="000A0741"/>
    <w:rsid w:val="000A0841"/>
    <w:rsid w:val="000A0E97"/>
    <w:rsid w:val="000A114C"/>
    <w:rsid w:val="000A19BE"/>
    <w:rsid w:val="000A2631"/>
    <w:rsid w:val="000A26D9"/>
    <w:rsid w:val="000A2B70"/>
    <w:rsid w:val="000A2D93"/>
    <w:rsid w:val="000A3DE6"/>
    <w:rsid w:val="000A3E67"/>
    <w:rsid w:val="000A3F48"/>
    <w:rsid w:val="000A41C9"/>
    <w:rsid w:val="000A439A"/>
    <w:rsid w:val="000A43B2"/>
    <w:rsid w:val="000A47A6"/>
    <w:rsid w:val="000A4AB2"/>
    <w:rsid w:val="000A5208"/>
    <w:rsid w:val="000A56E9"/>
    <w:rsid w:val="000A582C"/>
    <w:rsid w:val="000A58DC"/>
    <w:rsid w:val="000A591F"/>
    <w:rsid w:val="000A5930"/>
    <w:rsid w:val="000A648A"/>
    <w:rsid w:val="000A6579"/>
    <w:rsid w:val="000A6638"/>
    <w:rsid w:val="000A6E38"/>
    <w:rsid w:val="000A6E74"/>
    <w:rsid w:val="000A6F8D"/>
    <w:rsid w:val="000A71A9"/>
    <w:rsid w:val="000A74A3"/>
    <w:rsid w:val="000A78DE"/>
    <w:rsid w:val="000A7A5D"/>
    <w:rsid w:val="000B0182"/>
    <w:rsid w:val="000B0F98"/>
    <w:rsid w:val="000B18B6"/>
    <w:rsid w:val="000B1BB6"/>
    <w:rsid w:val="000B224C"/>
    <w:rsid w:val="000B26A8"/>
    <w:rsid w:val="000B2947"/>
    <w:rsid w:val="000B2A39"/>
    <w:rsid w:val="000B3B5C"/>
    <w:rsid w:val="000B3C64"/>
    <w:rsid w:val="000B3D8C"/>
    <w:rsid w:val="000B4486"/>
    <w:rsid w:val="000B4A12"/>
    <w:rsid w:val="000B5335"/>
    <w:rsid w:val="000B5DE3"/>
    <w:rsid w:val="000B617C"/>
    <w:rsid w:val="000B69B9"/>
    <w:rsid w:val="000B7668"/>
    <w:rsid w:val="000B787F"/>
    <w:rsid w:val="000B79C0"/>
    <w:rsid w:val="000C0866"/>
    <w:rsid w:val="000C0CEA"/>
    <w:rsid w:val="000C129B"/>
    <w:rsid w:val="000C1674"/>
    <w:rsid w:val="000C17D5"/>
    <w:rsid w:val="000C1AF2"/>
    <w:rsid w:val="000C1FD2"/>
    <w:rsid w:val="000C276C"/>
    <w:rsid w:val="000C29E9"/>
    <w:rsid w:val="000C2A04"/>
    <w:rsid w:val="000C2D42"/>
    <w:rsid w:val="000C3086"/>
    <w:rsid w:val="000C3E78"/>
    <w:rsid w:val="000C3FBC"/>
    <w:rsid w:val="000C4FF9"/>
    <w:rsid w:val="000C59C2"/>
    <w:rsid w:val="000C5A66"/>
    <w:rsid w:val="000C5A97"/>
    <w:rsid w:val="000C6776"/>
    <w:rsid w:val="000C6BC0"/>
    <w:rsid w:val="000C702A"/>
    <w:rsid w:val="000C76D0"/>
    <w:rsid w:val="000C7A5A"/>
    <w:rsid w:val="000C7F76"/>
    <w:rsid w:val="000D046E"/>
    <w:rsid w:val="000D063B"/>
    <w:rsid w:val="000D0822"/>
    <w:rsid w:val="000D0FED"/>
    <w:rsid w:val="000D1619"/>
    <w:rsid w:val="000D2053"/>
    <w:rsid w:val="000D2176"/>
    <w:rsid w:val="000D2A24"/>
    <w:rsid w:val="000D2A90"/>
    <w:rsid w:val="000D35F7"/>
    <w:rsid w:val="000D38FC"/>
    <w:rsid w:val="000D3E6D"/>
    <w:rsid w:val="000D465C"/>
    <w:rsid w:val="000D493D"/>
    <w:rsid w:val="000D4C97"/>
    <w:rsid w:val="000D4D2E"/>
    <w:rsid w:val="000D5E06"/>
    <w:rsid w:val="000D5EF7"/>
    <w:rsid w:val="000D5F8F"/>
    <w:rsid w:val="000D6180"/>
    <w:rsid w:val="000D674B"/>
    <w:rsid w:val="000D6FCF"/>
    <w:rsid w:val="000D73B9"/>
    <w:rsid w:val="000D7798"/>
    <w:rsid w:val="000D7EC7"/>
    <w:rsid w:val="000E011A"/>
    <w:rsid w:val="000E055F"/>
    <w:rsid w:val="000E0ADE"/>
    <w:rsid w:val="000E1217"/>
    <w:rsid w:val="000E1382"/>
    <w:rsid w:val="000E21A8"/>
    <w:rsid w:val="000E27FC"/>
    <w:rsid w:val="000E2815"/>
    <w:rsid w:val="000E2C7B"/>
    <w:rsid w:val="000E2FDF"/>
    <w:rsid w:val="000E31FE"/>
    <w:rsid w:val="000E339D"/>
    <w:rsid w:val="000E3536"/>
    <w:rsid w:val="000E3747"/>
    <w:rsid w:val="000E3D24"/>
    <w:rsid w:val="000E42DC"/>
    <w:rsid w:val="000E4361"/>
    <w:rsid w:val="000E436E"/>
    <w:rsid w:val="000E437E"/>
    <w:rsid w:val="000E47EF"/>
    <w:rsid w:val="000E4837"/>
    <w:rsid w:val="000E4DC9"/>
    <w:rsid w:val="000E4EB1"/>
    <w:rsid w:val="000E530D"/>
    <w:rsid w:val="000E7039"/>
    <w:rsid w:val="000E7A5D"/>
    <w:rsid w:val="000F0170"/>
    <w:rsid w:val="000F0171"/>
    <w:rsid w:val="000F0408"/>
    <w:rsid w:val="000F05B4"/>
    <w:rsid w:val="000F0B20"/>
    <w:rsid w:val="000F0EBA"/>
    <w:rsid w:val="000F1257"/>
    <w:rsid w:val="000F130F"/>
    <w:rsid w:val="000F131E"/>
    <w:rsid w:val="000F19BB"/>
    <w:rsid w:val="000F19DB"/>
    <w:rsid w:val="000F1A1C"/>
    <w:rsid w:val="000F1CCD"/>
    <w:rsid w:val="000F1CDC"/>
    <w:rsid w:val="000F1F2F"/>
    <w:rsid w:val="000F2309"/>
    <w:rsid w:val="000F2A78"/>
    <w:rsid w:val="000F2F70"/>
    <w:rsid w:val="000F3060"/>
    <w:rsid w:val="000F3358"/>
    <w:rsid w:val="000F399C"/>
    <w:rsid w:val="000F45C8"/>
    <w:rsid w:val="000F47C2"/>
    <w:rsid w:val="000F4B5C"/>
    <w:rsid w:val="000F56C9"/>
    <w:rsid w:val="000F58FA"/>
    <w:rsid w:val="000F5B34"/>
    <w:rsid w:val="000F6172"/>
    <w:rsid w:val="000F6654"/>
    <w:rsid w:val="000F6C95"/>
    <w:rsid w:val="000F70FA"/>
    <w:rsid w:val="000F7645"/>
    <w:rsid w:val="000F78B7"/>
    <w:rsid w:val="000F7AA3"/>
    <w:rsid w:val="00100124"/>
    <w:rsid w:val="00100321"/>
    <w:rsid w:val="001010B8"/>
    <w:rsid w:val="001016A6"/>
    <w:rsid w:val="00101870"/>
    <w:rsid w:val="00101F4A"/>
    <w:rsid w:val="0010279B"/>
    <w:rsid w:val="00102905"/>
    <w:rsid w:val="00102A3F"/>
    <w:rsid w:val="00103435"/>
    <w:rsid w:val="0010407E"/>
    <w:rsid w:val="001044D5"/>
    <w:rsid w:val="001045F1"/>
    <w:rsid w:val="001047A5"/>
    <w:rsid w:val="00104904"/>
    <w:rsid w:val="0010513C"/>
    <w:rsid w:val="001051F5"/>
    <w:rsid w:val="00105C5B"/>
    <w:rsid w:val="0010628F"/>
    <w:rsid w:val="001064CC"/>
    <w:rsid w:val="0010650B"/>
    <w:rsid w:val="00106B10"/>
    <w:rsid w:val="00106FDB"/>
    <w:rsid w:val="001071D0"/>
    <w:rsid w:val="0010724D"/>
    <w:rsid w:val="0010730B"/>
    <w:rsid w:val="001074EF"/>
    <w:rsid w:val="0010782E"/>
    <w:rsid w:val="001104C8"/>
    <w:rsid w:val="0011079F"/>
    <w:rsid w:val="00110828"/>
    <w:rsid w:val="00110ED8"/>
    <w:rsid w:val="00110F4D"/>
    <w:rsid w:val="001111B4"/>
    <w:rsid w:val="001119B9"/>
    <w:rsid w:val="00112108"/>
    <w:rsid w:val="0011284B"/>
    <w:rsid w:val="00112862"/>
    <w:rsid w:val="00113213"/>
    <w:rsid w:val="0011370E"/>
    <w:rsid w:val="001138E3"/>
    <w:rsid w:val="001138FE"/>
    <w:rsid w:val="00113A52"/>
    <w:rsid w:val="00113B6C"/>
    <w:rsid w:val="00113CE5"/>
    <w:rsid w:val="00114097"/>
    <w:rsid w:val="001140CA"/>
    <w:rsid w:val="0011435E"/>
    <w:rsid w:val="001151C3"/>
    <w:rsid w:val="00115704"/>
    <w:rsid w:val="00115F59"/>
    <w:rsid w:val="001164DB"/>
    <w:rsid w:val="00116E6A"/>
    <w:rsid w:val="00116E8F"/>
    <w:rsid w:val="00117613"/>
    <w:rsid w:val="00117E19"/>
    <w:rsid w:val="00117E4F"/>
    <w:rsid w:val="00117F5B"/>
    <w:rsid w:val="00120238"/>
    <w:rsid w:val="0012034D"/>
    <w:rsid w:val="00120A90"/>
    <w:rsid w:val="00120ABD"/>
    <w:rsid w:val="00120F80"/>
    <w:rsid w:val="00121092"/>
    <w:rsid w:val="0012136A"/>
    <w:rsid w:val="00121E56"/>
    <w:rsid w:val="00121F5E"/>
    <w:rsid w:val="0012256B"/>
    <w:rsid w:val="001225FC"/>
    <w:rsid w:val="0012269E"/>
    <w:rsid w:val="00122B29"/>
    <w:rsid w:val="00123319"/>
    <w:rsid w:val="00123699"/>
    <w:rsid w:val="001238EB"/>
    <w:rsid w:val="0012419C"/>
    <w:rsid w:val="00124FA6"/>
    <w:rsid w:val="001251AF"/>
    <w:rsid w:val="00125D9A"/>
    <w:rsid w:val="00125FBF"/>
    <w:rsid w:val="00126810"/>
    <w:rsid w:val="00126CD8"/>
    <w:rsid w:val="00127028"/>
    <w:rsid w:val="001274B2"/>
    <w:rsid w:val="001316F4"/>
    <w:rsid w:val="00131E4C"/>
    <w:rsid w:val="00132338"/>
    <w:rsid w:val="00132830"/>
    <w:rsid w:val="00132E4C"/>
    <w:rsid w:val="001334AE"/>
    <w:rsid w:val="001334BF"/>
    <w:rsid w:val="00133929"/>
    <w:rsid w:val="00133A4F"/>
    <w:rsid w:val="00133F73"/>
    <w:rsid w:val="00134A9D"/>
    <w:rsid w:val="00135120"/>
    <w:rsid w:val="00135499"/>
    <w:rsid w:val="001354B8"/>
    <w:rsid w:val="00135BFD"/>
    <w:rsid w:val="00136670"/>
    <w:rsid w:val="001374AE"/>
    <w:rsid w:val="0013753C"/>
    <w:rsid w:val="00137F99"/>
    <w:rsid w:val="00137FB6"/>
    <w:rsid w:val="00140221"/>
    <w:rsid w:val="00140996"/>
    <w:rsid w:val="001409B0"/>
    <w:rsid w:val="00140A95"/>
    <w:rsid w:val="00140BF0"/>
    <w:rsid w:val="001415D8"/>
    <w:rsid w:val="0014161F"/>
    <w:rsid w:val="00141693"/>
    <w:rsid w:val="00141A2F"/>
    <w:rsid w:val="00141B95"/>
    <w:rsid w:val="00141C61"/>
    <w:rsid w:val="00141FC2"/>
    <w:rsid w:val="00141FF8"/>
    <w:rsid w:val="0014297C"/>
    <w:rsid w:val="00142C39"/>
    <w:rsid w:val="00142D56"/>
    <w:rsid w:val="0014315D"/>
    <w:rsid w:val="0014343E"/>
    <w:rsid w:val="00143B5A"/>
    <w:rsid w:val="00144DC9"/>
    <w:rsid w:val="0014619E"/>
    <w:rsid w:val="001465F9"/>
    <w:rsid w:val="0014660F"/>
    <w:rsid w:val="0014684C"/>
    <w:rsid w:val="00146B72"/>
    <w:rsid w:val="00147243"/>
    <w:rsid w:val="001473D6"/>
    <w:rsid w:val="0014749D"/>
    <w:rsid w:val="00147AE2"/>
    <w:rsid w:val="00147E3C"/>
    <w:rsid w:val="00147FF1"/>
    <w:rsid w:val="001509E9"/>
    <w:rsid w:val="00151884"/>
    <w:rsid w:val="0015213B"/>
    <w:rsid w:val="00152212"/>
    <w:rsid w:val="00152606"/>
    <w:rsid w:val="001526FE"/>
    <w:rsid w:val="00152959"/>
    <w:rsid w:val="00154D30"/>
    <w:rsid w:val="00154D44"/>
    <w:rsid w:val="00154FAE"/>
    <w:rsid w:val="00155317"/>
    <w:rsid w:val="00155556"/>
    <w:rsid w:val="0015624A"/>
    <w:rsid w:val="00156366"/>
    <w:rsid w:val="001566E3"/>
    <w:rsid w:val="001567C2"/>
    <w:rsid w:val="00160D93"/>
    <w:rsid w:val="00161980"/>
    <w:rsid w:val="001622B3"/>
    <w:rsid w:val="00162404"/>
    <w:rsid w:val="00162419"/>
    <w:rsid w:val="00162421"/>
    <w:rsid w:val="00162909"/>
    <w:rsid w:val="00162CD2"/>
    <w:rsid w:val="0016330C"/>
    <w:rsid w:val="0016336F"/>
    <w:rsid w:val="00163377"/>
    <w:rsid w:val="00163997"/>
    <w:rsid w:val="00164024"/>
    <w:rsid w:val="0016415A"/>
    <w:rsid w:val="00164177"/>
    <w:rsid w:val="00164251"/>
    <w:rsid w:val="001649D8"/>
    <w:rsid w:val="00164ABC"/>
    <w:rsid w:val="00165CEB"/>
    <w:rsid w:val="00165E5C"/>
    <w:rsid w:val="00166DBF"/>
    <w:rsid w:val="00167AA4"/>
    <w:rsid w:val="00167C2A"/>
    <w:rsid w:val="00170113"/>
    <w:rsid w:val="0017027E"/>
    <w:rsid w:val="00170360"/>
    <w:rsid w:val="001703F9"/>
    <w:rsid w:val="001707DC"/>
    <w:rsid w:val="001711A7"/>
    <w:rsid w:val="001711DB"/>
    <w:rsid w:val="001715E7"/>
    <w:rsid w:val="0017162D"/>
    <w:rsid w:val="0017168E"/>
    <w:rsid w:val="0017177F"/>
    <w:rsid w:val="00171A8F"/>
    <w:rsid w:val="001720F0"/>
    <w:rsid w:val="0017251E"/>
    <w:rsid w:val="00172F7F"/>
    <w:rsid w:val="001731B6"/>
    <w:rsid w:val="001731EE"/>
    <w:rsid w:val="00173D1E"/>
    <w:rsid w:val="00173D92"/>
    <w:rsid w:val="00174F65"/>
    <w:rsid w:val="0017514E"/>
    <w:rsid w:val="00175348"/>
    <w:rsid w:val="001753F8"/>
    <w:rsid w:val="00175B7B"/>
    <w:rsid w:val="0017626C"/>
    <w:rsid w:val="001764E9"/>
    <w:rsid w:val="00176EFC"/>
    <w:rsid w:val="0017704D"/>
    <w:rsid w:val="0017709B"/>
    <w:rsid w:val="001771D0"/>
    <w:rsid w:val="0017733D"/>
    <w:rsid w:val="0017755D"/>
    <w:rsid w:val="00180126"/>
    <w:rsid w:val="00180357"/>
    <w:rsid w:val="0018159A"/>
    <w:rsid w:val="0018251A"/>
    <w:rsid w:val="001826BE"/>
    <w:rsid w:val="00182F01"/>
    <w:rsid w:val="0018303D"/>
    <w:rsid w:val="00183AA8"/>
    <w:rsid w:val="00184391"/>
    <w:rsid w:val="00184EBA"/>
    <w:rsid w:val="00184EF6"/>
    <w:rsid w:val="0018545E"/>
    <w:rsid w:val="00185533"/>
    <w:rsid w:val="001857E2"/>
    <w:rsid w:val="0018581C"/>
    <w:rsid w:val="00185EA3"/>
    <w:rsid w:val="00185F5E"/>
    <w:rsid w:val="00186288"/>
    <w:rsid w:val="001864AA"/>
    <w:rsid w:val="00186598"/>
    <w:rsid w:val="0018660C"/>
    <w:rsid w:val="0018690B"/>
    <w:rsid w:val="001869CC"/>
    <w:rsid w:val="001902D4"/>
    <w:rsid w:val="0019123B"/>
    <w:rsid w:val="0019174B"/>
    <w:rsid w:val="00191C8F"/>
    <w:rsid w:val="001923F1"/>
    <w:rsid w:val="00193039"/>
    <w:rsid w:val="00193100"/>
    <w:rsid w:val="001939ED"/>
    <w:rsid w:val="00193EE1"/>
    <w:rsid w:val="00194051"/>
    <w:rsid w:val="00194338"/>
    <w:rsid w:val="0019446C"/>
    <w:rsid w:val="00194967"/>
    <w:rsid w:val="00194A7F"/>
    <w:rsid w:val="00194B3A"/>
    <w:rsid w:val="001956DE"/>
    <w:rsid w:val="00195A50"/>
    <w:rsid w:val="00195B48"/>
    <w:rsid w:val="00196C6E"/>
    <w:rsid w:val="00197E2C"/>
    <w:rsid w:val="001A0467"/>
    <w:rsid w:val="001A085B"/>
    <w:rsid w:val="001A10F6"/>
    <w:rsid w:val="001A1288"/>
    <w:rsid w:val="001A1326"/>
    <w:rsid w:val="001A14A2"/>
    <w:rsid w:val="001A150D"/>
    <w:rsid w:val="001A15B1"/>
    <w:rsid w:val="001A1743"/>
    <w:rsid w:val="001A1A9A"/>
    <w:rsid w:val="001A1E8E"/>
    <w:rsid w:val="001A25BB"/>
    <w:rsid w:val="001A26B7"/>
    <w:rsid w:val="001A2728"/>
    <w:rsid w:val="001A2918"/>
    <w:rsid w:val="001A2AB6"/>
    <w:rsid w:val="001A2B12"/>
    <w:rsid w:val="001A2D6E"/>
    <w:rsid w:val="001A302E"/>
    <w:rsid w:val="001A3214"/>
    <w:rsid w:val="001A3532"/>
    <w:rsid w:val="001A3A7F"/>
    <w:rsid w:val="001A3AE2"/>
    <w:rsid w:val="001A3AF7"/>
    <w:rsid w:val="001A3C41"/>
    <w:rsid w:val="001A3CC9"/>
    <w:rsid w:val="001A3D8C"/>
    <w:rsid w:val="001A3F07"/>
    <w:rsid w:val="001A434A"/>
    <w:rsid w:val="001A49EB"/>
    <w:rsid w:val="001A4B7D"/>
    <w:rsid w:val="001A4D74"/>
    <w:rsid w:val="001A4E4F"/>
    <w:rsid w:val="001A504B"/>
    <w:rsid w:val="001A5A75"/>
    <w:rsid w:val="001A5C5A"/>
    <w:rsid w:val="001A6750"/>
    <w:rsid w:val="001A68F2"/>
    <w:rsid w:val="001A691B"/>
    <w:rsid w:val="001A6DE2"/>
    <w:rsid w:val="001A7468"/>
    <w:rsid w:val="001B049D"/>
    <w:rsid w:val="001B0A42"/>
    <w:rsid w:val="001B0EF1"/>
    <w:rsid w:val="001B18EB"/>
    <w:rsid w:val="001B1BF7"/>
    <w:rsid w:val="001B25E1"/>
    <w:rsid w:val="001B2623"/>
    <w:rsid w:val="001B2E3C"/>
    <w:rsid w:val="001B38B2"/>
    <w:rsid w:val="001B3B21"/>
    <w:rsid w:val="001B473E"/>
    <w:rsid w:val="001B49DC"/>
    <w:rsid w:val="001B4BD6"/>
    <w:rsid w:val="001B4D77"/>
    <w:rsid w:val="001B5036"/>
    <w:rsid w:val="001B5614"/>
    <w:rsid w:val="001B595A"/>
    <w:rsid w:val="001B6101"/>
    <w:rsid w:val="001B6958"/>
    <w:rsid w:val="001B7233"/>
    <w:rsid w:val="001B78B0"/>
    <w:rsid w:val="001C0613"/>
    <w:rsid w:val="001C08B2"/>
    <w:rsid w:val="001C0F4C"/>
    <w:rsid w:val="001C1192"/>
    <w:rsid w:val="001C1404"/>
    <w:rsid w:val="001C2199"/>
    <w:rsid w:val="001C29D7"/>
    <w:rsid w:val="001C2B2F"/>
    <w:rsid w:val="001C33D9"/>
    <w:rsid w:val="001C3643"/>
    <w:rsid w:val="001C44BB"/>
    <w:rsid w:val="001C49B5"/>
    <w:rsid w:val="001C4DC0"/>
    <w:rsid w:val="001C52E3"/>
    <w:rsid w:val="001C552A"/>
    <w:rsid w:val="001C567A"/>
    <w:rsid w:val="001C58B9"/>
    <w:rsid w:val="001C5A44"/>
    <w:rsid w:val="001C6DFE"/>
    <w:rsid w:val="001C7402"/>
    <w:rsid w:val="001C76C5"/>
    <w:rsid w:val="001C78D7"/>
    <w:rsid w:val="001C7A41"/>
    <w:rsid w:val="001D04EC"/>
    <w:rsid w:val="001D1CDA"/>
    <w:rsid w:val="001D2125"/>
    <w:rsid w:val="001D330B"/>
    <w:rsid w:val="001D36C9"/>
    <w:rsid w:val="001D381C"/>
    <w:rsid w:val="001D3989"/>
    <w:rsid w:val="001D3C94"/>
    <w:rsid w:val="001D3D45"/>
    <w:rsid w:val="001D46CD"/>
    <w:rsid w:val="001D4890"/>
    <w:rsid w:val="001D4993"/>
    <w:rsid w:val="001D4B11"/>
    <w:rsid w:val="001D5134"/>
    <w:rsid w:val="001D51AD"/>
    <w:rsid w:val="001D53CE"/>
    <w:rsid w:val="001D5C3C"/>
    <w:rsid w:val="001D61E4"/>
    <w:rsid w:val="001D6933"/>
    <w:rsid w:val="001D6BD5"/>
    <w:rsid w:val="001D6C5A"/>
    <w:rsid w:val="001D73AE"/>
    <w:rsid w:val="001E0440"/>
    <w:rsid w:val="001E0594"/>
    <w:rsid w:val="001E0656"/>
    <w:rsid w:val="001E06F3"/>
    <w:rsid w:val="001E0874"/>
    <w:rsid w:val="001E088A"/>
    <w:rsid w:val="001E16A3"/>
    <w:rsid w:val="001E170B"/>
    <w:rsid w:val="001E1931"/>
    <w:rsid w:val="001E2145"/>
    <w:rsid w:val="001E241C"/>
    <w:rsid w:val="001E3D0D"/>
    <w:rsid w:val="001E3E67"/>
    <w:rsid w:val="001E407F"/>
    <w:rsid w:val="001E460C"/>
    <w:rsid w:val="001E489D"/>
    <w:rsid w:val="001E4B59"/>
    <w:rsid w:val="001E5393"/>
    <w:rsid w:val="001E5599"/>
    <w:rsid w:val="001E5844"/>
    <w:rsid w:val="001E6C4C"/>
    <w:rsid w:val="001E713C"/>
    <w:rsid w:val="001E7332"/>
    <w:rsid w:val="001E7B1B"/>
    <w:rsid w:val="001E7EC1"/>
    <w:rsid w:val="001F0741"/>
    <w:rsid w:val="001F08F2"/>
    <w:rsid w:val="001F0B7C"/>
    <w:rsid w:val="001F1666"/>
    <w:rsid w:val="001F196B"/>
    <w:rsid w:val="001F1AD2"/>
    <w:rsid w:val="001F1B1B"/>
    <w:rsid w:val="001F1B67"/>
    <w:rsid w:val="001F1DFE"/>
    <w:rsid w:val="001F2198"/>
    <w:rsid w:val="001F24F8"/>
    <w:rsid w:val="001F3571"/>
    <w:rsid w:val="001F3AEC"/>
    <w:rsid w:val="001F4569"/>
    <w:rsid w:val="001F4900"/>
    <w:rsid w:val="001F4A0B"/>
    <w:rsid w:val="001F5769"/>
    <w:rsid w:val="001F5AFC"/>
    <w:rsid w:val="001F640F"/>
    <w:rsid w:val="001F67C4"/>
    <w:rsid w:val="001F6968"/>
    <w:rsid w:val="001F6A7E"/>
    <w:rsid w:val="001F718E"/>
    <w:rsid w:val="001F76DE"/>
    <w:rsid w:val="001F79EB"/>
    <w:rsid w:val="001F7CBB"/>
    <w:rsid w:val="00200582"/>
    <w:rsid w:val="002008C7"/>
    <w:rsid w:val="00201D7A"/>
    <w:rsid w:val="002023E9"/>
    <w:rsid w:val="002028FA"/>
    <w:rsid w:val="002029BB"/>
    <w:rsid w:val="00202BFE"/>
    <w:rsid w:val="00202F75"/>
    <w:rsid w:val="00203EBC"/>
    <w:rsid w:val="0020425E"/>
    <w:rsid w:val="0020434B"/>
    <w:rsid w:val="00204555"/>
    <w:rsid w:val="002045F5"/>
    <w:rsid w:val="00204CB3"/>
    <w:rsid w:val="00205105"/>
    <w:rsid w:val="0020516A"/>
    <w:rsid w:val="00205239"/>
    <w:rsid w:val="00205851"/>
    <w:rsid w:val="002059A7"/>
    <w:rsid w:val="002060B8"/>
    <w:rsid w:val="002063B2"/>
    <w:rsid w:val="002063F3"/>
    <w:rsid w:val="00207053"/>
    <w:rsid w:val="00207633"/>
    <w:rsid w:val="00207650"/>
    <w:rsid w:val="00207AF2"/>
    <w:rsid w:val="0021063D"/>
    <w:rsid w:val="002108BB"/>
    <w:rsid w:val="0021176E"/>
    <w:rsid w:val="00211D06"/>
    <w:rsid w:val="00211DAF"/>
    <w:rsid w:val="0021203C"/>
    <w:rsid w:val="00212244"/>
    <w:rsid w:val="002124F9"/>
    <w:rsid w:val="00213992"/>
    <w:rsid w:val="00213C52"/>
    <w:rsid w:val="00214649"/>
    <w:rsid w:val="00214707"/>
    <w:rsid w:val="00214814"/>
    <w:rsid w:val="002149A2"/>
    <w:rsid w:val="00214A7D"/>
    <w:rsid w:val="00214B7D"/>
    <w:rsid w:val="00214C38"/>
    <w:rsid w:val="00214D35"/>
    <w:rsid w:val="00214FCF"/>
    <w:rsid w:val="00215457"/>
    <w:rsid w:val="00215588"/>
    <w:rsid w:val="002159C7"/>
    <w:rsid w:val="00215FA7"/>
    <w:rsid w:val="002160CD"/>
    <w:rsid w:val="00216743"/>
    <w:rsid w:val="0021687A"/>
    <w:rsid w:val="00216B6F"/>
    <w:rsid w:val="0022000A"/>
    <w:rsid w:val="0022013A"/>
    <w:rsid w:val="002205A6"/>
    <w:rsid w:val="00220A8A"/>
    <w:rsid w:val="00220AF4"/>
    <w:rsid w:val="002215AA"/>
    <w:rsid w:val="00221617"/>
    <w:rsid w:val="00221A2B"/>
    <w:rsid w:val="00222736"/>
    <w:rsid w:val="00223F58"/>
    <w:rsid w:val="002252B1"/>
    <w:rsid w:val="002257BD"/>
    <w:rsid w:val="00225A3D"/>
    <w:rsid w:val="00225AC3"/>
    <w:rsid w:val="00225EEB"/>
    <w:rsid w:val="00226CFF"/>
    <w:rsid w:val="00226DAC"/>
    <w:rsid w:val="00226F9D"/>
    <w:rsid w:val="00227503"/>
    <w:rsid w:val="00227809"/>
    <w:rsid w:val="00227C27"/>
    <w:rsid w:val="0023026C"/>
    <w:rsid w:val="00230544"/>
    <w:rsid w:val="0023075A"/>
    <w:rsid w:val="002309CD"/>
    <w:rsid w:val="00230D77"/>
    <w:rsid w:val="00230DD0"/>
    <w:rsid w:val="00230E4B"/>
    <w:rsid w:val="00231288"/>
    <w:rsid w:val="00231655"/>
    <w:rsid w:val="00231938"/>
    <w:rsid w:val="0023254A"/>
    <w:rsid w:val="00232802"/>
    <w:rsid w:val="00232F71"/>
    <w:rsid w:val="002333A2"/>
    <w:rsid w:val="002335FF"/>
    <w:rsid w:val="00233730"/>
    <w:rsid w:val="002338EA"/>
    <w:rsid w:val="00233A32"/>
    <w:rsid w:val="00233E08"/>
    <w:rsid w:val="00233FE7"/>
    <w:rsid w:val="002341F5"/>
    <w:rsid w:val="00234C5E"/>
    <w:rsid w:val="00234CB0"/>
    <w:rsid w:val="0023566C"/>
    <w:rsid w:val="00235777"/>
    <w:rsid w:val="002367B2"/>
    <w:rsid w:val="00236B20"/>
    <w:rsid w:val="00236F4F"/>
    <w:rsid w:val="00237138"/>
    <w:rsid w:val="002373E8"/>
    <w:rsid w:val="00237735"/>
    <w:rsid w:val="00237803"/>
    <w:rsid w:val="002405BD"/>
    <w:rsid w:val="00240AF5"/>
    <w:rsid w:val="00241955"/>
    <w:rsid w:val="00241C9E"/>
    <w:rsid w:val="00242098"/>
    <w:rsid w:val="00242C61"/>
    <w:rsid w:val="00242CA9"/>
    <w:rsid w:val="00242E45"/>
    <w:rsid w:val="00243067"/>
    <w:rsid w:val="002432D6"/>
    <w:rsid w:val="002439AC"/>
    <w:rsid w:val="00244140"/>
    <w:rsid w:val="002449F5"/>
    <w:rsid w:val="0024587F"/>
    <w:rsid w:val="00246FC0"/>
    <w:rsid w:val="002475BB"/>
    <w:rsid w:val="00247A10"/>
    <w:rsid w:val="00247E03"/>
    <w:rsid w:val="00250099"/>
    <w:rsid w:val="00250D47"/>
    <w:rsid w:val="00250FEF"/>
    <w:rsid w:val="002512BD"/>
    <w:rsid w:val="002517DF"/>
    <w:rsid w:val="00251FBE"/>
    <w:rsid w:val="0025237B"/>
    <w:rsid w:val="0025278E"/>
    <w:rsid w:val="00252A22"/>
    <w:rsid w:val="00252B05"/>
    <w:rsid w:val="00252BC2"/>
    <w:rsid w:val="0025338B"/>
    <w:rsid w:val="002537C3"/>
    <w:rsid w:val="00253CB7"/>
    <w:rsid w:val="00254043"/>
    <w:rsid w:val="0025449A"/>
    <w:rsid w:val="00254700"/>
    <w:rsid w:val="00254E75"/>
    <w:rsid w:val="0025514A"/>
    <w:rsid w:val="00255837"/>
    <w:rsid w:val="002559B6"/>
    <w:rsid w:val="00255B29"/>
    <w:rsid w:val="00256905"/>
    <w:rsid w:val="00256B1F"/>
    <w:rsid w:val="00256CEE"/>
    <w:rsid w:val="002574CB"/>
    <w:rsid w:val="0025769A"/>
    <w:rsid w:val="00257BC4"/>
    <w:rsid w:val="002600F0"/>
    <w:rsid w:val="00260BD1"/>
    <w:rsid w:val="002612B3"/>
    <w:rsid w:val="002612FC"/>
    <w:rsid w:val="002616A2"/>
    <w:rsid w:val="00261E13"/>
    <w:rsid w:val="00261EC0"/>
    <w:rsid w:val="00262091"/>
    <w:rsid w:val="00262689"/>
    <w:rsid w:val="00262DDC"/>
    <w:rsid w:val="00262FF4"/>
    <w:rsid w:val="002633A4"/>
    <w:rsid w:val="00263C5B"/>
    <w:rsid w:val="0026456C"/>
    <w:rsid w:val="00264602"/>
    <w:rsid w:val="00264ADB"/>
    <w:rsid w:val="00264BDE"/>
    <w:rsid w:val="00264EB8"/>
    <w:rsid w:val="00265295"/>
    <w:rsid w:val="00265FF4"/>
    <w:rsid w:val="002666D0"/>
    <w:rsid w:val="00266AD8"/>
    <w:rsid w:val="00266FF8"/>
    <w:rsid w:val="00267262"/>
    <w:rsid w:val="00267C17"/>
    <w:rsid w:val="00270066"/>
    <w:rsid w:val="00270155"/>
    <w:rsid w:val="00270701"/>
    <w:rsid w:val="00270EA2"/>
    <w:rsid w:val="0027114C"/>
    <w:rsid w:val="00271543"/>
    <w:rsid w:val="00271C25"/>
    <w:rsid w:val="00272ED7"/>
    <w:rsid w:val="002738DA"/>
    <w:rsid w:val="002748FB"/>
    <w:rsid w:val="00274EDA"/>
    <w:rsid w:val="00274F50"/>
    <w:rsid w:val="0027529C"/>
    <w:rsid w:val="0027529F"/>
    <w:rsid w:val="00275967"/>
    <w:rsid w:val="00275EA6"/>
    <w:rsid w:val="00275EB8"/>
    <w:rsid w:val="0027676D"/>
    <w:rsid w:val="002776F3"/>
    <w:rsid w:val="00277946"/>
    <w:rsid w:val="00277DCD"/>
    <w:rsid w:val="00277EEE"/>
    <w:rsid w:val="0028007C"/>
    <w:rsid w:val="002808B8"/>
    <w:rsid w:val="00280F96"/>
    <w:rsid w:val="0028175C"/>
    <w:rsid w:val="00281B03"/>
    <w:rsid w:val="00281D9E"/>
    <w:rsid w:val="002820E1"/>
    <w:rsid w:val="002824C2"/>
    <w:rsid w:val="0028269F"/>
    <w:rsid w:val="002827F9"/>
    <w:rsid w:val="00282C5E"/>
    <w:rsid w:val="00282C91"/>
    <w:rsid w:val="00282D1A"/>
    <w:rsid w:val="00282FA5"/>
    <w:rsid w:val="0028343F"/>
    <w:rsid w:val="002835CC"/>
    <w:rsid w:val="00283813"/>
    <w:rsid w:val="002839D5"/>
    <w:rsid w:val="00283A3F"/>
    <w:rsid w:val="0028434E"/>
    <w:rsid w:val="002843EA"/>
    <w:rsid w:val="00284F4A"/>
    <w:rsid w:val="002854E4"/>
    <w:rsid w:val="00285CA5"/>
    <w:rsid w:val="00285D09"/>
    <w:rsid w:val="002862A4"/>
    <w:rsid w:val="0028677E"/>
    <w:rsid w:val="0028699C"/>
    <w:rsid w:val="00286C42"/>
    <w:rsid w:val="00286D95"/>
    <w:rsid w:val="00287F12"/>
    <w:rsid w:val="0029065E"/>
    <w:rsid w:val="00290BAF"/>
    <w:rsid w:val="0029181A"/>
    <w:rsid w:val="00292241"/>
    <w:rsid w:val="00292CA1"/>
    <w:rsid w:val="00292E7D"/>
    <w:rsid w:val="00293B39"/>
    <w:rsid w:val="002944B1"/>
    <w:rsid w:val="002944D7"/>
    <w:rsid w:val="002945A7"/>
    <w:rsid w:val="002949DF"/>
    <w:rsid w:val="00294B33"/>
    <w:rsid w:val="00295434"/>
    <w:rsid w:val="00295846"/>
    <w:rsid w:val="002959EE"/>
    <w:rsid w:val="00295DFF"/>
    <w:rsid w:val="00295F5D"/>
    <w:rsid w:val="0029637B"/>
    <w:rsid w:val="002963CC"/>
    <w:rsid w:val="00297054"/>
    <w:rsid w:val="00297B47"/>
    <w:rsid w:val="002A0030"/>
    <w:rsid w:val="002A0A63"/>
    <w:rsid w:val="002A0C3C"/>
    <w:rsid w:val="002A0F3C"/>
    <w:rsid w:val="002A10FA"/>
    <w:rsid w:val="002A2728"/>
    <w:rsid w:val="002A2BCE"/>
    <w:rsid w:val="002A3BDE"/>
    <w:rsid w:val="002A481E"/>
    <w:rsid w:val="002A4B65"/>
    <w:rsid w:val="002A4C66"/>
    <w:rsid w:val="002A4EB3"/>
    <w:rsid w:val="002A5301"/>
    <w:rsid w:val="002A5E25"/>
    <w:rsid w:val="002A6165"/>
    <w:rsid w:val="002A61BA"/>
    <w:rsid w:val="002A625C"/>
    <w:rsid w:val="002A6440"/>
    <w:rsid w:val="002A6452"/>
    <w:rsid w:val="002A6762"/>
    <w:rsid w:val="002A6D64"/>
    <w:rsid w:val="002A6EE3"/>
    <w:rsid w:val="002A6F32"/>
    <w:rsid w:val="002A6F93"/>
    <w:rsid w:val="002A7347"/>
    <w:rsid w:val="002A73F9"/>
    <w:rsid w:val="002A7D70"/>
    <w:rsid w:val="002B1FE4"/>
    <w:rsid w:val="002B2025"/>
    <w:rsid w:val="002B240F"/>
    <w:rsid w:val="002B2AF3"/>
    <w:rsid w:val="002B309B"/>
    <w:rsid w:val="002B32B1"/>
    <w:rsid w:val="002B32DA"/>
    <w:rsid w:val="002B39F3"/>
    <w:rsid w:val="002B3A2D"/>
    <w:rsid w:val="002B3A85"/>
    <w:rsid w:val="002B3B66"/>
    <w:rsid w:val="002B3F16"/>
    <w:rsid w:val="002B40A5"/>
    <w:rsid w:val="002B422D"/>
    <w:rsid w:val="002B44C1"/>
    <w:rsid w:val="002B4FDB"/>
    <w:rsid w:val="002B5678"/>
    <w:rsid w:val="002B5FB2"/>
    <w:rsid w:val="002B621E"/>
    <w:rsid w:val="002B6290"/>
    <w:rsid w:val="002B6521"/>
    <w:rsid w:val="002B6997"/>
    <w:rsid w:val="002B7418"/>
    <w:rsid w:val="002B74C5"/>
    <w:rsid w:val="002C0691"/>
    <w:rsid w:val="002C0C39"/>
    <w:rsid w:val="002C108D"/>
    <w:rsid w:val="002C1237"/>
    <w:rsid w:val="002C12F0"/>
    <w:rsid w:val="002C17E6"/>
    <w:rsid w:val="002C1BA6"/>
    <w:rsid w:val="002C1C1E"/>
    <w:rsid w:val="002C22AF"/>
    <w:rsid w:val="002C2BD2"/>
    <w:rsid w:val="002C2C6C"/>
    <w:rsid w:val="002C2CF0"/>
    <w:rsid w:val="002C30AB"/>
    <w:rsid w:val="002C3769"/>
    <w:rsid w:val="002C39D4"/>
    <w:rsid w:val="002C3B11"/>
    <w:rsid w:val="002C3DB3"/>
    <w:rsid w:val="002C3E68"/>
    <w:rsid w:val="002C4B87"/>
    <w:rsid w:val="002C4EDD"/>
    <w:rsid w:val="002C517F"/>
    <w:rsid w:val="002C55B5"/>
    <w:rsid w:val="002C5892"/>
    <w:rsid w:val="002C5F00"/>
    <w:rsid w:val="002C6A0F"/>
    <w:rsid w:val="002C72DC"/>
    <w:rsid w:val="002C7B49"/>
    <w:rsid w:val="002D0913"/>
    <w:rsid w:val="002D0959"/>
    <w:rsid w:val="002D0C7B"/>
    <w:rsid w:val="002D13B7"/>
    <w:rsid w:val="002D1B1F"/>
    <w:rsid w:val="002D1B37"/>
    <w:rsid w:val="002D2C77"/>
    <w:rsid w:val="002D34DD"/>
    <w:rsid w:val="002D378D"/>
    <w:rsid w:val="002D3CD0"/>
    <w:rsid w:val="002D4465"/>
    <w:rsid w:val="002D4C89"/>
    <w:rsid w:val="002D524A"/>
    <w:rsid w:val="002D5476"/>
    <w:rsid w:val="002D64EA"/>
    <w:rsid w:val="002D6513"/>
    <w:rsid w:val="002D66B3"/>
    <w:rsid w:val="002D6901"/>
    <w:rsid w:val="002D6E66"/>
    <w:rsid w:val="002D7168"/>
    <w:rsid w:val="002D7536"/>
    <w:rsid w:val="002D7625"/>
    <w:rsid w:val="002D7AA5"/>
    <w:rsid w:val="002D7DB5"/>
    <w:rsid w:val="002D7E42"/>
    <w:rsid w:val="002E017C"/>
    <w:rsid w:val="002E01B7"/>
    <w:rsid w:val="002E04A8"/>
    <w:rsid w:val="002E07E5"/>
    <w:rsid w:val="002E082D"/>
    <w:rsid w:val="002E0B31"/>
    <w:rsid w:val="002E0C18"/>
    <w:rsid w:val="002E1756"/>
    <w:rsid w:val="002E17B4"/>
    <w:rsid w:val="002E1B14"/>
    <w:rsid w:val="002E1B60"/>
    <w:rsid w:val="002E1C9C"/>
    <w:rsid w:val="002E2043"/>
    <w:rsid w:val="002E20F6"/>
    <w:rsid w:val="002E2438"/>
    <w:rsid w:val="002E249B"/>
    <w:rsid w:val="002E2B34"/>
    <w:rsid w:val="002E2B58"/>
    <w:rsid w:val="002E3043"/>
    <w:rsid w:val="002E59A5"/>
    <w:rsid w:val="002E5C89"/>
    <w:rsid w:val="002E6BB9"/>
    <w:rsid w:val="002E6C77"/>
    <w:rsid w:val="002E6D91"/>
    <w:rsid w:val="002E7540"/>
    <w:rsid w:val="002E7F5A"/>
    <w:rsid w:val="002F077E"/>
    <w:rsid w:val="002F089E"/>
    <w:rsid w:val="002F0A2A"/>
    <w:rsid w:val="002F0B4C"/>
    <w:rsid w:val="002F0CE8"/>
    <w:rsid w:val="002F0F52"/>
    <w:rsid w:val="002F134E"/>
    <w:rsid w:val="002F1394"/>
    <w:rsid w:val="002F1670"/>
    <w:rsid w:val="002F3180"/>
    <w:rsid w:val="002F3829"/>
    <w:rsid w:val="002F39C5"/>
    <w:rsid w:val="002F39EF"/>
    <w:rsid w:val="002F3DC3"/>
    <w:rsid w:val="002F3DFF"/>
    <w:rsid w:val="002F42B9"/>
    <w:rsid w:val="002F45C3"/>
    <w:rsid w:val="002F4D42"/>
    <w:rsid w:val="002F4F79"/>
    <w:rsid w:val="002F58E4"/>
    <w:rsid w:val="002F5A5D"/>
    <w:rsid w:val="002F5E7C"/>
    <w:rsid w:val="002F6E1F"/>
    <w:rsid w:val="002F6EBB"/>
    <w:rsid w:val="002F7E4C"/>
    <w:rsid w:val="003005E9"/>
    <w:rsid w:val="00300A00"/>
    <w:rsid w:val="00300C16"/>
    <w:rsid w:val="00300C73"/>
    <w:rsid w:val="00300CB2"/>
    <w:rsid w:val="00300D1D"/>
    <w:rsid w:val="0030137B"/>
    <w:rsid w:val="00301676"/>
    <w:rsid w:val="00301E6B"/>
    <w:rsid w:val="003029CB"/>
    <w:rsid w:val="00303393"/>
    <w:rsid w:val="00303B11"/>
    <w:rsid w:val="00304212"/>
    <w:rsid w:val="00304262"/>
    <w:rsid w:val="00304FB7"/>
    <w:rsid w:val="003056F4"/>
    <w:rsid w:val="003057F5"/>
    <w:rsid w:val="00305B97"/>
    <w:rsid w:val="00305D95"/>
    <w:rsid w:val="003060FC"/>
    <w:rsid w:val="00306629"/>
    <w:rsid w:val="003066D1"/>
    <w:rsid w:val="003071C0"/>
    <w:rsid w:val="003073EE"/>
    <w:rsid w:val="00307882"/>
    <w:rsid w:val="00307C4F"/>
    <w:rsid w:val="00310333"/>
    <w:rsid w:val="00310ABB"/>
    <w:rsid w:val="00310BE5"/>
    <w:rsid w:val="003110C8"/>
    <w:rsid w:val="00311250"/>
    <w:rsid w:val="00311380"/>
    <w:rsid w:val="00311F13"/>
    <w:rsid w:val="003127BF"/>
    <w:rsid w:val="003136BB"/>
    <w:rsid w:val="00313C33"/>
    <w:rsid w:val="00313EB5"/>
    <w:rsid w:val="003143BE"/>
    <w:rsid w:val="003145D2"/>
    <w:rsid w:val="0031475B"/>
    <w:rsid w:val="003152E3"/>
    <w:rsid w:val="00315B2F"/>
    <w:rsid w:val="003160D9"/>
    <w:rsid w:val="00317092"/>
    <w:rsid w:val="003173F8"/>
    <w:rsid w:val="00317796"/>
    <w:rsid w:val="00317930"/>
    <w:rsid w:val="00320296"/>
    <w:rsid w:val="003204FD"/>
    <w:rsid w:val="003206D6"/>
    <w:rsid w:val="00320BB4"/>
    <w:rsid w:val="00321545"/>
    <w:rsid w:val="003217B8"/>
    <w:rsid w:val="00321B51"/>
    <w:rsid w:val="00321ED8"/>
    <w:rsid w:val="0032211D"/>
    <w:rsid w:val="003222B0"/>
    <w:rsid w:val="00322A9D"/>
    <w:rsid w:val="00322D1E"/>
    <w:rsid w:val="00323608"/>
    <w:rsid w:val="00323785"/>
    <w:rsid w:val="00323DFE"/>
    <w:rsid w:val="0032509C"/>
    <w:rsid w:val="0032522F"/>
    <w:rsid w:val="00325F65"/>
    <w:rsid w:val="00326126"/>
    <w:rsid w:val="00326442"/>
    <w:rsid w:val="0032717A"/>
    <w:rsid w:val="00327A58"/>
    <w:rsid w:val="00327CBE"/>
    <w:rsid w:val="00327D90"/>
    <w:rsid w:val="00331054"/>
    <w:rsid w:val="003315F7"/>
    <w:rsid w:val="0033187B"/>
    <w:rsid w:val="00331A04"/>
    <w:rsid w:val="003323E0"/>
    <w:rsid w:val="00332431"/>
    <w:rsid w:val="003329C8"/>
    <w:rsid w:val="00332EB9"/>
    <w:rsid w:val="00332F82"/>
    <w:rsid w:val="00332FBD"/>
    <w:rsid w:val="00333548"/>
    <w:rsid w:val="0033368C"/>
    <w:rsid w:val="003342C9"/>
    <w:rsid w:val="003348D2"/>
    <w:rsid w:val="00334FEC"/>
    <w:rsid w:val="003352FD"/>
    <w:rsid w:val="003358B0"/>
    <w:rsid w:val="00335B8B"/>
    <w:rsid w:val="00335B8C"/>
    <w:rsid w:val="00335E6A"/>
    <w:rsid w:val="00336612"/>
    <w:rsid w:val="00336932"/>
    <w:rsid w:val="00336946"/>
    <w:rsid w:val="00336EFE"/>
    <w:rsid w:val="0033778F"/>
    <w:rsid w:val="003377B7"/>
    <w:rsid w:val="00337910"/>
    <w:rsid w:val="00340562"/>
    <w:rsid w:val="003406CD"/>
    <w:rsid w:val="00340B2B"/>
    <w:rsid w:val="003419ED"/>
    <w:rsid w:val="0034200F"/>
    <w:rsid w:val="0034231B"/>
    <w:rsid w:val="00342674"/>
    <w:rsid w:val="003429DD"/>
    <w:rsid w:val="00342CA3"/>
    <w:rsid w:val="003444B6"/>
    <w:rsid w:val="003448B7"/>
    <w:rsid w:val="0034517D"/>
    <w:rsid w:val="003458F7"/>
    <w:rsid w:val="00345979"/>
    <w:rsid w:val="00345AF8"/>
    <w:rsid w:val="00345B07"/>
    <w:rsid w:val="00346055"/>
    <w:rsid w:val="003461AA"/>
    <w:rsid w:val="00346304"/>
    <w:rsid w:val="003466BF"/>
    <w:rsid w:val="003468FB"/>
    <w:rsid w:val="00346AE6"/>
    <w:rsid w:val="00346DAB"/>
    <w:rsid w:val="00350BA4"/>
    <w:rsid w:val="00350C8A"/>
    <w:rsid w:val="00350FC8"/>
    <w:rsid w:val="0035129B"/>
    <w:rsid w:val="0035181B"/>
    <w:rsid w:val="00351829"/>
    <w:rsid w:val="0035194C"/>
    <w:rsid w:val="00351E2A"/>
    <w:rsid w:val="00352351"/>
    <w:rsid w:val="00352890"/>
    <w:rsid w:val="00353267"/>
    <w:rsid w:val="00353665"/>
    <w:rsid w:val="003537C0"/>
    <w:rsid w:val="00353A71"/>
    <w:rsid w:val="00353FE5"/>
    <w:rsid w:val="00354116"/>
    <w:rsid w:val="00354882"/>
    <w:rsid w:val="003555D4"/>
    <w:rsid w:val="003559D4"/>
    <w:rsid w:val="00355B46"/>
    <w:rsid w:val="00355B91"/>
    <w:rsid w:val="00356792"/>
    <w:rsid w:val="00356854"/>
    <w:rsid w:val="00356A04"/>
    <w:rsid w:val="0035703F"/>
    <w:rsid w:val="003576A4"/>
    <w:rsid w:val="00357B9D"/>
    <w:rsid w:val="0036009A"/>
    <w:rsid w:val="00360ED2"/>
    <w:rsid w:val="00360F17"/>
    <w:rsid w:val="00362243"/>
    <w:rsid w:val="0036240F"/>
    <w:rsid w:val="003626B0"/>
    <w:rsid w:val="00363657"/>
    <w:rsid w:val="00363B93"/>
    <w:rsid w:val="00363C89"/>
    <w:rsid w:val="003640C8"/>
    <w:rsid w:val="00365ABD"/>
    <w:rsid w:val="00365C8F"/>
    <w:rsid w:val="00365FDB"/>
    <w:rsid w:val="0036616C"/>
    <w:rsid w:val="003665CE"/>
    <w:rsid w:val="003667A4"/>
    <w:rsid w:val="00366BE1"/>
    <w:rsid w:val="00367E57"/>
    <w:rsid w:val="003702C0"/>
    <w:rsid w:val="003705F2"/>
    <w:rsid w:val="0037088C"/>
    <w:rsid w:val="00370DB6"/>
    <w:rsid w:val="00370F17"/>
    <w:rsid w:val="0037112D"/>
    <w:rsid w:val="00371253"/>
    <w:rsid w:val="0037126D"/>
    <w:rsid w:val="003713D8"/>
    <w:rsid w:val="00371544"/>
    <w:rsid w:val="003715B8"/>
    <w:rsid w:val="00371F7B"/>
    <w:rsid w:val="00371FBB"/>
    <w:rsid w:val="003723D8"/>
    <w:rsid w:val="00372FF8"/>
    <w:rsid w:val="00373020"/>
    <w:rsid w:val="0037376B"/>
    <w:rsid w:val="00373843"/>
    <w:rsid w:val="00373BF3"/>
    <w:rsid w:val="00373C31"/>
    <w:rsid w:val="00373D3D"/>
    <w:rsid w:val="00373E6D"/>
    <w:rsid w:val="00374042"/>
    <w:rsid w:val="0037410C"/>
    <w:rsid w:val="003744D3"/>
    <w:rsid w:val="00374E58"/>
    <w:rsid w:val="00375B52"/>
    <w:rsid w:val="00375C14"/>
    <w:rsid w:val="00375F17"/>
    <w:rsid w:val="003764DC"/>
    <w:rsid w:val="00377366"/>
    <w:rsid w:val="003778B4"/>
    <w:rsid w:val="003778EB"/>
    <w:rsid w:val="00377B2E"/>
    <w:rsid w:val="00377C8F"/>
    <w:rsid w:val="003803F2"/>
    <w:rsid w:val="0038040B"/>
    <w:rsid w:val="00380AA8"/>
    <w:rsid w:val="00380DCD"/>
    <w:rsid w:val="0038152C"/>
    <w:rsid w:val="0038161C"/>
    <w:rsid w:val="00381C54"/>
    <w:rsid w:val="00381FEA"/>
    <w:rsid w:val="003820B8"/>
    <w:rsid w:val="00382452"/>
    <w:rsid w:val="00382FDD"/>
    <w:rsid w:val="00383409"/>
    <w:rsid w:val="0038340A"/>
    <w:rsid w:val="003837D5"/>
    <w:rsid w:val="00383C6A"/>
    <w:rsid w:val="00384125"/>
    <w:rsid w:val="00384632"/>
    <w:rsid w:val="00384769"/>
    <w:rsid w:val="00384C3A"/>
    <w:rsid w:val="00384C67"/>
    <w:rsid w:val="00384D75"/>
    <w:rsid w:val="00385293"/>
    <w:rsid w:val="003858A3"/>
    <w:rsid w:val="0038645E"/>
    <w:rsid w:val="00387559"/>
    <w:rsid w:val="003878E3"/>
    <w:rsid w:val="00387A8C"/>
    <w:rsid w:val="00387CA3"/>
    <w:rsid w:val="00387F50"/>
    <w:rsid w:val="00390168"/>
    <w:rsid w:val="00390552"/>
    <w:rsid w:val="00390591"/>
    <w:rsid w:val="0039148D"/>
    <w:rsid w:val="00391747"/>
    <w:rsid w:val="003917C6"/>
    <w:rsid w:val="0039306E"/>
    <w:rsid w:val="003930CF"/>
    <w:rsid w:val="003934C4"/>
    <w:rsid w:val="00393728"/>
    <w:rsid w:val="003937AC"/>
    <w:rsid w:val="0039389C"/>
    <w:rsid w:val="00393EDA"/>
    <w:rsid w:val="0039440C"/>
    <w:rsid w:val="0039480B"/>
    <w:rsid w:val="00394AFF"/>
    <w:rsid w:val="0039510C"/>
    <w:rsid w:val="003954DB"/>
    <w:rsid w:val="003958B3"/>
    <w:rsid w:val="00395F0B"/>
    <w:rsid w:val="00396223"/>
    <w:rsid w:val="00396288"/>
    <w:rsid w:val="00396838"/>
    <w:rsid w:val="00396C43"/>
    <w:rsid w:val="0039752F"/>
    <w:rsid w:val="003A02F1"/>
    <w:rsid w:val="003A0307"/>
    <w:rsid w:val="003A16AF"/>
    <w:rsid w:val="003A233C"/>
    <w:rsid w:val="003A2983"/>
    <w:rsid w:val="003A2EAE"/>
    <w:rsid w:val="003A2FF2"/>
    <w:rsid w:val="003A2FFB"/>
    <w:rsid w:val="003A34FB"/>
    <w:rsid w:val="003A3B9B"/>
    <w:rsid w:val="003A3D3E"/>
    <w:rsid w:val="003A400D"/>
    <w:rsid w:val="003A4106"/>
    <w:rsid w:val="003A42DB"/>
    <w:rsid w:val="003A43BC"/>
    <w:rsid w:val="003A44DC"/>
    <w:rsid w:val="003A454A"/>
    <w:rsid w:val="003A45A0"/>
    <w:rsid w:val="003A4872"/>
    <w:rsid w:val="003A4978"/>
    <w:rsid w:val="003A51CF"/>
    <w:rsid w:val="003A52E3"/>
    <w:rsid w:val="003A6986"/>
    <w:rsid w:val="003A6C25"/>
    <w:rsid w:val="003A6CA6"/>
    <w:rsid w:val="003A727F"/>
    <w:rsid w:val="003A72A6"/>
    <w:rsid w:val="003A738A"/>
    <w:rsid w:val="003A7941"/>
    <w:rsid w:val="003A7C35"/>
    <w:rsid w:val="003B0221"/>
    <w:rsid w:val="003B02FA"/>
    <w:rsid w:val="003B05A2"/>
    <w:rsid w:val="003B079B"/>
    <w:rsid w:val="003B08F4"/>
    <w:rsid w:val="003B0B92"/>
    <w:rsid w:val="003B0BCD"/>
    <w:rsid w:val="003B0D94"/>
    <w:rsid w:val="003B115F"/>
    <w:rsid w:val="003B13AA"/>
    <w:rsid w:val="003B15DD"/>
    <w:rsid w:val="003B2259"/>
    <w:rsid w:val="003B25A1"/>
    <w:rsid w:val="003B2747"/>
    <w:rsid w:val="003B275D"/>
    <w:rsid w:val="003B2EE2"/>
    <w:rsid w:val="003B3C78"/>
    <w:rsid w:val="003B3EDD"/>
    <w:rsid w:val="003B47CD"/>
    <w:rsid w:val="003B4A14"/>
    <w:rsid w:val="003B4BB8"/>
    <w:rsid w:val="003B502A"/>
    <w:rsid w:val="003B505E"/>
    <w:rsid w:val="003B5219"/>
    <w:rsid w:val="003B544D"/>
    <w:rsid w:val="003B5D34"/>
    <w:rsid w:val="003B6091"/>
    <w:rsid w:val="003B64E1"/>
    <w:rsid w:val="003B6AEA"/>
    <w:rsid w:val="003B7798"/>
    <w:rsid w:val="003B7A19"/>
    <w:rsid w:val="003C0108"/>
    <w:rsid w:val="003C1041"/>
    <w:rsid w:val="003C1838"/>
    <w:rsid w:val="003C1B03"/>
    <w:rsid w:val="003C2270"/>
    <w:rsid w:val="003C2A63"/>
    <w:rsid w:val="003C2BD8"/>
    <w:rsid w:val="003C34F5"/>
    <w:rsid w:val="003C3E3E"/>
    <w:rsid w:val="003C3EE9"/>
    <w:rsid w:val="003C5686"/>
    <w:rsid w:val="003C568E"/>
    <w:rsid w:val="003C5709"/>
    <w:rsid w:val="003C5EE1"/>
    <w:rsid w:val="003C607D"/>
    <w:rsid w:val="003C6504"/>
    <w:rsid w:val="003C6ECE"/>
    <w:rsid w:val="003C7026"/>
    <w:rsid w:val="003C73D9"/>
    <w:rsid w:val="003C790A"/>
    <w:rsid w:val="003C7B9B"/>
    <w:rsid w:val="003C7BFA"/>
    <w:rsid w:val="003D0027"/>
    <w:rsid w:val="003D009C"/>
    <w:rsid w:val="003D0328"/>
    <w:rsid w:val="003D0DD1"/>
    <w:rsid w:val="003D0E45"/>
    <w:rsid w:val="003D10F8"/>
    <w:rsid w:val="003D1528"/>
    <w:rsid w:val="003D163F"/>
    <w:rsid w:val="003D1F06"/>
    <w:rsid w:val="003D2027"/>
    <w:rsid w:val="003D2BFC"/>
    <w:rsid w:val="003D2C87"/>
    <w:rsid w:val="003D2C9C"/>
    <w:rsid w:val="003D2E10"/>
    <w:rsid w:val="003D3059"/>
    <w:rsid w:val="003D3500"/>
    <w:rsid w:val="003D352F"/>
    <w:rsid w:val="003D38B0"/>
    <w:rsid w:val="003D4015"/>
    <w:rsid w:val="003D419D"/>
    <w:rsid w:val="003D466C"/>
    <w:rsid w:val="003D48D8"/>
    <w:rsid w:val="003D4AB2"/>
    <w:rsid w:val="003D4E6A"/>
    <w:rsid w:val="003D626E"/>
    <w:rsid w:val="003D6731"/>
    <w:rsid w:val="003D6807"/>
    <w:rsid w:val="003D6BAB"/>
    <w:rsid w:val="003D7540"/>
    <w:rsid w:val="003D7572"/>
    <w:rsid w:val="003D7A1A"/>
    <w:rsid w:val="003D7B0B"/>
    <w:rsid w:val="003D7C79"/>
    <w:rsid w:val="003D7C84"/>
    <w:rsid w:val="003D7CCB"/>
    <w:rsid w:val="003D7D29"/>
    <w:rsid w:val="003E0EA9"/>
    <w:rsid w:val="003E13AF"/>
    <w:rsid w:val="003E19F6"/>
    <w:rsid w:val="003E1FA6"/>
    <w:rsid w:val="003E23B3"/>
    <w:rsid w:val="003E2820"/>
    <w:rsid w:val="003E287E"/>
    <w:rsid w:val="003E3B61"/>
    <w:rsid w:val="003E3F37"/>
    <w:rsid w:val="003E422F"/>
    <w:rsid w:val="003E42D0"/>
    <w:rsid w:val="003E4590"/>
    <w:rsid w:val="003E4D03"/>
    <w:rsid w:val="003E4DAD"/>
    <w:rsid w:val="003E5539"/>
    <w:rsid w:val="003E57CE"/>
    <w:rsid w:val="003E5B13"/>
    <w:rsid w:val="003E62CD"/>
    <w:rsid w:val="003E63CE"/>
    <w:rsid w:val="003E64EE"/>
    <w:rsid w:val="003E6632"/>
    <w:rsid w:val="003E6EA6"/>
    <w:rsid w:val="003E7267"/>
    <w:rsid w:val="003E731E"/>
    <w:rsid w:val="003E7466"/>
    <w:rsid w:val="003E7ABA"/>
    <w:rsid w:val="003E7FA1"/>
    <w:rsid w:val="003E7FDD"/>
    <w:rsid w:val="003F0493"/>
    <w:rsid w:val="003F072A"/>
    <w:rsid w:val="003F0A17"/>
    <w:rsid w:val="003F0B93"/>
    <w:rsid w:val="003F18E9"/>
    <w:rsid w:val="003F194D"/>
    <w:rsid w:val="003F1C33"/>
    <w:rsid w:val="003F244F"/>
    <w:rsid w:val="003F2BC6"/>
    <w:rsid w:val="003F2ECA"/>
    <w:rsid w:val="003F325C"/>
    <w:rsid w:val="003F333B"/>
    <w:rsid w:val="003F3835"/>
    <w:rsid w:val="003F3AFD"/>
    <w:rsid w:val="003F3C0B"/>
    <w:rsid w:val="003F3E9B"/>
    <w:rsid w:val="003F4290"/>
    <w:rsid w:val="003F4857"/>
    <w:rsid w:val="003F4D1A"/>
    <w:rsid w:val="003F4EF4"/>
    <w:rsid w:val="003F5030"/>
    <w:rsid w:val="003F607D"/>
    <w:rsid w:val="003F64F8"/>
    <w:rsid w:val="003F6966"/>
    <w:rsid w:val="003F7774"/>
    <w:rsid w:val="003F7807"/>
    <w:rsid w:val="003F79C7"/>
    <w:rsid w:val="003F7B59"/>
    <w:rsid w:val="0040100B"/>
    <w:rsid w:val="004014B7"/>
    <w:rsid w:val="00401DBD"/>
    <w:rsid w:val="00401F41"/>
    <w:rsid w:val="00403058"/>
    <w:rsid w:val="004034FF"/>
    <w:rsid w:val="00403507"/>
    <w:rsid w:val="004035B9"/>
    <w:rsid w:val="004035FD"/>
    <w:rsid w:val="00404B0D"/>
    <w:rsid w:val="00405C98"/>
    <w:rsid w:val="00405D9D"/>
    <w:rsid w:val="00406717"/>
    <w:rsid w:val="00406747"/>
    <w:rsid w:val="004069E7"/>
    <w:rsid w:val="00406F9A"/>
    <w:rsid w:val="00410AA5"/>
    <w:rsid w:val="00410B1B"/>
    <w:rsid w:val="00410C12"/>
    <w:rsid w:val="00410C51"/>
    <w:rsid w:val="004113EE"/>
    <w:rsid w:val="004114FD"/>
    <w:rsid w:val="004117A4"/>
    <w:rsid w:val="00411B86"/>
    <w:rsid w:val="00411D94"/>
    <w:rsid w:val="004121B4"/>
    <w:rsid w:val="00412847"/>
    <w:rsid w:val="0041499E"/>
    <w:rsid w:val="00414E2B"/>
    <w:rsid w:val="00415172"/>
    <w:rsid w:val="0041634D"/>
    <w:rsid w:val="00416A15"/>
    <w:rsid w:val="00416B04"/>
    <w:rsid w:val="00416CF3"/>
    <w:rsid w:val="00417600"/>
    <w:rsid w:val="00417986"/>
    <w:rsid w:val="00417C4C"/>
    <w:rsid w:val="00417D89"/>
    <w:rsid w:val="00417F5D"/>
    <w:rsid w:val="004207A1"/>
    <w:rsid w:val="00420913"/>
    <w:rsid w:val="00420A51"/>
    <w:rsid w:val="004214D4"/>
    <w:rsid w:val="00421CC8"/>
    <w:rsid w:val="00422AB0"/>
    <w:rsid w:val="00422CD4"/>
    <w:rsid w:val="004234AD"/>
    <w:rsid w:val="00423E73"/>
    <w:rsid w:val="004244B0"/>
    <w:rsid w:val="00424994"/>
    <w:rsid w:val="00424EDB"/>
    <w:rsid w:val="00425B64"/>
    <w:rsid w:val="004267F7"/>
    <w:rsid w:val="00426B3A"/>
    <w:rsid w:val="004270A8"/>
    <w:rsid w:val="00427BC4"/>
    <w:rsid w:val="004306AA"/>
    <w:rsid w:val="00430A56"/>
    <w:rsid w:val="00430A67"/>
    <w:rsid w:val="00430D08"/>
    <w:rsid w:val="00430EFD"/>
    <w:rsid w:val="00431037"/>
    <w:rsid w:val="00431264"/>
    <w:rsid w:val="00431526"/>
    <w:rsid w:val="00431592"/>
    <w:rsid w:val="00431F02"/>
    <w:rsid w:val="00432429"/>
    <w:rsid w:val="0043242A"/>
    <w:rsid w:val="004325BB"/>
    <w:rsid w:val="00432B6F"/>
    <w:rsid w:val="00432C3A"/>
    <w:rsid w:val="00432ECB"/>
    <w:rsid w:val="004332E4"/>
    <w:rsid w:val="00433BC0"/>
    <w:rsid w:val="00433FA4"/>
    <w:rsid w:val="0043484C"/>
    <w:rsid w:val="00434CD6"/>
    <w:rsid w:val="00434DEB"/>
    <w:rsid w:val="00435120"/>
    <w:rsid w:val="004354E1"/>
    <w:rsid w:val="004355A4"/>
    <w:rsid w:val="00435B04"/>
    <w:rsid w:val="00437390"/>
    <w:rsid w:val="00437BD2"/>
    <w:rsid w:val="00437CED"/>
    <w:rsid w:val="00437E0F"/>
    <w:rsid w:val="004402D1"/>
    <w:rsid w:val="0044050A"/>
    <w:rsid w:val="00440CE7"/>
    <w:rsid w:val="00440DFE"/>
    <w:rsid w:val="00441CCA"/>
    <w:rsid w:val="00441D6E"/>
    <w:rsid w:val="00441EF0"/>
    <w:rsid w:val="004422F5"/>
    <w:rsid w:val="00442551"/>
    <w:rsid w:val="00442556"/>
    <w:rsid w:val="004429AA"/>
    <w:rsid w:val="004433C0"/>
    <w:rsid w:val="00443415"/>
    <w:rsid w:val="00443682"/>
    <w:rsid w:val="00444425"/>
    <w:rsid w:val="00444AFB"/>
    <w:rsid w:val="00444BF5"/>
    <w:rsid w:val="00445AF6"/>
    <w:rsid w:val="004463EB"/>
    <w:rsid w:val="004465F1"/>
    <w:rsid w:val="00447C05"/>
    <w:rsid w:val="00450457"/>
    <w:rsid w:val="00450B4D"/>
    <w:rsid w:val="00450FE1"/>
    <w:rsid w:val="00451283"/>
    <w:rsid w:val="00451298"/>
    <w:rsid w:val="004512B6"/>
    <w:rsid w:val="00451716"/>
    <w:rsid w:val="00451AC2"/>
    <w:rsid w:val="00451F7A"/>
    <w:rsid w:val="00452070"/>
    <w:rsid w:val="00452418"/>
    <w:rsid w:val="00452839"/>
    <w:rsid w:val="004533E9"/>
    <w:rsid w:val="00453993"/>
    <w:rsid w:val="00453EEF"/>
    <w:rsid w:val="00454312"/>
    <w:rsid w:val="00454521"/>
    <w:rsid w:val="00454585"/>
    <w:rsid w:val="00454F98"/>
    <w:rsid w:val="004550C7"/>
    <w:rsid w:val="00455414"/>
    <w:rsid w:val="004557ED"/>
    <w:rsid w:val="00455C34"/>
    <w:rsid w:val="00455DBA"/>
    <w:rsid w:val="004566DE"/>
    <w:rsid w:val="004567F2"/>
    <w:rsid w:val="00456A96"/>
    <w:rsid w:val="00456BCC"/>
    <w:rsid w:val="00456CBA"/>
    <w:rsid w:val="004577EA"/>
    <w:rsid w:val="00457B2A"/>
    <w:rsid w:val="00457D7C"/>
    <w:rsid w:val="004606E1"/>
    <w:rsid w:val="00460951"/>
    <w:rsid w:val="00460DFC"/>
    <w:rsid w:val="00461083"/>
    <w:rsid w:val="0046115E"/>
    <w:rsid w:val="004611E6"/>
    <w:rsid w:val="00461B25"/>
    <w:rsid w:val="00461F25"/>
    <w:rsid w:val="0046220A"/>
    <w:rsid w:val="004627C7"/>
    <w:rsid w:val="004627F1"/>
    <w:rsid w:val="00462AE2"/>
    <w:rsid w:val="00462F51"/>
    <w:rsid w:val="00463129"/>
    <w:rsid w:val="00463DC3"/>
    <w:rsid w:val="00463E05"/>
    <w:rsid w:val="0046422B"/>
    <w:rsid w:val="00464323"/>
    <w:rsid w:val="00464C26"/>
    <w:rsid w:val="00464CA4"/>
    <w:rsid w:val="0046573B"/>
    <w:rsid w:val="00465F06"/>
    <w:rsid w:val="00466070"/>
    <w:rsid w:val="00466222"/>
    <w:rsid w:val="004669E4"/>
    <w:rsid w:val="004672AD"/>
    <w:rsid w:val="00467829"/>
    <w:rsid w:val="00470F05"/>
    <w:rsid w:val="0047119A"/>
    <w:rsid w:val="00471448"/>
    <w:rsid w:val="0047202D"/>
    <w:rsid w:val="0047225E"/>
    <w:rsid w:val="0047261C"/>
    <w:rsid w:val="00472851"/>
    <w:rsid w:val="00472BD1"/>
    <w:rsid w:val="004734D5"/>
    <w:rsid w:val="004734EB"/>
    <w:rsid w:val="004738B2"/>
    <w:rsid w:val="00473AEF"/>
    <w:rsid w:val="00473C3E"/>
    <w:rsid w:val="00473E57"/>
    <w:rsid w:val="00473EAD"/>
    <w:rsid w:val="00474057"/>
    <w:rsid w:val="004746F1"/>
    <w:rsid w:val="00474B76"/>
    <w:rsid w:val="00475204"/>
    <w:rsid w:val="00475465"/>
    <w:rsid w:val="004754B6"/>
    <w:rsid w:val="0047568B"/>
    <w:rsid w:val="00475706"/>
    <w:rsid w:val="0047572D"/>
    <w:rsid w:val="0047638B"/>
    <w:rsid w:val="004768D2"/>
    <w:rsid w:val="004770E8"/>
    <w:rsid w:val="00477CBB"/>
    <w:rsid w:val="00477ED1"/>
    <w:rsid w:val="00480408"/>
    <w:rsid w:val="004804E8"/>
    <w:rsid w:val="004809CF"/>
    <w:rsid w:val="00480C1E"/>
    <w:rsid w:val="00481981"/>
    <w:rsid w:val="00481E74"/>
    <w:rsid w:val="0048210F"/>
    <w:rsid w:val="00482557"/>
    <w:rsid w:val="004825E7"/>
    <w:rsid w:val="004827D4"/>
    <w:rsid w:val="00482D31"/>
    <w:rsid w:val="00482EA0"/>
    <w:rsid w:val="00483763"/>
    <w:rsid w:val="004837ED"/>
    <w:rsid w:val="00483FE1"/>
    <w:rsid w:val="00484021"/>
    <w:rsid w:val="00484490"/>
    <w:rsid w:val="0048459F"/>
    <w:rsid w:val="0048462A"/>
    <w:rsid w:val="00484767"/>
    <w:rsid w:val="004849A9"/>
    <w:rsid w:val="004852B0"/>
    <w:rsid w:val="0048532E"/>
    <w:rsid w:val="004853A4"/>
    <w:rsid w:val="00485BA4"/>
    <w:rsid w:val="00485C17"/>
    <w:rsid w:val="00485C4A"/>
    <w:rsid w:val="0048619D"/>
    <w:rsid w:val="0048663F"/>
    <w:rsid w:val="004869DB"/>
    <w:rsid w:val="00487699"/>
    <w:rsid w:val="0048770A"/>
    <w:rsid w:val="004900F5"/>
    <w:rsid w:val="004901CA"/>
    <w:rsid w:val="0049070D"/>
    <w:rsid w:val="00490C11"/>
    <w:rsid w:val="00490FD5"/>
    <w:rsid w:val="004914D6"/>
    <w:rsid w:val="00491712"/>
    <w:rsid w:val="0049193A"/>
    <w:rsid w:val="00491DA7"/>
    <w:rsid w:val="00491EEA"/>
    <w:rsid w:val="004927E3"/>
    <w:rsid w:val="004929BD"/>
    <w:rsid w:val="00492D15"/>
    <w:rsid w:val="00493199"/>
    <w:rsid w:val="0049323E"/>
    <w:rsid w:val="004934DE"/>
    <w:rsid w:val="00493A67"/>
    <w:rsid w:val="00493B9B"/>
    <w:rsid w:val="00494068"/>
    <w:rsid w:val="00494751"/>
    <w:rsid w:val="00494AF6"/>
    <w:rsid w:val="004959EE"/>
    <w:rsid w:val="00495B07"/>
    <w:rsid w:val="004960D8"/>
    <w:rsid w:val="004963E6"/>
    <w:rsid w:val="00496848"/>
    <w:rsid w:val="0049694A"/>
    <w:rsid w:val="00496993"/>
    <w:rsid w:val="00496A7F"/>
    <w:rsid w:val="0049728C"/>
    <w:rsid w:val="00497961"/>
    <w:rsid w:val="00497B9B"/>
    <w:rsid w:val="00497BBF"/>
    <w:rsid w:val="00497E64"/>
    <w:rsid w:val="004A008C"/>
    <w:rsid w:val="004A0424"/>
    <w:rsid w:val="004A07C9"/>
    <w:rsid w:val="004A1362"/>
    <w:rsid w:val="004A14E1"/>
    <w:rsid w:val="004A177C"/>
    <w:rsid w:val="004A199E"/>
    <w:rsid w:val="004A19D6"/>
    <w:rsid w:val="004A1A5B"/>
    <w:rsid w:val="004A2544"/>
    <w:rsid w:val="004A2D19"/>
    <w:rsid w:val="004A2E84"/>
    <w:rsid w:val="004A2F71"/>
    <w:rsid w:val="004A2FEE"/>
    <w:rsid w:val="004A35E0"/>
    <w:rsid w:val="004A3822"/>
    <w:rsid w:val="004A390D"/>
    <w:rsid w:val="004A434A"/>
    <w:rsid w:val="004A483B"/>
    <w:rsid w:val="004A4E32"/>
    <w:rsid w:val="004A581D"/>
    <w:rsid w:val="004A5A54"/>
    <w:rsid w:val="004A5AA5"/>
    <w:rsid w:val="004A5B27"/>
    <w:rsid w:val="004A5C12"/>
    <w:rsid w:val="004A5FC5"/>
    <w:rsid w:val="004A604D"/>
    <w:rsid w:val="004A64DE"/>
    <w:rsid w:val="004A6543"/>
    <w:rsid w:val="004A6635"/>
    <w:rsid w:val="004A66D8"/>
    <w:rsid w:val="004A67D9"/>
    <w:rsid w:val="004A6C85"/>
    <w:rsid w:val="004A6E54"/>
    <w:rsid w:val="004A7E8A"/>
    <w:rsid w:val="004B01B2"/>
    <w:rsid w:val="004B0567"/>
    <w:rsid w:val="004B0875"/>
    <w:rsid w:val="004B0E60"/>
    <w:rsid w:val="004B343F"/>
    <w:rsid w:val="004B3446"/>
    <w:rsid w:val="004B34EE"/>
    <w:rsid w:val="004B3B95"/>
    <w:rsid w:val="004B3C15"/>
    <w:rsid w:val="004B42F6"/>
    <w:rsid w:val="004B4881"/>
    <w:rsid w:val="004B4EC7"/>
    <w:rsid w:val="004B5485"/>
    <w:rsid w:val="004B590F"/>
    <w:rsid w:val="004B5FD3"/>
    <w:rsid w:val="004B602C"/>
    <w:rsid w:val="004B616E"/>
    <w:rsid w:val="004B628A"/>
    <w:rsid w:val="004B696B"/>
    <w:rsid w:val="004B6CCC"/>
    <w:rsid w:val="004B6DD8"/>
    <w:rsid w:val="004B7084"/>
    <w:rsid w:val="004B74FD"/>
    <w:rsid w:val="004B7E12"/>
    <w:rsid w:val="004C0C3B"/>
    <w:rsid w:val="004C0DA8"/>
    <w:rsid w:val="004C0F9F"/>
    <w:rsid w:val="004C0FEF"/>
    <w:rsid w:val="004C1048"/>
    <w:rsid w:val="004C12BE"/>
    <w:rsid w:val="004C16FC"/>
    <w:rsid w:val="004C198A"/>
    <w:rsid w:val="004C3118"/>
    <w:rsid w:val="004C3222"/>
    <w:rsid w:val="004C35D3"/>
    <w:rsid w:val="004C3A09"/>
    <w:rsid w:val="004C3C96"/>
    <w:rsid w:val="004C3D81"/>
    <w:rsid w:val="004C491D"/>
    <w:rsid w:val="004C5331"/>
    <w:rsid w:val="004C5446"/>
    <w:rsid w:val="004C5523"/>
    <w:rsid w:val="004C5971"/>
    <w:rsid w:val="004C5E68"/>
    <w:rsid w:val="004C60AF"/>
    <w:rsid w:val="004C61BD"/>
    <w:rsid w:val="004C63D7"/>
    <w:rsid w:val="004C683A"/>
    <w:rsid w:val="004C6A79"/>
    <w:rsid w:val="004C6DF3"/>
    <w:rsid w:val="004C7AFC"/>
    <w:rsid w:val="004C7D77"/>
    <w:rsid w:val="004D000B"/>
    <w:rsid w:val="004D0468"/>
    <w:rsid w:val="004D05D1"/>
    <w:rsid w:val="004D0EE7"/>
    <w:rsid w:val="004D0F19"/>
    <w:rsid w:val="004D10E1"/>
    <w:rsid w:val="004D1597"/>
    <w:rsid w:val="004D16C7"/>
    <w:rsid w:val="004D1C1D"/>
    <w:rsid w:val="004D22AE"/>
    <w:rsid w:val="004D2C35"/>
    <w:rsid w:val="004D2F49"/>
    <w:rsid w:val="004D3139"/>
    <w:rsid w:val="004D3255"/>
    <w:rsid w:val="004D3760"/>
    <w:rsid w:val="004D3EDE"/>
    <w:rsid w:val="004D4805"/>
    <w:rsid w:val="004D52CD"/>
    <w:rsid w:val="004D538D"/>
    <w:rsid w:val="004D5AF3"/>
    <w:rsid w:val="004D6DAB"/>
    <w:rsid w:val="004D718E"/>
    <w:rsid w:val="004D7F8E"/>
    <w:rsid w:val="004E0476"/>
    <w:rsid w:val="004E0BC6"/>
    <w:rsid w:val="004E168D"/>
    <w:rsid w:val="004E184B"/>
    <w:rsid w:val="004E21CC"/>
    <w:rsid w:val="004E2361"/>
    <w:rsid w:val="004E2514"/>
    <w:rsid w:val="004E26E6"/>
    <w:rsid w:val="004E26EE"/>
    <w:rsid w:val="004E2B82"/>
    <w:rsid w:val="004E3C54"/>
    <w:rsid w:val="004E3D00"/>
    <w:rsid w:val="004E3DF5"/>
    <w:rsid w:val="004E412C"/>
    <w:rsid w:val="004E432C"/>
    <w:rsid w:val="004E45E9"/>
    <w:rsid w:val="004E613A"/>
    <w:rsid w:val="004E68EE"/>
    <w:rsid w:val="004E6CA8"/>
    <w:rsid w:val="004F08E1"/>
    <w:rsid w:val="004F1E5B"/>
    <w:rsid w:val="004F211A"/>
    <w:rsid w:val="004F219C"/>
    <w:rsid w:val="004F21AE"/>
    <w:rsid w:val="004F2900"/>
    <w:rsid w:val="004F2C57"/>
    <w:rsid w:val="004F2DFD"/>
    <w:rsid w:val="004F2E0E"/>
    <w:rsid w:val="004F3155"/>
    <w:rsid w:val="004F3A7A"/>
    <w:rsid w:val="004F4721"/>
    <w:rsid w:val="004F4B58"/>
    <w:rsid w:val="004F5E94"/>
    <w:rsid w:val="004F65A3"/>
    <w:rsid w:val="004F6616"/>
    <w:rsid w:val="004F6EAC"/>
    <w:rsid w:val="004F7287"/>
    <w:rsid w:val="004F75AE"/>
    <w:rsid w:val="004F7C49"/>
    <w:rsid w:val="004F7D75"/>
    <w:rsid w:val="004F7E0F"/>
    <w:rsid w:val="004F7FD2"/>
    <w:rsid w:val="00500202"/>
    <w:rsid w:val="005004DE"/>
    <w:rsid w:val="00500A2C"/>
    <w:rsid w:val="00500E56"/>
    <w:rsid w:val="0050101B"/>
    <w:rsid w:val="00501186"/>
    <w:rsid w:val="005011F2"/>
    <w:rsid w:val="005012A6"/>
    <w:rsid w:val="0050132E"/>
    <w:rsid w:val="005015E1"/>
    <w:rsid w:val="00502BD9"/>
    <w:rsid w:val="00502E39"/>
    <w:rsid w:val="00502E81"/>
    <w:rsid w:val="005036C2"/>
    <w:rsid w:val="00503A5F"/>
    <w:rsid w:val="00504394"/>
    <w:rsid w:val="005043EB"/>
    <w:rsid w:val="0050442A"/>
    <w:rsid w:val="00504E70"/>
    <w:rsid w:val="00505241"/>
    <w:rsid w:val="005053EB"/>
    <w:rsid w:val="00505696"/>
    <w:rsid w:val="0050575F"/>
    <w:rsid w:val="005058C0"/>
    <w:rsid w:val="00505B79"/>
    <w:rsid w:val="00505D66"/>
    <w:rsid w:val="00505F01"/>
    <w:rsid w:val="005060F1"/>
    <w:rsid w:val="0050690F"/>
    <w:rsid w:val="00506E44"/>
    <w:rsid w:val="0050756E"/>
    <w:rsid w:val="00507AC1"/>
    <w:rsid w:val="00510E8B"/>
    <w:rsid w:val="005112DC"/>
    <w:rsid w:val="0051182C"/>
    <w:rsid w:val="00511964"/>
    <w:rsid w:val="0051213E"/>
    <w:rsid w:val="0051230D"/>
    <w:rsid w:val="0051341E"/>
    <w:rsid w:val="00513485"/>
    <w:rsid w:val="00513746"/>
    <w:rsid w:val="005138CF"/>
    <w:rsid w:val="00513BFC"/>
    <w:rsid w:val="00513FB6"/>
    <w:rsid w:val="005148BB"/>
    <w:rsid w:val="00514A1D"/>
    <w:rsid w:val="00514B93"/>
    <w:rsid w:val="00514D0D"/>
    <w:rsid w:val="00514D24"/>
    <w:rsid w:val="00514F6F"/>
    <w:rsid w:val="00514FAE"/>
    <w:rsid w:val="00515CC3"/>
    <w:rsid w:val="00516042"/>
    <w:rsid w:val="00516176"/>
    <w:rsid w:val="0051635E"/>
    <w:rsid w:val="0051667A"/>
    <w:rsid w:val="00516F12"/>
    <w:rsid w:val="00520602"/>
    <w:rsid w:val="005208DD"/>
    <w:rsid w:val="00521100"/>
    <w:rsid w:val="00521ACC"/>
    <w:rsid w:val="005229C7"/>
    <w:rsid w:val="0052331F"/>
    <w:rsid w:val="00523867"/>
    <w:rsid w:val="005249F3"/>
    <w:rsid w:val="0052519B"/>
    <w:rsid w:val="005258EB"/>
    <w:rsid w:val="005267C4"/>
    <w:rsid w:val="00526D8E"/>
    <w:rsid w:val="005279A9"/>
    <w:rsid w:val="00527F3B"/>
    <w:rsid w:val="00530413"/>
    <w:rsid w:val="00530760"/>
    <w:rsid w:val="00530AA4"/>
    <w:rsid w:val="00530BBE"/>
    <w:rsid w:val="00530F12"/>
    <w:rsid w:val="00532032"/>
    <w:rsid w:val="00532205"/>
    <w:rsid w:val="00532285"/>
    <w:rsid w:val="00532451"/>
    <w:rsid w:val="00533A85"/>
    <w:rsid w:val="0053436B"/>
    <w:rsid w:val="00534676"/>
    <w:rsid w:val="00534B26"/>
    <w:rsid w:val="0053519F"/>
    <w:rsid w:val="00535529"/>
    <w:rsid w:val="00535DDB"/>
    <w:rsid w:val="00535E0B"/>
    <w:rsid w:val="00536A92"/>
    <w:rsid w:val="00536D37"/>
    <w:rsid w:val="0053710A"/>
    <w:rsid w:val="005402F6"/>
    <w:rsid w:val="00540F47"/>
    <w:rsid w:val="00541AD5"/>
    <w:rsid w:val="00541B88"/>
    <w:rsid w:val="00541BA6"/>
    <w:rsid w:val="00541CED"/>
    <w:rsid w:val="005429B4"/>
    <w:rsid w:val="005429E8"/>
    <w:rsid w:val="00542B92"/>
    <w:rsid w:val="00542C6C"/>
    <w:rsid w:val="00542EE0"/>
    <w:rsid w:val="005436F3"/>
    <w:rsid w:val="00543897"/>
    <w:rsid w:val="005438E4"/>
    <w:rsid w:val="005440D9"/>
    <w:rsid w:val="00544994"/>
    <w:rsid w:val="00544B3C"/>
    <w:rsid w:val="00544CA9"/>
    <w:rsid w:val="00544F76"/>
    <w:rsid w:val="005450DD"/>
    <w:rsid w:val="0054522B"/>
    <w:rsid w:val="0054569E"/>
    <w:rsid w:val="00545884"/>
    <w:rsid w:val="0054600B"/>
    <w:rsid w:val="0054626B"/>
    <w:rsid w:val="005465EE"/>
    <w:rsid w:val="00546840"/>
    <w:rsid w:val="00546E9B"/>
    <w:rsid w:val="0055072F"/>
    <w:rsid w:val="005507B4"/>
    <w:rsid w:val="00550DA7"/>
    <w:rsid w:val="00550E12"/>
    <w:rsid w:val="005515F9"/>
    <w:rsid w:val="005518A8"/>
    <w:rsid w:val="00551AA7"/>
    <w:rsid w:val="00551F58"/>
    <w:rsid w:val="005522B3"/>
    <w:rsid w:val="00552FDB"/>
    <w:rsid w:val="00553941"/>
    <w:rsid w:val="005545A3"/>
    <w:rsid w:val="00554AAE"/>
    <w:rsid w:val="00555226"/>
    <w:rsid w:val="005553DF"/>
    <w:rsid w:val="0055553D"/>
    <w:rsid w:val="00555D19"/>
    <w:rsid w:val="00556298"/>
    <w:rsid w:val="00556963"/>
    <w:rsid w:val="00557226"/>
    <w:rsid w:val="0055747A"/>
    <w:rsid w:val="005601E1"/>
    <w:rsid w:val="00560223"/>
    <w:rsid w:val="00560CD4"/>
    <w:rsid w:val="00561127"/>
    <w:rsid w:val="005611F0"/>
    <w:rsid w:val="00561257"/>
    <w:rsid w:val="005613E8"/>
    <w:rsid w:val="005614FE"/>
    <w:rsid w:val="005616DC"/>
    <w:rsid w:val="005617D1"/>
    <w:rsid w:val="005618AA"/>
    <w:rsid w:val="00561E9A"/>
    <w:rsid w:val="00561F7F"/>
    <w:rsid w:val="005622E1"/>
    <w:rsid w:val="0056270A"/>
    <w:rsid w:val="005629A9"/>
    <w:rsid w:val="00562B6D"/>
    <w:rsid w:val="00562C8C"/>
    <w:rsid w:val="005631E2"/>
    <w:rsid w:val="005632F2"/>
    <w:rsid w:val="005639B4"/>
    <w:rsid w:val="005639FF"/>
    <w:rsid w:val="00563D4F"/>
    <w:rsid w:val="005648AD"/>
    <w:rsid w:val="00564A35"/>
    <w:rsid w:val="00564A9A"/>
    <w:rsid w:val="005654DD"/>
    <w:rsid w:val="005657E0"/>
    <w:rsid w:val="005662DE"/>
    <w:rsid w:val="00566AD4"/>
    <w:rsid w:val="00566CD3"/>
    <w:rsid w:val="00567594"/>
    <w:rsid w:val="00567B3A"/>
    <w:rsid w:val="005702A5"/>
    <w:rsid w:val="00570972"/>
    <w:rsid w:val="00570ECD"/>
    <w:rsid w:val="00571251"/>
    <w:rsid w:val="00571746"/>
    <w:rsid w:val="0057179F"/>
    <w:rsid w:val="005717C5"/>
    <w:rsid w:val="005717FE"/>
    <w:rsid w:val="00572019"/>
    <w:rsid w:val="005725C3"/>
    <w:rsid w:val="0057294D"/>
    <w:rsid w:val="00572F21"/>
    <w:rsid w:val="00573349"/>
    <w:rsid w:val="00573500"/>
    <w:rsid w:val="0057358A"/>
    <w:rsid w:val="00574096"/>
    <w:rsid w:val="0057409C"/>
    <w:rsid w:val="00574208"/>
    <w:rsid w:val="005747EF"/>
    <w:rsid w:val="00574932"/>
    <w:rsid w:val="00574A24"/>
    <w:rsid w:val="00574A56"/>
    <w:rsid w:val="00574D32"/>
    <w:rsid w:val="00575439"/>
    <w:rsid w:val="00575543"/>
    <w:rsid w:val="005755DB"/>
    <w:rsid w:val="00576D36"/>
    <w:rsid w:val="00576DDB"/>
    <w:rsid w:val="00576F0B"/>
    <w:rsid w:val="0058028E"/>
    <w:rsid w:val="00581622"/>
    <w:rsid w:val="00582075"/>
    <w:rsid w:val="005830AC"/>
    <w:rsid w:val="00583159"/>
    <w:rsid w:val="0058344B"/>
    <w:rsid w:val="0058388F"/>
    <w:rsid w:val="00583B6A"/>
    <w:rsid w:val="00583D7C"/>
    <w:rsid w:val="00585A19"/>
    <w:rsid w:val="005861A0"/>
    <w:rsid w:val="00586A05"/>
    <w:rsid w:val="00586ECA"/>
    <w:rsid w:val="00587580"/>
    <w:rsid w:val="0058783B"/>
    <w:rsid w:val="005901E1"/>
    <w:rsid w:val="005905CF"/>
    <w:rsid w:val="00590A44"/>
    <w:rsid w:val="00591344"/>
    <w:rsid w:val="0059160B"/>
    <w:rsid w:val="00591D77"/>
    <w:rsid w:val="00592154"/>
    <w:rsid w:val="00592355"/>
    <w:rsid w:val="00592367"/>
    <w:rsid w:val="0059261D"/>
    <w:rsid w:val="005927C1"/>
    <w:rsid w:val="00593647"/>
    <w:rsid w:val="00593A3F"/>
    <w:rsid w:val="00593CB7"/>
    <w:rsid w:val="00594335"/>
    <w:rsid w:val="005947B3"/>
    <w:rsid w:val="005948AD"/>
    <w:rsid w:val="00594A93"/>
    <w:rsid w:val="00594B7A"/>
    <w:rsid w:val="00594CA8"/>
    <w:rsid w:val="00594CEE"/>
    <w:rsid w:val="00594D4F"/>
    <w:rsid w:val="005955D2"/>
    <w:rsid w:val="0059567A"/>
    <w:rsid w:val="005956E2"/>
    <w:rsid w:val="005958B5"/>
    <w:rsid w:val="00595E23"/>
    <w:rsid w:val="00596172"/>
    <w:rsid w:val="00596B97"/>
    <w:rsid w:val="00597021"/>
    <w:rsid w:val="005972FD"/>
    <w:rsid w:val="00597310"/>
    <w:rsid w:val="00597442"/>
    <w:rsid w:val="00597457"/>
    <w:rsid w:val="00597608"/>
    <w:rsid w:val="00597A7E"/>
    <w:rsid w:val="00597AE4"/>
    <w:rsid w:val="00597B2E"/>
    <w:rsid w:val="005A0550"/>
    <w:rsid w:val="005A05A3"/>
    <w:rsid w:val="005A05FE"/>
    <w:rsid w:val="005A0775"/>
    <w:rsid w:val="005A0E11"/>
    <w:rsid w:val="005A1475"/>
    <w:rsid w:val="005A1926"/>
    <w:rsid w:val="005A1C40"/>
    <w:rsid w:val="005A2B23"/>
    <w:rsid w:val="005A31DF"/>
    <w:rsid w:val="005A3E51"/>
    <w:rsid w:val="005A3FA7"/>
    <w:rsid w:val="005A4126"/>
    <w:rsid w:val="005A4235"/>
    <w:rsid w:val="005A4A16"/>
    <w:rsid w:val="005A4A65"/>
    <w:rsid w:val="005A4CB9"/>
    <w:rsid w:val="005A5AF7"/>
    <w:rsid w:val="005A5EC4"/>
    <w:rsid w:val="005A6346"/>
    <w:rsid w:val="005A64F7"/>
    <w:rsid w:val="005A65E9"/>
    <w:rsid w:val="005A6885"/>
    <w:rsid w:val="005A688C"/>
    <w:rsid w:val="005A69CF"/>
    <w:rsid w:val="005A79FA"/>
    <w:rsid w:val="005A7ACA"/>
    <w:rsid w:val="005A7FDF"/>
    <w:rsid w:val="005B0704"/>
    <w:rsid w:val="005B0A03"/>
    <w:rsid w:val="005B0D43"/>
    <w:rsid w:val="005B11DD"/>
    <w:rsid w:val="005B1429"/>
    <w:rsid w:val="005B1DB0"/>
    <w:rsid w:val="005B235B"/>
    <w:rsid w:val="005B2E43"/>
    <w:rsid w:val="005B3FE9"/>
    <w:rsid w:val="005B4E74"/>
    <w:rsid w:val="005B53BA"/>
    <w:rsid w:val="005B54F7"/>
    <w:rsid w:val="005B59B4"/>
    <w:rsid w:val="005B5A11"/>
    <w:rsid w:val="005B5AC5"/>
    <w:rsid w:val="005B6030"/>
    <w:rsid w:val="005B62D1"/>
    <w:rsid w:val="005B6802"/>
    <w:rsid w:val="005B68B1"/>
    <w:rsid w:val="005B6EFB"/>
    <w:rsid w:val="005B7231"/>
    <w:rsid w:val="005B739C"/>
    <w:rsid w:val="005B78B4"/>
    <w:rsid w:val="005B7C06"/>
    <w:rsid w:val="005C0295"/>
    <w:rsid w:val="005C036D"/>
    <w:rsid w:val="005C0839"/>
    <w:rsid w:val="005C0D43"/>
    <w:rsid w:val="005C0E38"/>
    <w:rsid w:val="005C13F3"/>
    <w:rsid w:val="005C163C"/>
    <w:rsid w:val="005C1CA8"/>
    <w:rsid w:val="005C23ED"/>
    <w:rsid w:val="005C2656"/>
    <w:rsid w:val="005C2778"/>
    <w:rsid w:val="005C30C0"/>
    <w:rsid w:val="005C31F0"/>
    <w:rsid w:val="005C4861"/>
    <w:rsid w:val="005C51CE"/>
    <w:rsid w:val="005C571F"/>
    <w:rsid w:val="005C5E7A"/>
    <w:rsid w:val="005C5FD2"/>
    <w:rsid w:val="005C5FDC"/>
    <w:rsid w:val="005C6952"/>
    <w:rsid w:val="005C711F"/>
    <w:rsid w:val="005C7449"/>
    <w:rsid w:val="005C7703"/>
    <w:rsid w:val="005D0654"/>
    <w:rsid w:val="005D11FB"/>
    <w:rsid w:val="005D1734"/>
    <w:rsid w:val="005D1B89"/>
    <w:rsid w:val="005D2D8B"/>
    <w:rsid w:val="005D2E39"/>
    <w:rsid w:val="005D2E52"/>
    <w:rsid w:val="005D3392"/>
    <w:rsid w:val="005D38A4"/>
    <w:rsid w:val="005D3CDF"/>
    <w:rsid w:val="005D3EE0"/>
    <w:rsid w:val="005D4130"/>
    <w:rsid w:val="005D41FC"/>
    <w:rsid w:val="005D489D"/>
    <w:rsid w:val="005D5310"/>
    <w:rsid w:val="005D57DC"/>
    <w:rsid w:val="005D6812"/>
    <w:rsid w:val="005D693B"/>
    <w:rsid w:val="005D6B25"/>
    <w:rsid w:val="005D7557"/>
    <w:rsid w:val="005D79CC"/>
    <w:rsid w:val="005E03BC"/>
    <w:rsid w:val="005E0B54"/>
    <w:rsid w:val="005E0BE8"/>
    <w:rsid w:val="005E101E"/>
    <w:rsid w:val="005E1087"/>
    <w:rsid w:val="005E1202"/>
    <w:rsid w:val="005E1D85"/>
    <w:rsid w:val="005E2EC7"/>
    <w:rsid w:val="005E3799"/>
    <w:rsid w:val="005E3990"/>
    <w:rsid w:val="005E3D1E"/>
    <w:rsid w:val="005E4133"/>
    <w:rsid w:val="005E4751"/>
    <w:rsid w:val="005E5705"/>
    <w:rsid w:val="005E5893"/>
    <w:rsid w:val="005E6CC2"/>
    <w:rsid w:val="005E70D0"/>
    <w:rsid w:val="005E7A12"/>
    <w:rsid w:val="005F0B43"/>
    <w:rsid w:val="005F11F8"/>
    <w:rsid w:val="005F173C"/>
    <w:rsid w:val="005F186C"/>
    <w:rsid w:val="005F1DFD"/>
    <w:rsid w:val="005F20F6"/>
    <w:rsid w:val="005F2460"/>
    <w:rsid w:val="005F27D6"/>
    <w:rsid w:val="005F350F"/>
    <w:rsid w:val="005F4392"/>
    <w:rsid w:val="005F43FF"/>
    <w:rsid w:val="005F4AF5"/>
    <w:rsid w:val="005F4F02"/>
    <w:rsid w:val="005F5572"/>
    <w:rsid w:val="005F5647"/>
    <w:rsid w:val="005F5699"/>
    <w:rsid w:val="005F6125"/>
    <w:rsid w:val="005F621E"/>
    <w:rsid w:val="005F63E6"/>
    <w:rsid w:val="005F6998"/>
    <w:rsid w:val="005F6D08"/>
    <w:rsid w:val="005F6EC4"/>
    <w:rsid w:val="005F785D"/>
    <w:rsid w:val="005F7EC9"/>
    <w:rsid w:val="00600F5A"/>
    <w:rsid w:val="006010EC"/>
    <w:rsid w:val="00601215"/>
    <w:rsid w:val="00601271"/>
    <w:rsid w:val="00601687"/>
    <w:rsid w:val="00601D4B"/>
    <w:rsid w:val="00601F34"/>
    <w:rsid w:val="00601FE7"/>
    <w:rsid w:val="0060240B"/>
    <w:rsid w:val="006025F5"/>
    <w:rsid w:val="00602772"/>
    <w:rsid w:val="00602C6B"/>
    <w:rsid w:val="00603329"/>
    <w:rsid w:val="00603510"/>
    <w:rsid w:val="00604956"/>
    <w:rsid w:val="00604EF2"/>
    <w:rsid w:val="00605B66"/>
    <w:rsid w:val="00605EDF"/>
    <w:rsid w:val="00605F66"/>
    <w:rsid w:val="00606790"/>
    <w:rsid w:val="006068B2"/>
    <w:rsid w:val="00606A74"/>
    <w:rsid w:val="00606A9A"/>
    <w:rsid w:val="0061054B"/>
    <w:rsid w:val="00610CD5"/>
    <w:rsid w:val="00611213"/>
    <w:rsid w:val="00611294"/>
    <w:rsid w:val="0061131C"/>
    <w:rsid w:val="006113C7"/>
    <w:rsid w:val="00611DD3"/>
    <w:rsid w:val="006128DC"/>
    <w:rsid w:val="0061303C"/>
    <w:rsid w:val="006134A6"/>
    <w:rsid w:val="006135C2"/>
    <w:rsid w:val="00613720"/>
    <w:rsid w:val="00613F30"/>
    <w:rsid w:val="006140C8"/>
    <w:rsid w:val="006141B2"/>
    <w:rsid w:val="00614BAF"/>
    <w:rsid w:val="00614E96"/>
    <w:rsid w:val="00615560"/>
    <w:rsid w:val="00615776"/>
    <w:rsid w:val="00615A9A"/>
    <w:rsid w:val="00615E15"/>
    <w:rsid w:val="00616173"/>
    <w:rsid w:val="00617171"/>
    <w:rsid w:val="00617479"/>
    <w:rsid w:val="0061775D"/>
    <w:rsid w:val="00621A6A"/>
    <w:rsid w:val="00622D6E"/>
    <w:rsid w:val="00623385"/>
    <w:rsid w:val="0062349D"/>
    <w:rsid w:val="006236E4"/>
    <w:rsid w:val="00623A16"/>
    <w:rsid w:val="006247A8"/>
    <w:rsid w:val="0062532F"/>
    <w:rsid w:val="00626421"/>
    <w:rsid w:val="00626568"/>
    <w:rsid w:val="0062664E"/>
    <w:rsid w:val="006267C0"/>
    <w:rsid w:val="0062684A"/>
    <w:rsid w:val="00627577"/>
    <w:rsid w:val="00627AEC"/>
    <w:rsid w:val="00627FE6"/>
    <w:rsid w:val="0063048C"/>
    <w:rsid w:val="0063074A"/>
    <w:rsid w:val="006309F3"/>
    <w:rsid w:val="00631454"/>
    <w:rsid w:val="006315AE"/>
    <w:rsid w:val="0063203A"/>
    <w:rsid w:val="006329D7"/>
    <w:rsid w:val="00632C3E"/>
    <w:rsid w:val="00632D5B"/>
    <w:rsid w:val="00632F4D"/>
    <w:rsid w:val="006330F8"/>
    <w:rsid w:val="0063313E"/>
    <w:rsid w:val="006331A3"/>
    <w:rsid w:val="00633264"/>
    <w:rsid w:val="00633E6D"/>
    <w:rsid w:val="00633EAB"/>
    <w:rsid w:val="00634D17"/>
    <w:rsid w:val="00635164"/>
    <w:rsid w:val="006354E0"/>
    <w:rsid w:val="00635635"/>
    <w:rsid w:val="00635A3B"/>
    <w:rsid w:val="00635C1C"/>
    <w:rsid w:val="006366AD"/>
    <w:rsid w:val="00636E03"/>
    <w:rsid w:val="00636E9C"/>
    <w:rsid w:val="00640A6A"/>
    <w:rsid w:val="00640CDF"/>
    <w:rsid w:val="00640DA2"/>
    <w:rsid w:val="00641CB6"/>
    <w:rsid w:val="00642997"/>
    <w:rsid w:val="0064301D"/>
    <w:rsid w:val="00643217"/>
    <w:rsid w:val="00643477"/>
    <w:rsid w:val="006435BC"/>
    <w:rsid w:val="006440CC"/>
    <w:rsid w:val="006443E2"/>
    <w:rsid w:val="00645452"/>
    <w:rsid w:val="0064692E"/>
    <w:rsid w:val="00646A20"/>
    <w:rsid w:val="006473A6"/>
    <w:rsid w:val="006479EA"/>
    <w:rsid w:val="00647D52"/>
    <w:rsid w:val="00647DB9"/>
    <w:rsid w:val="00647ECE"/>
    <w:rsid w:val="0065021B"/>
    <w:rsid w:val="00650579"/>
    <w:rsid w:val="0065063C"/>
    <w:rsid w:val="00650897"/>
    <w:rsid w:val="006509BF"/>
    <w:rsid w:val="00651CFE"/>
    <w:rsid w:val="00651DA2"/>
    <w:rsid w:val="00652183"/>
    <w:rsid w:val="0065336F"/>
    <w:rsid w:val="006533E9"/>
    <w:rsid w:val="00653DD9"/>
    <w:rsid w:val="00653EB0"/>
    <w:rsid w:val="006540A7"/>
    <w:rsid w:val="00654178"/>
    <w:rsid w:val="00654288"/>
    <w:rsid w:val="00654610"/>
    <w:rsid w:val="00654ABD"/>
    <w:rsid w:val="00654C14"/>
    <w:rsid w:val="00654D89"/>
    <w:rsid w:val="0065552D"/>
    <w:rsid w:val="0065565A"/>
    <w:rsid w:val="00656D56"/>
    <w:rsid w:val="00656DBA"/>
    <w:rsid w:val="00656E21"/>
    <w:rsid w:val="00657063"/>
    <w:rsid w:val="006574AD"/>
    <w:rsid w:val="006577C2"/>
    <w:rsid w:val="006578FD"/>
    <w:rsid w:val="00657AF8"/>
    <w:rsid w:val="00657D40"/>
    <w:rsid w:val="00657EE9"/>
    <w:rsid w:val="0066001B"/>
    <w:rsid w:val="0066089A"/>
    <w:rsid w:val="00660DF9"/>
    <w:rsid w:val="0066174B"/>
    <w:rsid w:val="006618BF"/>
    <w:rsid w:val="00661BEF"/>
    <w:rsid w:val="00661DCE"/>
    <w:rsid w:val="006625C0"/>
    <w:rsid w:val="00662E33"/>
    <w:rsid w:val="00662ED3"/>
    <w:rsid w:val="00662FF3"/>
    <w:rsid w:val="006630F2"/>
    <w:rsid w:val="006634ED"/>
    <w:rsid w:val="00664D4E"/>
    <w:rsid w:val="00665F98"/>
    <w:rsid w:val="00666687"/>
    <w:rsid w:val="00666743"/>
    <w:rsid w:val="00667A30"/>
    <w:rsid w:val="00667DB4"/>
    <w:rsid w:val="00667FFC"/>
    <w:rsid w:val="00671360"/>
    <w:rsid w:val="00671379"/>
    <w:rsid w:val="006717AB"/>
    <w:rsid w:val="00671C31"/>
    <w:rsid w:val="00671DB5"/>
    <w:rsid w:val="00672D51"/>
    <w:rsid w:val="00672E20"/>
    <w:rsid w:val="00672F8A"/>
    <w:rsid w:val="00672FF3"/>
    <w:rsid w:val="00673287"/>
    <w:rsid w:val="0067343C"/>
    <w:rsid w:val="0067355C"/>
    <w:rsid w:val="00675017"/>
    <w:rsid w:val="006757A0"/>
    <w:rsid w:val="00675932"/>
    <w:rsid w:val="00675954"/>
    <w:rsid w:val="00676D30"/>
    <w:rsid w:val="006778F7"/>
    <w:rsid w:val="006779F8"/>
    <w:rsid w:val="00677A05"/>
    <w:rsid w:val="00677A6B"/>
    <w:rsid w:val="00677CE8"/>
    <w:rsid w:val="00680877"/>
    <w:rsid w:val="00680935"/>
    <w:rsid w:val="0068104B"/>
    <w:rsid w:val="006811D6"/>
    <w:rsid w:val="00681235"/>
    <w:rsid w:val="00681A6D"/>
    <w:rsid w:val="00682576"/>
    <w:rsid w:val="00682DEF"/>
    <w:rsid w:val="0068319F"/>
    <w:rsid w:val="00683323"/>
    <w:rsid w:val="00683343"/>
    <w:rsid w:val="006834A6"/>
    <w:rsid w:val="0068356F"/>
    <w:rsid w:val="00683E2F"/>
    <w:rsid w:val="00683F0B"/>
    <w:rsid w:val="006842BC"/>
    <w:rsid w:val="00684794"/>
    <w:rsid w:val="0068487F"/>
    <w:rsid w:val="0068498E"/>
    <w:rsid w:val="00684E76"/>
    <w:rsid w:val="006852DF"/>
    <w:rsid w:val="00685412"/>
    <w:rsid w:val="006855C0"/>
    <w:rsid w:val="0068585F"/>
    <w:rsid w:val="006866B1"/>
    <w:rsid w:val="00686DA3"/>
    <w:rsid w:val="00687118"/>
    <w:rsid w:val="00687201"/>
    <w:rsid w:val="00687631"/>
    <w:rsid w:val="00687979"/>
    <w:rsid w:val="00687B5E"/>
    <w:rsid w:val="00687DE0"/>
    <w:rsid w:val="00687DF9"/>
    <w:rsid w:val="00690A95"/>
    <w:rsid w:val="00690EEF"/>
    <w:rsid w:val="00690F25"/>
    <w:rsid w:val="0069161B"/>
    <w:rsid w:val="00691BFD"/>
    <w:rsid w:val="006922BE"/>
    <w:rsid w:val="0069271A"/>
    <w:rsid w:val="00692C9B"/>
    <w:rsid w:val="00692D6C"/>
    <w:rsid w:val="0069326B"/>
    <w:rsid w:val="00694035"/>
    <w:rsid w:val="0069499F"/>
    <w:rsid w:val="0069538C"/>
    <w:rsid w:val="00695E7A"/>
    <w:rsid w:val="006963EE"/>
    <w:rsid w:val="00696B6C"/>
    <w:rsid w:val="00696F48"/>
    <w:rsid w:val="00696FAD"/>
    <w:rsid w:val="006970C6"/>
    <w:rsid w:val="006972B7"/>
    <w:rsid w:val="006973CA"/>
    <w:rsid w:val="00697942"/>
    <w:rsid w:val="006A0313"/>
    <w:rsid w:val="006A0B84"/>
    <w:rsid w:val="006A11D4"/>
    <w:rsid w:val="006A121F"/>
    <w:rsid w:val="006A1438"/>
    <w:rsid w:val="006A1FF6"/>
    <w:rsid w:val="006A250E"/>
    <w:rsid w:val="006A275D"/>
    <w:rsid w:val="006A2A08"/>
    <w:rsid w:val="006A2B79"/>
    <w:rsid w:val="006A3C90"/>
    <w:rsid w:val="006A3F02"/>
    <w:rsid w:val="006A4CA5"/>
    <w:rsid w:val="006A4FE2"/>
    <w:rsid w:val="006A5277"/>
    <w:rsid w:val="006A5317"/>
    <w:rsid w:val="006A5BBE"/>
    <w:rsid w:val="006A5FA7"/>
    <w:rsid w:val="006A6247"/>
    <w:rsid w:val="006A63E8"/>
    <w:rsid w:val="006A672F"/>
    <w:rsid w:val="006A68BF"/>
    <w:rsid w:val="006A6990"/>
    <w:rsid w:val="006A6BE4"/>
    <w:rsid w:val="006A7059"/>
    <w:rsid w:val="006A74DC"/>
    <w:rsid w:val="006B0008"/>
    <w:rsid w:val="006B0034"/>
    <w:rsid w:val="006B01D2"/>
    <w:rsid w:val="006B0461"/>
    <w:rsid w:val="006B06D2"/>
    <w:rsid w:val="006B0821"/>
    <w:rsid w:val="006B0A95"/>
    <w:rsid w:val="006B0C34"/>
    <w:rsid w:val="006B1329"/>
    <w:rsid w:val="006B17C7"/>
    <w:rsid w:val="006B1E88"/>
    <w:rsid w:val="006B211E"/>
    <w:rsid w:val="006B32BA"/>
    <w:rsid w:val="006B33A0"/>
    <w:rsid w:val="006B35D4"/>
    <w:rsid w:val="006B36BF"/>
    <w:rsid w:val="006B3D27"/>
    <w:rsid w:val="006B438E"/>
    <w:rsid w:val="006B462A"/>
    <w:rsid w:val="006B4A29"/>
    <w:rsid w:val="006B4B18"/>
    <w:rsid w:val="006B4C1E"/>
    <w:rsid w:val="006B4DF2"/>
    <w:rsid w:val="006B5189"/>
    <w:rsid w:val="006B5653"/>
    <w:rsid w:val="006B5724"/>
    <w:rsid w:val="006B59FD"/>
    <w:rsid w:val="006B5A2D"/>
    <w:rsid w:val="006B6011"/>
    <w:rsid w:val="006B63DD"/>
    <w:rsid w:val="006B6C2D"/>
    <w:rsid w:val="006B6FED"/>
    <w:rsid w:val="006B7013"/>
    <w:rsid w:val="006B7DF6"/>
    <w:rsid w:val="006B7FCB"/>
    <w:rsid w:val="006C02DE"/>
    <w:rsid w:val="006C0898"/>
    <w:rsid w:val="006C0C0F"/>
    <w:rsid w:val="006C0C8F"/>
    <w:rsid w:val="006C0D30"/>
    <w:rsid w:val="006C0DBE"/>
    <w:rsid w:val="006C1133"/>
    <w:rsid w:val="006C1C7B"/>
    <w:rsid w:val="006C29CD"/>
    <w:rsid w:val="006C2A63"/>
    <w:rsid w:val="006C2B27"/>
    <w:rsid w:val="006C34F5"/>
    <w:rsid w:val="006C3D77"/>
    <w:rsid w:val="006C42F4"/>
    <w:rsid w:val="006C44D0"/>
    <w:rsid w:val="006C46D2"/>
    <w:rsid w:val="006C499B"/>
    <w:rsid w:val="006C537B"/>
    <w:rsid w:val="006C5621"/>
    <w:rsid w:val="006C5E9F"/>
    <w:rsid w:val="006C5EA3"/>
    <w:rsid w:val="006C6293"/>
    <w:rsid w:val="006C6D8C"/>
    <w:rsid w:val="006C6E9D"/>
    <w:rsid w:val="006C6F4D"/>
    <w:rsid w:val="006C74AB"/>
    <w:rsid w:val="006C76F9"/>
    <w:rsid w:val="006C784C"/>
    <w:rsid w:val="006D06E7"/>
    <w:rsid w:val="006D0B16"/>
    <w:rsid w:val="006D0C04"/>
    <w:rsid w:val="006D11A4"/>
    <w:rsid w:val="006D179D"/>
    <w:rsid w:val="006D17FC"/>
    <w:rsid w:val="006D17FF"/>
    <w:rsid w:val="006D180F"/>
    <w:rsid w:val="006D18FE"/>
    <w:rsid w:val="006D1A7F"/>
    <w:rsid w:val="006D1F02"/>
    <w:rsid w:val="006D1F3A"/>
    <w:rsid w:val="006D2B27"/>
    <w:rsid w:val="006D2E41"/>
    <w:rsid w:val="006D43C3"/>
    <w:rsid w:val="006D442C"/>
    <w:rsid w:val="006D476A"/>
    <w:rsid w:val="006D4974"/>
    <w:rsid w:val="006D4A5D"/>
    <w:rsid w:val="006D5213"/>
    <w:rsid w:val="006D5B55"/>
    <w:rsid w:val="006D5D77"/>
    <w:rsid w:val="006D6EFF"/>
    <w:rsid w:val="006D7864"/>
    <w:rsid w:val="006D793D"/>
    <w:rsid w:val="006D79DB"/>
    <w:rsid w:val="006E0089"/>
    <w:rsid w:val="006E0486"/>
    <w:rsid w:val="006E06D6"/>
    <w:rsid w:val="006E084E"/>
    <w:rsid w:val="006E0C2E"/>
    <w:rsid w:val="006E1294"/>
    <w:rsid w:val="006E2029"/>
    <w:rsid w:val="006E20E4"/>
    <w:rsid w:val="006E2820"/>
    <w:rsid w:val="006E3014"/>
    <w:rsid w:val="006E3227"/>
    <w:rsid w:val="006E330E"/>
    <w:rsid w:val="006E389C"/>
    <w:rsid w:val="006E3A18"/>
    <w:rsid w:val="006E3EE0"/>
    <w:rsid w:val="006E3F5F"/>
    <w:rsid w:val="006E41DB"/>
    <w:rsid w:val="006E45B3"/>
    <w:rsid w:val="006E4619"/>
    <w:rsid w:val="006E4821"/>
    <w:rsid w:val="006E525D"/>
    <w:rsid w:val="006E5557"/>
    <w:rsid w:val="006E555D"/>
    <w:rsid w:val="006E5E21"/>
    <w:rsid w:val="006E6282"/>
    <w:rsid w:val="006E631F"/>
    <w:rsid w:val="006E645B"/>
    <w:rsid w:val="006E649A"/>
    <w:rsid w:val="006E64E0"/>
    <w:rsid w:val="006E6561"/>
    <w:rsid w:val="006E6ADB"/>
    <w:rsid w:val="006E6BD2"/>
    <w:rsid w:val="006E6FEE"/>
    <w:rsid w:val="006E7581"/>
    <w:rsid w:val="006E7ABF"/>
    <w:rsid w:val="006E7E9D"/>
    <w:rsid w:val="006F0717"/>
    <w:rsid w:val="006F0C62"/>
    <w:rsid w:val="006F0DED"/>
    <w:rsid w:val="006F0EF8"/>
    <w:rsid w:val="006F1B5E"/>
    <w:rsid w:val="006F1E45"/>
    <w:rsid w:val="006F1E83"/>
    <w:rsid w:val="006F1F8D"/>
    <w:rsid w:val="006F29AF"/>
    <w:rsid w:val="006F3408"/>
    <w:rsid w:val="006F36E4"/>
    <w:rsid w:val="006F3D7A"/>
    <w:rsid w:val="006F4356"/>
    <w:rsid w:val="006F45E3"/>
    <w:rsid w:val="006F4892"/>
    <w:rsid w:val="006F496A"/>
    <w:rsid w:val="006F49CB"/>
    <w:rsid w:val="006F4E8B"/>
    <w:rsid w:val="006F51BE"/>
    <w:rsid w:val="006F5DEB"/>
    <w:rsid w:val="006F5E6F"/>
    <w:rsid w:val="006F5F27"/>
    <w:rsid w:val="006F64A6"/>
    <w:rsid w:val="006F69EE"/>
    <w:rsid w:val="006F6ABE"/>
    <w:rsid w:val="006F6B4D"/>
    <w:rsid w:val="006F78A4"/>
    <w:rsid w:val="00700808"/>
    <w:rsid w:val="00700DAB"/>
    <w:rsid w:val="00700EA7"/>
    <w:rsid w:val="007010A2"/>
    <w:rsid w:val="0070140D"/>
    <w:rsid w:val="00701C7B"/>
    <w:rsid w:val="00702163"/>
    <w:rsid w:val="007025BF"/>
    <w:rsid w:val="007025E0"/>
    <w:rsid w:val="00702868"/>
    <w:rsid w:val="00703022"/>
    <w:rsid w:val="00703DEF"/>
    <w:rsid w:val="00703F59"/>
    <w:rsid w:val="00704721"/>
    <w:rsid w:val="007049E6"/>
    <w:rsid w:val="00704DFD"/>
    <w:rsid w:val="00704F01"/>
    <w:rsid w:val="00705460"/>
    <w:rsid w:val="00705568"/>
    <w:rsid w:val="0070608D"/>
    <w:rsid w:val="00706E03"/>
    <w:rsid w:val="007072F2"/>
    <w:rsid w:val="0070740C"/>
    <w:rsid w:val="0071013D"/>
    <w:rsid w:val="007101AE"/>
    <w:rsid w:val="007103FF"/>
    <w:rsid w:val="0071072A"/>
    <w:rsid w:val="00710992"/>
    <w:rsid w:val="00710A95"/>
    <w:rsid w:val="007110E1"/>
    <w:rsid w:val="007114DA"/>
    <w:rsid w:val="007117C8"/>
    <w:rsid w:val="007119FD"/>
    <w:rsid w:val="00711A27"/>
    <w:rsid w:val="00711D5C"/>
    <w:rsid w:val="0071201B"/>
    <w:rsid w:val="00712BE0"/>
    <w:rsid w:val="00712FB4"/>
    <w:rsid w:val="007137FA"/>
    <w:rsid w:val="007139C8"/>
    <w:rsid w:val="00713A07"/>
    <w:rsid w:val="00713B69"/>
    <w:rsid w:val="007145F8"/>
    <w:rsid w:val="00714AE3"/>
    <w:rsid w:val="00714B41"/>
    <w:rsid w:val="00714B4B"/>
    <w:rsid w:val="00714D11"/>
    <w:rsid w:val="00714DB8"/>
    <w:rsid w:val="00715081"/>
    <w:rsid w:val="0071573A"/>
    <w:rsid w:val="00715B5D"/>
    <w:rsid w:val="00715FBE"/>
    <w:rsid w:val="00716300"/>
    <w:rsid w:val="007169F4"/>
    <w:rsid w:val="00716CE1"/>
    <w:rsid w:val="00716FC8"/>
    <w:rsid w:val="0071719E"/>
    <w:rsid w:val="00717F5D"/>
    <w:rsid w:val="00717FD6"/>
    <w:rsid w:val="00720330"/>
    <w:rsid w:val="007203EC"/>
    <w:rsid w:val="00720972"/>
    <w:rsid w:val="00720B4F"/>
    <w:rsid w:val="00721609"/>
    <w:rsid w:val="00721B2B"/>
    <w:rsid w:val="00721CA8"/>
    <w:rsid w:val="00721F6D"/>
    <w:rsid w:val="0072285D"/>
    <w:rsid w:val="00722B7E"/>
    <w:rsid w:val="0072318E"/>
    <w:rsid w:val="007231E0"/>
    <w:rsid w:val="007233DF"/>
    <w:rsid w:val="00723A15"/>
    <w:rsid w:val="00723D75"/>
    <w:rsid w:val="007243DC"/>
    <w:rsid w:val="00724757"/>
    <w:rsid w:val="00725129"/>
    <w:rsid w:val="007258C4"/>
    <w:rsid w:val="00725E0C"/>
    <w:rsid w:val="00725E2E"/>
    <w:rsid w:val="00725F88"/>
    <w:rsid w:val="0072638A"/>
    <w:rsid w:val="00726547"/>
    <w:rsid w:val="00726E40"/>
    <w:rsid w:val="00730C72"/>
    <w:rsid w:val="00730F28"/>
    <w:rsid w:val="00730F8C"/>
    <w:rsid w:val="00731810"/>
    <w:rsid w:val="007319FE"/>
    <w:rsid w:val="00731C8C"/>
    <w:rsid w:val="00731CE7"/>
    <w:rsid w:val="00731DDF"/>
    <w:rsid w:val="00731EF5"/>
    <w:rsid w:val="007321E4"/>
    <w:rsid w:val="007330D2"/>
    <w:rsid w:val="0073326C"/>
    <w:rsid w:val="007333B7"/>
    <w:rsid w:val="007335D0"/>
    <w:rsid w:val="007338B3"/>
    <w:rsid w:val="00733917"/>
    <w:rsid w:val="00733D12"/>
    <w:rsid w:val="00734F77"/>
    <w:rsid w:val="00734F8E"/>
    <w:rsid w:val="00735086"/>
    <w:rsid w:val="007350C5"/>
    <w:rsid w:val="00735A5F"/>
    <w:rsid w:val="00736686"/>
    <w:rsid w:val="00736C5B"/>
    <w:rsid w:val="0073741E"/>
    <w:rsid w:val="0073748A"/>
    <w:rsid w:val="00740269"/>
    <w:rsid w:val="00740A66"/>
    <w:rsid w:val="00740D60"/>
    <w:rsid w:val="00740F6D"/>
    <w:rsid w:val="00741039"/>
    <w:rsid w:val="0074143C"/>
    <w:rsid w:val="00741619"/>
    <w:rsid w:val="00741DCA"/>
    <w:rsid w:val="00742102"/>
    <w:rsid w:val="00742C56"/>
    <w:rsid w:val="0074377A"/>
    <w:rsid w:val="007437E3"/>
    <w:rsid w:val="00743CEB"/>
    <w:rsid w:val="00743EA4"/>
    <w:rsid w:val="0074454D"/>
    <w:rsid w:val="00744F38"/>
    <w:rsid w:val="00745154"/>
    <w:rsid w:val="007455FA"/>
    <w:rsid w:val="00745C28"/>
    <w:rsid w:val="00745D17"/>
    <w:rsid w:val="007463E6"/>
    <w:rsid w:val="00746628"/>
    <w:rsid w:val="00746728"/>
    <w:rsid w:val="0074683B"/>
    <w:rsid w:val="00746A02"/>
    <w:rsid w:val="00746A76"/>
    <w:rsid w:val="00747828"/>
    <w:rsid w:val="00747AFB"/>
    <w:rsid w:val="00747F51"/>
    <w:rsid w:val="0075068E"/>
    <w:rsid w:val="00750C7C"/>
    <w:rsid w:val="00750E0C"/>
    <w:rsid w:val="00750E58"/>
    <w:rsid w:val="007510C8"/>
    <w:rsid w:val="007513C1"/>
    <w:rsid w:val="00751456"/>
    <w:rsid w:val="00751616"/>
    <w:rsid w:val="007518A3"/>
    <w:rsid w:val="00751908"/>
    <w:rsid w:val="00751B22"/>
    <w:rsid w:val="00751DF6"/>
    <w:rsid w:val="00752001"/>
    <w:rsid w:val="007527B5"/>
    <w:rsid w:val="00752DCB"/>
    <w:rsid w:val="0075334D"/>
    <w:rsid w:val="007548D2"/>
    <w:rsid w:val="00754F00"/>
    <w:rsid w:val="00755540"/>
    <w:rsid w:val="00755902"/>
    <w:rsid w:val="00755C63"/>
    <w:rsid w:val="00755F66"/>
    <w:rsid w:val="00756E3A"/>
    <w:rsid w:val="0075721B"/>
    <w:rsid w:val="007572D6"/>
    <w:rsid w:val="00757304"/>
    <w:rsid w:val="007579A2"/>
    <w:rsid w:val="007605AE"/>
    <w:rsid w:val="007605CD"/>
    <w:rsid w:val="00760E87"/>
    <w:rsid w:val="00760F84"/>
    <w:rsid w:val="00761287"/>
    <w:rsid w:val="00761485"/>
    <w:rsid w:val="00761921"/>
    <w:rsid w:val="00761A65"/>
    <w:rsid w:val="00761E6F"/>
    <w:rsid w:val="0076204C"/>
    <w:rsid w:val="007622E8"/>
    <w:rsid w:val="007624D6"/>
    <w:rsid w:val="007624F4"/>
    <w:rsid w:val="007628DF"/>
    <w:rsid w:val="00762CC6"/>
    <w:rsid w:val="00762F95"/>
    <w:rsid w:val="00763074"/>
    <w:rsid w:val="007631F8"/>
    <w:rsid w:val="0076426F"/>
    <w:rsid w:val="00764293"/>
    <w:rsid w:val="0076452F"/>
    <w:rsid w:val="00764837"/>
    <w:rsid w:val="00764BEA"/>
    <w:rsid w:val="00764E71"/>
    <w:rsid w:val="007651E5"/>
    <w:rsid w:val="00765475"/>
    <w:rsid w:val="0076610D"/>
    <w:rsid w:val="00767097"/>
    <w:rsid w:val="007674C8"/>
    <w:rsid w:val="00767ED8"/>
    <w:rsid w:val="0077053F"/>
    <w:rsid w:val="007708A8"/>
    <w:rsid w:val="0077125F"/>
    <w:rsid w:val="0077142A"/>
    <w:rsid w:val="0077153F"/>
    <w:rsid w:val="0077169B"/>
    <w:rsid w:val="0077191F"/>
    <w:rsid w:val="00771A4C"/>
    <w:rsid w:val="00771AB5"/>
    <w:rsid w:val="00771EF5"/>
    <w:rsid w:val="007727A8"/>
    <w:rsid w:val="00772D70"/>
    <w:rsid w:val="007734C9"/>
    <w:rsid w:val="00773966"/>
    <w:rsid w:val="00773C13"/>
    <w:rsid w:val="007743D3"/>
    <w:rsid w:val="00774762"/>
    <w:rsid w:val="007747E9"/>
    <w:rsid w:val="007751B4"/>
    <w:rsid w:val="007751C4"/>
    <w:rsid w:val="0077520D"/>
    <w:rsid w:val="007752B4"/>
    <w:rsid w:val="00775BAD"/>
    <w:rsid w:val="00775BD0"/>
    <w:rsid w:val="00776355"/>
    <w:rsid w:val="0077648B"/>
    <w:rsid w:val="007776DC"/>
    <w:rsid w:val="00777B9E"/>
    <w:rsid w:val="00777D2E"/>
    <w:rsid w:val="00777EA1"/>
    <w:rsid w:val="00777EC8"/>
    <w:rsid w:val="0078005D"/>
    <w:rsid w:val="0078018D"/>
    <w:rsid w:val="00781621"/>
    <w:rsid w:val="00781D70"/>
    <w:rsid w:val="007824D9"/>
    <w:rsid w:val="0078266C"/>
    <w:rsid w:val="00783328"/>
    <w:rsid w:val="00783406"/>
    <w:rsid w:val="00783812"/>
    <w:rsid w:val="00783B9D"/>
    <w:rsid w:val="00783DFF"/>
    <w:rsid w:val="007841FA"/>
    <w:rsid w:val="00784612"/>
    <w:rsid w:val="00784A5B"/>
    <w:rsid w:val="00784E84"/>
    <w:rsid w:val="007859F1"/>
    <w:rsid w:val="00785FA5"/>
    <w:rsid w:val="0078621D"/>
    <w:rsid w:val="00786251"/>
    <w:rsid w:val="00786264"/>
    <w:rsid w:val="007865A6"/>
    <w:rsid w:val="007866BB"/>
    <w:rsid w:val="0078780A"/>
    <w:rsid w:val="00787822"/>
    <w:rsid w:val="00787E3D"/>
    <w:rsid w:val="007903B4"/>
    <w:rsid w:val="00790B81"/>
    <w:rsid w:val="00790C0E"/>
    <w:rsid w:val="00791041"/>
    <w:rsid w:val="0079247C"/>
    <w:rsid w:val="007926CD"/>
    <w:rsid w:val="007932AB"/>
    <w:rsid w:val="00793554"/>
    <w:rsid w:val="00793A4A"/>
    <w:rsid w:val="00793C4E"/>
    <w:rsid w:val="007942DD"/>
    <w:rsid w:val="00794CE6"/>
    <w:rsid w:val="00794D1E"/>
    <w:rsid w:val="007951AC"/>
    <w:rsid w:val="0079550A"/>
    <w:rsid w:val="00795F54"/>
    <w:rsid w:val="00796385"/>
    <w:rsid w:val="0079683C"/>
    <w:rsid w:val="00796C2E"/>
    <w:rsid w:val="00796F1C"/>
    <w:rsid w:val="007970D7"/>
    <w:rsid w:val="00797D16"/>
    <w:rsid w:val="007A0006"/>
    <w:rsid w:val="007A040C"/>
    <w:rsid w:val="007A054D"/>
    <w:rsid w:val="007A0F65"/>
    <w:rsid w:val="007A0FB8"/>
    <w:rsid w:val="007A1595"/>
    <w:rsid w:val="007A1728"/>
    <w:rsid w:val="007A1C5D"/>
    <w:rsid w:val="007A1FC9"/>
    <w:rsid w:val="007A2482"/>
    <w:rsid w:val="007A2A87"/>
    <w:rsid w:val="007A368A"/>
    <w:rsid w:val="007A3DA5"/>
    <w:rsid w:val="007A4130"/>
    <w:rsid w:val="007A4E95"/>
    <w:rsid w:val="007A508E"/>
    <w:rsid w:val="007A51D0"/>
    <w:rsid w:val="007A53E0"/>
    <w:rsid w:val="007A581F"/>
    <w:rsid w:val="007A5A91"/>
    <w:rsid w:val="007A77D8"/>
    <w:rsid w:val="007A7B0C"/>
    <w:rsid w:val="007A7B3E"/>
    <w:rsid w:val="007A7B4D"/>
    <w:rsid w:val="007A7E1A"/>
    <w:rsid w:val="007B010B"/>
    <w:rsid w:val="007B0238"/>
    <w:rsid w:val="007B0633"/>
    <w:rsid w:val="007B07B6"/>
    <w:rsid w:val="007B0858"/>
    <w:rsid w:val="007B0DD8"/>
    <w:rsid w:val="007B1222"/>
    <w:rsid w:val="007B1538"/>
    <w:rsid w:val="007B16E9"/>
    <w:rsid w:val="007B17E3"/>
    <w:rsid w:val="007B187E"/>
    <w:rsid w:val="007B1F0C"/>
    <w:rsid w:val="007B1FAC"/>
    <w:rsid w:val="007B2139"/>
    <w:rsid w:val="007B2269"/>
    <w:rsid w:val="007B24E6"/>
    <w:rsid w:val="007B2802"/>
    <w:rsid w:val="007B2BB1"/>
    <w:rsid w:val="007B33A7"/>
    <w:rsid w:val="007B3BCB"/>
    <w:rsid w:val="007B3C49"/>
    <w:rsid w:val="007B4B2B"/>
    <w:rsid w:val="007B4D7F"/>
    <w:rsid w:val="007B4DFB"/>
    <w:rsid w:val="007B4FD8"/>
    <w:rsid w:val="007B555D"/>
    <w:rsid w:val="007B5717"/>
    <w:rsid w:val="007B58B0"/>
    <w:rsid w:val="007B5D86"/>
    <w:rsid w:val="007B60BB"/>
    <w:rsid w:val="007B65F1"/>
    <w:rsid w:val="007B694C"/>
    <w:rsid w:val="007B6BA0"/>
    <w:rsid w:val="007B6C85"/>
    <w:rsid w:val="007B6D8E"/>
    <w:rsid w:val="007B6E26"/>
    <w:rsid w:val="007B7A26"/>
    <w:rsid w:val="007C032D"/>
    <w:rsid w:val="007C075E"/>
    <w:rsid w:val="007C108D"/>
    <w:rsid w:val="007C13F3"/>
    <w:rsid w:val="007C185C"/>
    <w:rsid w:val="007C1C64"/>
    <w:rsid w:val="007C1E73"/>
    <w:rsid w:val="007C32D1"/>
    <w:rsid w:val="007C39CA"/>
    <w:rsid w:val="007C3A49"/>
    <w:rsid w:val="007C3DDC"/>
    <w:rsid w:val="007C48C1"/>
    <w:rsid w:val="007C4B66"/>
    <w:rsid w:val="007C4B8D"/>
    <w:rsid w:val="007C4BDD"/>
    <w:rsid w:val="007C4D04"/>
    <w:rsid w:val="007C4D38"/>
    <w:rsid w:val="007C51F7"/>
    <w:rsid w:val="007C6229"/>
    <w:rsid w:val="007C640A"/>
    <w:rsid w:val="007C643F"/>
    <w:rsid w:val="007C774C"/>
    <w:rsid w:val="007D03AD"/>
    <w:rsid w:val="007D03F0"/>
    <w:rsid w:val="007D0452"/>
    <w:rsid w:val="007D08D3"/>
    <w:rsid w:val="007D0F4F"/>
    <w:rsid w:val="007D1005"/>
    <w:rsid w:val="007D21A5"/>
    <w:rsid w:val="007D2E10"/>
    <w:rsid w:val="007D35E1"/>
    <w:rsid w:val="007D36F0"/>
    <w:rsid w:val="007D40ED"/>
    <w:rsid w:val="007D5017"/>
    <w:rsid w:val="007D53C5"/>
    <w:rsid w:val="007D55E5"/>
    <w:rsid w:val="007D598C"/>
    <w:rsid w:val="007D61AA"/>
    <w:rsid w:val="007D637E"/>
    <w:rsid w:val="007D6517"/>
    <w:rsid w:val="007D67E4"/>
    <w:rsid w:val="007D6ABB"/>
    <w:rsid w:val="007D76AB"/>
    <w:rsid w:val="007D76C9"/>
    <w:rsid w:val="007E032C"/>
    <w:rsid w:val="007E046F"/>
    <w:rsid w:val="007E201E"/>
    <w:rsid w:val="007E2284"/>
    <w:rsid w:val="007E26B9"/>
    <w:rsid w:val="007E2B59"/>
    <w:rsid w:val="007E2D96"/>
    <w:rsid w:val="007E353C"/>
    <w:rsid w:val="007E39CC"/>
    <w:rsid w:val="007E3C2F"/>
    <w:rsid w:val="007E3EA1"/>
    <w:rsid w:val="007E4610"/>
    <w:rsid w:val="007E4ACF"/>
    <w:rsid w:val="007E57CE"/>
    <w:rsid w:val="007E57F8"/>
    <w:rsid w:val="007E6B70"/>
    <w:rsid w:val="007E7832"/>
    <w:rsid w:val="007F0139"/>
    <w:rsid w:val="007F0C4C"/>
    <w:rsid w:val="007F115F"/>
    <w:rsid w:val="007F1454"/>
    <w:rsid w:val="007F16DA"/>
    <w:rsid w:val="007F17C2"/>
    <w:rsid w:val="007F2332"/>
    <w:rsid w:val="007F2943"/>
    <w:rsid w:val="007F32BC"/>
    <w:rsid w:val="007F365B"/>
    <w:rsid w:val="007F3B23"/>
    <w:rsid w:val="007F3C7C"/>
    <w:rsid w:val="007F3D44"/>
    <w:rsid w:val="007F4238"/>
    <w:rsid w:val="007F4A4B"/>
    <w:rsid w:val="007F531C"/>
    <w:rsid w:val="007F5567"/>
    <w:rsid w:val="007F58B9"/>
    <w:rsid w:val="007F5DFC"/>
    <w:rsid w:val="007F6604"/>
    <w:rsid w:val="007F7038"/>
    <w:rsid w:val="007F70EE"/>
    <w:rsid w:val="007F7169"/>
    <w:rsid w:val="007F78C6"/>
    <w:rsid w:val="007F798E"/>
    <w:rsid w:val="008000FF"/>
    <w:rsid w:val="00800297"/>
    <w:rsid w:val="0080046C"/>
    <w:rsid w:val="008004CA"/>
    <w:rsid w:val="0080078E"/>
    <w:rsid w:val="008009F7"/>
    <w:rsid w:val="00800C80"/>
    <w:rsid w:val="00801E99"/>
    <w:rsid w:val="00801EDB"/>
    <w:rsid w:val="0080294F"/>
    <w:rsid w:val="00802BC5"/>
    <w:rsid w:val="00802FBA"/>
    <w:rsid w:val="00803A77"/>
    <w:rsid w:val="00803CA2"/>
    <w:rsid w:val="00803D15"/>
    <w:rsid w:val="0080461B"/>
    <w:rsid w:val="00804D2F"/>
    <w:rsid w:val="0080529E"/>
    <w:rsid w:val="00805650"/>
    <w:rsid w:val="00805C06"/>
    <w:rsid w:val="0080699B"/>
    <w:rsid w:val="00806D54"/>
    <w:rsid w:val="00807243"/>
    <w:rsid w:val="00807571"/>
    <w:rsid w:val="0080777F"/>
    <w:rsid w:val="008077C8"/>
    <w:rsid w:val="008078F1"/>
    <w:rsid w:val="00807B7A"/>
    <w:rsid w:val="00807DA6"/>
    <w:rsid w:val="00807F8D"/>
    <w:rsid w:val="008104DE"/>
    <w:rsid w:val="00810508"/>
    <w:rsid w:val="00810928"/>
    <w:rsid w:val="00810C1A"/>
    <w:rsid w:val="00810FCC"/>
    <w:rsid w:val="00811058"/>
    <w:rsid w:val="0081183B"/>
    <w:rsid w:val="0081187E"/>
    <w:rsid w:val="00812080"/>
    <w:rsid w:val="0081267A"/>
    <w:rsid w:val="00813201"/>
    <w:rsid w:val="00813822"/>
    <w:rsid w:val="00813C43"/>
    <w:rsid w:val="0081418A"/>
    <w:rsid w:val="00814329"/>
    <w:rsid w:val="00814542"/>
    <w:rsid w:val="00814A26"/>
    <w:rsid w:val="00814BB1"/>
    <w:rsid w:val="00815563"/>
    <w:rsid w:val="008159C1"/>
    <w:rsid w:val="00815B53"/>
    <w:rsid w:val="00815E49"/>
    <w:rsid w:val="00815F58"/>
    <w:rsid w:val="008160EE"/>
    <w:rsid w:val="0081618B"/>
    <w:rsid w:val="00816359"/>
    <w:rsid w:val="00816925"/>
    <w:rsid w:val="00816A6A"/>
    <w:rsid w:val="00816B08"/>
    <w:rsid w:val="00816D44"/>
    <w:rsid w:val="008173EA"/>
    <w:rsid w:val="0081742A"/>
    <w:rsid w:val="00817584"/>
    <w:rsid w:val="00817694"/>
    <w:rsid w:val="0081774D"/>
    <w:rsid w:val="0082200C"/>
    <w:rsid w:val="00822135"/>
    <w:rsid w:val="0082236F"/>
    <w:rsid w:val="00822745"/>
    <w:rsid w:val="00822FD2"/>
    <w:rsid w:val="0082300C"/>
    <w:rsid w:val="00823634"/>
    <w:rsid w:val="00823C79"/>
    <w:rsid w:val="00823D56"/>
    <w:rsid w:val="00824964"/>
    <w:rsid w:val="00825141"/>
    <w:rsid w:val="00825334"/>
    <w:rsid w:val="00825409"/>
    <w:rsid w:val="00825692"/>
    <w:rsid w:val="00825AF3"/>
    <w:rsid w:val="008263B1"/>
    <w:rsid w:val="00826412"/>
    <w:rsid w:val="00826710"/>
    <w:rsid w:val="0082692D"/>
    <w:rsid w:val="00826A6C"/>
    <w:rsid w:val="00826E20"/>
    <w:rsid w:val="008275C7"/>
    <w:rsid w:val="008277CD"/>
    <w:rsid w:val="00827D97"/>
    <w:rsid w:val="008300EA"/>
    <w:rsid w:val="00830408"/>
    <w:rsid w:val="008304E5"/>
    <w:rsid w:val="008305E8"/>
    <w:rsid w:val="00830AA5"/>
    <w:rsid w:val="00830AAD"/>
    <w:rsid w:val="00830D3A"/>
    <w:rsid w:val="00830D47"/>
    <w:rsid w:val="00830F8C"/>
    <w:rsid w:val="0083125D"/>
    <w:rsid w:val="00831C51"/>
    <w:rsid w:val="00831FC7"/>
    <w:rsid w:val="00832238"/>
    <w:rsid w:val="00832E8F"/>
    <w:rsid w:val="00832F21"/>
    <w:rsid w:val="00833A31"/>
    <w:rsid w:val="00833EC1"/>
    <w:rsid w:val="00834292"/>
    <w:rsid w:val="00834992"/>
    <w:rsid w:val="00834FE4"/>
    <w:rsid w:val="00835494"/>
    <w:rsid w:val="008359EE"/>
    <w:rsid w:val="00835B54"/>
    <w:rsid w:val="00835BA0"/>
    <w:rsid w:val="0083653E"/>
    <w:rsid w:val="0083768E"/>
    <w:rsid w:val="00837CF8"/>
    <w:rsid w:val="00837F3D"/>
    <w:rsid w:val="008408EB"/>
    <w:rsid w:val="008413E6"/>
    <w:rsid w:val="00842140"/>
    <w:rsid w:val="0084256B"/>
    <w:rsid w:val="008427C3"/>
    <w:rsid w:val="00842CA2"/>
    <w:rsid w:val="0084301D"/>
    <w:rsid w:val="00843807"/>
    <w:rsid w:val="00844113"/>
    <w:rsid w:val="008442BA"/>
    <w:rsid w:val="00844DDD"/>
    <w:rsid w:val="0084500B"/>
    <w:rsid w:val="00845160"/>
    <w:rsid w:val="0084554C"/>
    <w:rsid w:val="008462DE"/>
    <w:rsid w:val="0084650E"/>
    <w:rsid w:val="00846C6D"/>
    <w:rsid w:val="00847F23"/>
    <w:rsid w:val="0085000C"/>
    <w:rsid w:val="008501D7"/>
    <w:rsid w:val="0085071D"/>
    <w:rsid w:val="0085084E"/>
    <w:rsid w:val="0085095E"/>
    <w:rsid w:val="00850C60"/>
    <w:rsid w:val="008512D6"/>
    <w:rsid w:val="00851B12"/>
    <w:rsid w:val="00851C9F"/>
    <w:rsid w:val="00851FD9"/>
    <w:rsid w:val="00852646"/>
    <w:rsid w:val="00852B15"/>
    <w:rsid w:val="00853245"/>
    <w:rsid w:val="00853666"/>
    <w:rsid w:val="00853D78"/>
    <w:rsid w:val="00853E30"/>
    <w:rsid w:val="00853FB8"/>
    <w:rsid w:val="00854077"/>
    <w:rsid w:val="008540F2"/>
    <w:rsid w:val="0085484F"/>
    <w:rsid w:val="00854CF3"/>
    <w:rsid w:val="008558FB"/>
    <w:rsid w:val="00855D8F"/>
    <w:rsid w:val="00856160"/>
    <w:rsid w:val="008561C5"/>
    <w:rsid w:val="0085655A"/>
    <w:rsid w:val="00856C33"/>
    <w:rsid w:val="00857730"/>
    <w:rsid w:val="00857AF3"/>
    <w:rsid w:val="00857BA6"/>
    <w:rsid w:val="0086020E"/>
    <w:rsid w:val="00860300"/>
    <w:rsid w:val="00860482"/>
    <w:rsid w:val="00860A9E"/>
    <w:rsid w:val="00861982"/>
    <w:rsid w:val="00861A3C"/>
    <w:rsid w:val="008627A9"/>
    <w:rsid w:val="00862F71"/>
    <w:rsid w:val="00863605"/>
    <w:rsid w:val="0086361F"/>
    <w:rsid w:val="00863970"/>
    <w:rsid w:val="00863CB7"/>
    <w:rsid w:val="00863CDD"/>
    <w:rsid w:val="00863DB9"/>
    <w:rsid w:val="00863E24"/>
    <w:rsid w:val="00864369"/>
    <w:rsid w:val="00865107"/>
    <w:rsid w:val="008654C5"/>
    <w:rsid w:val="0086638B"/>
    <w:rsid w:val="0086651C"/>
    <w:rsid w:val="0086673E"/>
    <w:rsid w:val="00866794"/>
    <w:rsid w:val="00866B06"/>
    <w:rsid w:val="00866BC3"/>
    <w:rsid w:val="0086727A"/>
    <w:rsid w:val="008673B7"/>
    <w:rsid w:val="0087048E"/>
    <w:rsid w:val="00870576"/>
    <w:rsid w:val="008706CF"/>
    <w:rsid w:val="0087114A"/>
    <w:rsid w:val="00871614"/>
    <w:rsid w:val="00871867"/>
    <w:rsid w:val="008723DD"/>
    <w:rsid w:val="00872EB2"/>
    <w:rsid w:val="00873200"/>
    <w:rsid w:val="00873441"/>
    <w:rsid w:val="00873485"/>
    <w:rsid w:val="008734D4"/>
    <w:rsid w:val="00873540"/>
    <w:rsid w:val="008737D4"/>
    <w:rsid w:val="00873C21"/>
    <w:rsid w:val="00873E79"/>
    <w:rsid w:val="00874279"/>
    <w:rsid w:val="00874B75"/>
    <w:rsid w:val="00874D95"/>
    <w:rsid w:val="00875428"/>
    <w:rsid w:val="008754A8"/>
    <w:rsid w:val="008762B1"/>
    <w:rsid w:val="00876DAD"/>
    <w:rsid w:val="00877178"/>
    <w:rsid w:val="00877775"/>
    <w:rsid w:val="00877A5C"/>
    <w:rsid w:val="00877B96"/>
    <w:rsid w:val="00877B9C"/>
    <w:rsid w:val="00877E0C"/>
    <w:rsid w:val="00877FAB"/>
    <w:rsid w:val="00880B4D"/>
    <w:rsid w:val="0088202B"/>
    <w:rsid w:val="008820A4"/>
    <w:rsid w:val="00883937"/>
    <w:rsid w:val="008845BC"/>
    <w:rsid w:val="008854BA"/>
    <w:rsid w:val="008855C7"/>
    <w:rsid w:val="00885A0A"/>
    <w:rsid w:val="0088621B"/>
    <w:rsid w:val="008864D8"/>
    <w:rsid w:val="00886ABA"/>
    <w:rsid w:val="00886CFD"/>
    <w:rsid w:val="00886D5B"/>
    <w:rsid w:val="0088705D"/>
    <w:rsid w:val="00887176"/>
    <w:rsid w:val="00887C03"/>
    <w:rsid w:val="00890960"/>
    <w:rsid w:val="00890CEA"/>
    <w:rsid w:val="00891151"/>
    <w:rsid w:val="00891493"/>
    <w:rsid w:val="008914A9"/>
    <w:rsid w:val="00891623"/>
    <w:rsid w:val="00891773"/>
    <w:rsid w:val="00892494"/>
    <w:rsid w:val="008928C4"/>
    <w:rsid w:val="0089297B"/>
    <w:rsid w:val="008937B7"/>
    <w:rsid w:val="0089381A"/>
    <w:rsid w:val="00893E58"/>
    <w:rsid w:val="0089405E"/>
    <w:rsid w:val="00894F74"/>
    <w:rsid w:val="00895029"/>
    <w:rsid w:val="00895233"/>
    <w:rsid w:val="0089561F"/>
    <w:rsid w:val="00895882"/>
    <w:rsid w:val="00895A5E"/>
    <w:rsid w:val="00895E66"/>
    <w:rsid w:val="008963FF"/>
    <w:rsid w:val="00897242"/>
    <w:rsid w:val="00897483"/>
    <w:rsid w:val="00897519"/>
    <w:rsid w:val="00897730"/>
    <w:rsid w:val="00897E23"/>
    <w:rsid w:val="008A025B"/>
    <w:rsid w:val="008A08A1"/>
    <w:rsid w:val="008A0EB1"/>
    <w:rsid w:val="008A1718"/>
    <w:rsid w:val="008A17AE"/>
    <w:rsid w:val="008A1AA8"/>
    <w:rsid w:val="008A1EAB"/>
    <w:rsid w:val="008A2315"/>
    <w:rsid w:val="008A2326"/>
    <w:rsid w:val="008A2388"/>
    <w:rsid w:val="008A244F"/>
    <w:rsid w:val="008A45CB"/>
    <w:rsid w:val="008A4683"/>
    <w:rsid w:val="008A4964"/>
    <w:rsid w:val="008A5011"/>
    <w:rsid w:val="008A5950"/>
    <w:rsid w:val="008A5B5D"/>
    <w:rsid w:val="008A5BCF"/>
    <w:rsid w:val="008A6D62"/>
    <w:rsid w:val="008A6F76"/>
    <w:rsid w:val="008A75F3"/>
    <w:rsid w:val="008B08A6"/>
    <w:rsid w:val="008B0B96"/>
    <w:rsid w:val="008B0CFD"/>
    <w:rsid w:val="008B147D"/>
    <w:rsid w:val="008B1A9A"/>
    <w:rsid w:val="008B1F98"/>
    <w:rsid w:val="008B21DF"/>
    <w:rsid w:val="008B281F"/>
    <w:rsid w:val="008B2EBF"/>
    <w:rsid w:val="008B3D15"/>
    <w:rsid w:val="008B3DB4"/>
    <w:rsid w:val="008B4303"/>
    <w:rsid w:val="008B4622"/>
    <w:rsid w:val="008B48C7"/>
    <w:rsid w:val="008B57D5"/>
    <w:rsid w:val="008B5863"/>
    <w:rsid w:val="008B5A23"/>
    <w:rsid w:val="008B64F1"/>
    <w:rsid w:val="008B6963"/>
    <w:rsid w:val="008B6A1A"/>
    <w:rsid w:val="008B6D7F"/>
    <w:rsid w:val="008B6FB2"/>
    <w:rsid w:val="008B721D"/>
    <w:rsid w:val="008B7752"/>
    <w:rsid w:val="008B7B54"/>
    <w:rsid w:val="008B7DEA"/>
    <w:rsid w:val="008C074E"/>
    <w:rsid w:val="008C163C"/>
    <w:rsid w:val="008C17F4"/>
    <w:rsid w:val="008C1FFC"/>
    <w:rsid w:val="008C2CB7"/>
    <w:rsid w:val="008C2E4D"/>
    <w:rsid w:val="008C37B5"/>
    <w:rsid w:val="008C389F"/>
    <w:rsid w:val="008C3D76"/>
    <w:rsid w:val="008C418C"/>
    <w:rsid w:val="008C42E4"/>
    <w:rsid w:val="008C4EB3"/>
    <w:rsid w:val="008C51FB"/>
    <w:rsid w:val="008C5EE6"/>
    <w:rsid w:val="008C665B"/>
    <w:rsid w:val="008C6C6F"/>
    <w:rsid w:val="008C6D41"/>
    <w:rsid w:val="008C6DA3"/>
    <w:rsid w:val="008C6DFC"/>
    <w:rsid w:val="008C6F8B"/>
    <w:rsid w:val="008C6F9B"/>
    <w:rsid w:val="008C7DE2"/>
    <w:rsid w:val="008D05C2"/>
    <w:rsid w:val="008D14DE"/>
    <w:rsid w:val="008D18FE"/>
    <w:rsid w:val="008D2037"/>
    <w:rsid w:val="008D274F"/>
    <w:rsid w:val="008D328B"/>
    <w:rsid w:val="008D347B"/>
    <w:rsid w:val="008D3675"/>
    <w:rsid w:val="008D3ABB"/>
    <w:rsid w:val="008D414B"/>
    <w:rsid w:val="008D4A66"/>
    <w:rsid w:val="008D4CAD"/>
    <w:rsid w:val="008D51AB"/>
    <w:rsid w:val="008D6063"/>
    <w:rsid w:val="008D6355"/>
    <w:rsid w:val="008D6449"/>
    <w:rsid w:val="008D6F71"/>
    <w:rsid w:val="008D6FE7"/>
    <w:rsid w:val="008D71AF"/>
    <w:rsid w:val="008D72E5"/>
    <w:rsid w:val="008D73B5"/>
    <w:rsid w:val="008D742B"/>
    <w:rsid w:val="008D761B"/>
    <w:rsid w:val="008D782A"/>
    <w:rsid w:val="008D7D9D"/>
    <w:rsid w:val="008D7E2D"/>
    <w:rsid w:val="008E01E8"/>
    <w:rsid w:val="008E046B"/>
    <w:rsid w:val="008E0A6B"/>
    <w:rsid w:val="008E0D77"/>
    <w:rsid w:val="008E1967"/>
    <w:rsid w:val="008E1C03"/>
    <w:rsid w:val="008E2114"/>
    <w:rsid w:val="008E2A38"/>
    <w:rsid w:val="008E2C1D"/>
    <w:rsid w:val="008E33B8"/>
    <w:rsid w:val="008E4065"/>
    <w:rsid w:val="008E4256"/>
    <w:rsid w:val="008E4858"/>
    <w:rsid w:val="008E4C23"/>
    <w:rsid w:val="008E4E99"/>
    <w:rsid w:val="008E515A"/>
    <w:rsid w:val="008E5589"/>
    <w:rsid w:val="008E61F7"/>
    <w:rsid w:val="008E6CA9"/>
    <w:rsid w:val="008E7050"/>
    <w:rsid w:val="008E7263"/>
    <w:rsid w:val="008E734A"/>
    <w:rsid w:val="008E73A1"/>
    <w:rsid w:val="008E7651"/>
    <w:rsid w:val="008E7885"/>
    <w:rsid w:val="008E7B1D"/>
    <w:rsid w:val="008E7C7C"/>
    <w:rsid w:val="008F01D0"/>
    <w:rsid w:val="008F02CE"/>
    <w:rsid w:val="008F06FD"/>
    <w:rsid w:val="008F0C1D"/>
    <w:rsid w:val="008F0F27"/>
    <w:rsid w:val="008F13D0"/>
    <w:rsid w:val="008F165F"/>
    <w:rsid w:val="008F2B6A"/>
    <w:rsid w:val="008F2C14"/>
    <w:rsid w:val="008F2D67"/>
    <w:rsid w:val="008F3356"/>
    <w:rsid w:val="008F37C7"/>
    <w:rsid w:val="008F3AB0"/>
    <w:rsid w:val="008F3AE6"/>
    <w:rsid w:val="008F3D07"/>
    <w:rsid w:val="008F4259"/>
    <w:rsid w:val="008F4E79"/>
    <w:rsid w:val="008F58DA"/>
    <w:rsid w:val="008F6316"/>
    <w:rsid w:val="008F6760"/>
    <w:rsid w:val="008F69E8"/>
    <w:rsid w:val="008F70AE"/>
    <w:rsid w:val="008F72A6"/>
    <w:rsid w:val="008F736E"/>
    <w:rsid w:val="008F7601"/>
    <w:rsid w:val="008F7619"/>
    <w:rsid w:val="008F7728"/>
    <w:rsid w:val="008F7761"/>
    <w:rsid w:val="00900407"/>
    <w:rsid w:val="009005A1"/>
    <w:rsid w:val="00900BED"/>
    <w:rsid w:val="00900E35"/>
    <w:rsid w:val="009016C5"/>
    <w:rsid w:val="00902100"/>
    <w:rsid w:val="009021BD"/>
    <w:rsid w:val="009021D0"/>
    <w:rsid w:val="00902551"/>
    <w:rsid w:val="009025C6"/>
    <w:rsid w:val="00902DB2"/>
    <w:rsid w:val="00903047"/>
    <w:rsid w:val="009033C7"/>
    <w:rsid w:val="00903AA5"/>
    <w:rsid w:val="009044DC"/>
    <w:rsid w:val="00904994"/>
    <w:rsid w:val="00904AD2"/>
    <w:rsid w:val="00905345"/>
    <w:rsid w:val="0090541C"/>
    <w:rsid w:val="00905505"/>
    <w:rsid w:val="0090573F"/>
    <w:rsid w:val="0090577F"/>
    <w:rsid w:val="00906285"/>
    <w:rsid w:val="0090778F"/>
    <w:rsid w:val="00907AD9"/>
    <w:rsid w:val="00907F48"/>
    <w:rsid w:val="00910045"/>
    <w:rsid w:val="009100AA"/>
    <w:rsid w:val="009105CB"/>
    <w:rsid w:val="009106AB"/>
    <w:rsid w:val="0091150E"/>
    <w:rsid w:val="009118DB"/>
    <w:rsid w:val="00911E38"/>
    <w:rsid w:val="009122B7"/>
    <w:rsid w:val="009129AF"/>
    <w:rsid w:val="00912B0A"/>
    <w:rsid w:val="009135CC"/>
    <w:rsid w:val="00913DFF"/>
    <w:rsid w:val="00914B2A"/>
    <w:rsid w:val="00914B66"/>
    <w:rsid w:val="00914CF0"/>
    <w:rsid w:val="009152D3"/>
    <w:rsid w:val="009153BF"/>
    <w:rsid w:val="0091573B"/>
    <w:rsid w:val="00915F0B"/>
    <w:rsid w:val="00916C6E"/>
    <w:rsid w:val="009173FE"/>
    <w:rsid w:val="00917E9F"/>
    <w:rsid w:val="00920C86"/>
    <w:rsid w:val="00920F79"/>
    <w:rsid w:val="00920FBA"/>
    <w:rsid w:val="00921309"/>
    <w:rsid w:val="0092180E"/>
    <w:rsid w:val="009228FE"/>
    <w:rsid w:val="00922F8F"/>
    <w:rsid w:val="00923095"/>
    <w:rsid w:val="009241D4"/>
    <w:rsid w:val="009245C7"/>
    <w:rsid w:val="00924720"/>
    <w:rsid w:val="00924F36"/>
    <w:rsid w:val="00925219"/>
    <w:rsid w:val="009256CF"/>
    <w:rsid w:val="00925821"/>
    <w:rsid w:val="00925E20"/>
    <w:rsid w:val="00926447"/>
    <w:rsid w:val="00926BBA"/>
    <w:rsid w:val="00926DDC"/>
    <w:rsid w:val="009306A4"/>
    <w:rsid w:val="00930786"/>
    <w:rsid w:val="00930789"/>
    <w:rsid w:val="00930A67"/>
    <w:rsid w:val="00930B49"/>
    <w:rsid w:val="00930C38"/>
    <w:rsid w:val="0093107E"/>
    <w:rsid w:val="00931668"/>
    <w:rsid w:val="0093243C"/>
    <w:rsid w:val="00932B1B"/>
    <w:rsid w:val="00933118"/>
    <w:rsid w:val="009331EF"/>
    <w:rsid w:val="00933611"/>
    <w:rsid w:val="009339AF"/>
    <w:rsid w:val="00934170"/>
    <w:rsid w:val="00934345"/>
    <w:rsid w:val="00934659"/>
    <w:rsid w:val="009346C1"/>
    <w:rsid w:val="00934760"/>
    <w:rsid w:val="00934B3A"/>
    <w:rsid w:val="00934BB0"/>
    <w:rsid w:val="009353EA"/>
    <w:rsid w:val="00935C70"/>
    <w:rsid w:val="00935F43"/>
    <w:rsid w:val="00936244"/>
    <w:rsid w:val="0093762A"/>
    <w:rsid w:val="00937764"/>
    <w:rsid w:val="00937A6C"/>
    <w:rsid w:val="00937A99"/>
    <w:rsid w:val="0094059B"/>
    <w:rsid w:val="0094074C"/>
    <w:rsid w:val="00940882"/>
    <w:rsid w:val="00940ED9"/>
    <w:rsid w:val="00941821"/>
    <w:rsid w:val="00941E58"/>
    <w:rsid w:val="00942063"/>
    <w:rsid w:val="009421B4"/>
    <w:rsid w:val="0094267D"/>
    <w:rsid w:val="00942B9E"/>
    <w:rsid w:val="00943A79"/>
    <w:rsid w:val="00943CA0"/>
    <w:rsid w:val="00943F81"/>
    <w:rsid w:val="009446C7"/>
    <w:rsid w:val="00944C47"/>
    <w:rsid w:val="0094539B"/>
    <w:rsid w:val="0094554B"/>
    <w:rsid w:val="00945F74"/>
    <w:rsid w:val="00946867"/>
    <w:rsid w:val="00946DDB"/>
    <w:rsid w:val="0094721A"/>
    <w:rsid w:val="0094739A"/>
    <w:rsid w:val="009474C0"/>
    <w:rsid w:val="00947B25"/>
    <w:rsid w:val="00947E5C"/>
    <w:rsid w:val="00950882"/>
    <w:rsid w:val="00950D95"/>
    <w:rsid w:val="009521FB"/>
    <w:rsid w:val="00952D1E"/>
    <w:rsid w:val="00953166"/>
    <w:rsid w:val="009531DF"/>
    <w:rsid w:val="009533EF"/>
    <w:rsid w:val="009539FF"/>
    <w:rsid w:val="00953F35"/>
    <w:rsid w:val="00954393"/>
    <w:rsid w:val="00954405"/>
    <w:rsid w:val="00954577"/>
    <w:rsid w:val="00954CA0"/>
    <w:rsid w:val="00954E2B"/>
    <w:rsid w:val="00955187"/>
    <w:rsid w:val="009551B4"/>
    <w:rsid w:val="00955263"/>
    <w:rsid w:val="0095556F"/>
    <w:rsid w:val="009558C7"/>
    <w:rsid w:val="00955CA2"/>
    <w:rsid w:val="009560F7"/>
    <w:rsid w:val="009562A1"/>
    <w:rsid w:val="00956342"/>
    <w:rsid w:val="009563FF"/>
    <w:rsid w:val="009564D0"/>
    <w:rsid w:val="00956ADF"/>
    <w:rsid w:val="009574F2"/>
    <w:rsid w:val="00957D25"/>
    <w:rsid w:val="00960652"/>
    <w:rsid w:val="00961739"/>
    <w:rsid w:val="00961C83"/>
    <w:rsid w:val="00962614"/>
    <w:rsid w:val="0096303C"/>
    <w:rsid w:val="0096323F"/>
    <w:rsid w:val="00963906"/>
    <w:rsid w:val="00964241"/>
    <w:rsid w:val="00964C37"/>
    <w:rsid w:val="00964D20"/>
    <w:rsid w:val="00964DB8"/>
    <w:rsid w:val="00965FED"/>
    <w:rsid w:val="009660C5"/>
    <w:rsid w:val="0096660C"/>
    <w:rsid w:val="00966C59"/>
    <w:rsid w:val="00967077"/>
    <w:rsid w:val="009673C9"/>
    <w:rsid w:val="00967854"/>
    <w:rsid w:val="00967931"/>
    <w:rsid w:val="00967C18"/>
    <w:rsid w:val="00967D32"/>
    <w:rsid w:val="009705F8"/>
    <w:rsid w:val="00970A1C"/>
    <w:rsid w:val="00970B73"/>
    <w:rsid w:val="00970EDF"/>
    <w:rsid w:val="00971780"/>
    <w:rsid w:val="009717C3"/>
    <w:rsid w:val="00971CBE"/>
    <w:rsid w:val="009725E4"/>
    <w:rsid w:val="00972EA7"/>
    <w:rsid w:val="00973648"/>
    <w:rsid w:val="00973651"/>
    <w:rsid w:val="00973CA8"/>
    <w:rsid w:val="00974B40"/>
    <w:rsid w:val="0097567C"/>
    <w:rsid w:val="009757A2"/>
    <w:rsid w:val="00975EE9"/>
    <w:rsid w:val="00976116"/>
    <w:rsid w:val="00976462"/>
    <w:rsid w:val="00976678"/>
    <w:rsid w:val="009777FE"/>
    <w:rsid w:val="0098090B"/>
    <w:rsid w:val="00980932"/>
    <w:rsid w:val="0098128A"/>
    <w:rsid w:val="00981B37"/>
    <w:rsid w:val="00982200"/>
    <w:rsid w:val="009823EF"/>
    <w:rsid w:val="0098244B"/>
    <w:rsid w:val="0098270F"/>
    <w:rsid w:val="00982D74"/>
    <w:rsid w:val="00982EE0"/>
    <w:rsid w:val="009836EC"/>
    <w:rsid w:val="00983919"/>
    <w:rsid w:val="00983984"/>
    <w:rsid w:val="009839C9"/>
    <w:rsid w:val="00984335"/>
    <w:rsid w:val="00985090"/>
    <w:rsid w:val="00985CA8"/>
    <w:rsid w:val="00985F25"/>
    <w:rsid w:val="00986C12"/>
    <w:rsid w:val="00987B89"/>
    <w:rsid w:val="00990501"/>
    <w:rsid w:val="00991965"/>
    <w:rsid w:val="00991EEB"/>
    <w:rsid w:val="00992114"/>
    <w:rsid w:val="009930BE"/>
    <w:rsid w:val="00993659"/>
    <w:rsid w:val="00993B77"/>
    <w:rsid w:val="00993E9B"/>
    <w:rsid w:val="0099403B"/>
    <w:rsid w:val="0099446F"/>
    <w:rsid w:val="00994936"/>
    <w:rsid w:val="00994975"/>
    <w:rsid w:val="0099499E"/>
    <w:rsid w:val="00994CA5"/>
    <w:rsid w:val="00995410"/>
    <w:rsid w:val="00995ACF"/>
    <w:rsid w:val="00995D4B"/>
    <w:rsid w:val="00995F86"/>
    <w:rsid w:val="009961FF"/>
    <w:rsid w:val="009969FD"/>
    <w:rsid w:val="00996A8F"/>
    <w:rsid w:val="0099749E"/>
    <w:rsid w:val="0099779C"/>
    <w:rsid w:val="00997B6E"/>
    <w:rsid w:val="009A0096"/>
    <w:rsid w:val="009A05F4"/>
    <w:rsid w:val="009A0887"/>
    <w:rsid w:val="009A1725"/>
    <w:rsid w:val="009A200E"/>
    <w:rsid w:val="009A2216"/>
    <w:rsid w:val="009A2597"/>
    <w:rsid w:val="009A2A48"/>
    <w:rsid w:val="009A2CFC"/>
    <w:rsid w:val="009A2E6B"/>
    <w:rsid w:val="009A348D"/>
    <w:rsid w:val="009A364B"/>
    <w:rsid w:val="009A421A"/>
    <w:rsid w:val="009A4236"/>
    <w:rsid w:val="009A42B8"/>
    <w:rsid w:val="009A4A5F"/>
    <w:rsid w:val="009A4CA9"/>
    <w:rsid w:val="009A52D9"/>
    <w:rsid w:val="009A554E"/>
    <w:rsid w:val="009A55C5"/>
    <w:rsid w:val="009A5A40"/>
    <w:rsid w:val="009A6144"/>
    <w:rsid w:val="009A6768"/>
    <w:rsid w:val="009A6DCB"/>
    <w:rsid w:val="009A7016"/>
    <w:rsid w:val="009A7E73"/>
    <w:rsid w:val="009B044D"/>
    <w:rsid w:val="009B0709"/>
    <w:rsid w:val="009B081A"/>
    <w:rsid w:val="009B0F3D"/>
    <w:rsid w:val="009B1C72"/>
    <w:rsid w:val="009B22CE"/>
    <w:rsid w:val="009B2521"/>
    <w:rsid w:val="009B281A"/>
    <w:rsid w:val="009B2F86"/>
    <w:rsid w:val="009B30F9"/>
    <w:rsid w:val="009B366F"/>
    <w:rsid w:val="009B39B3"/>
    <w:rsid w:val="009B3C20"/>
    <w:rsid w:val="009B3ED9"/>
    <w:rsid w:val="009B42AE"/>
    <w:rsid w:val="009B457B"/>
    <w:rsid w:val="009B4C2C"/>
    <w:rsid w:val="009B4D4D"/>
    <w:rsid w:val="009B51F1"/>
    <w:rsid w:val="009B59A4"/>
    <w:rsid w:val="009B5E9F"/>
    <w:rsid w:val="009B670E"/>
    <w:rsid w:val="009B700B"/>
    <w:rsid w:val="009B7112"/>
    <w:rsid w:val="009B7446"/>
    <w:rsid w:val="009B7568"/>
    <w:rsid w:val="009B765A"/>
    <w:rsid w:val="009B783C"/>
    <w:rsid w:val="009B788A"/>
    <w:rsid w:val="009B7A77"/>
    <w:rsid w:val="009B7CFD"/>
    <w:rsid w:val="009B7E23"/>
    <w:rsid w:val="009B7F80"/>
    <w:rsid w:val="009C068F"/>
    <w:rsid w:val="009C0963"/>
    <w:rsid w:val="009C11E6"/>
    <w:rsid w:val="009C1730"/>
    <w:rsid w:val="009C1FCB"/>
    <w:rsid w:val="009C2146"/>
    <w:rsid w:val="009C241F"/>
    <w:rsid w:val="009C247B"/>
    <w:rsid w:val="009C284D"/>
    <w:rsid w:val="009C28CD"/>
    <w:rsid w:val="009C2F16"/>
    <w:rsid w:val="009C33BE"/>
    <w:rsid w:val="009C35F5"/>
    <w:rsid w:val="009C3E24"/>
    <w:rsid w:val="009C3F09"/>
    <w:rsid w:val="009C44A1"/>
    <w:rsid w:val="009C4681"/>
    <w:rsid w:val="009C4A1B"/>
    <w:rsid w:val="009C4AE0"/>
    <w:rsid w:val="009C4B9B"/>
    <w:rsid w:val="009C52E9"/>
    <w:rsid w:val="009C5735"/>
    <w:rsid w:val="009C6166"/>
    <w:rsid w:val="009C79B9"/>
    <w:rsid w:val="009C79CD"/>
    <w:rsid w:val="009C7B4C"/>
    <w:rsid w:val="009D00AE"/>
    <w:rsid w:val="009D0794"/>
    <w:rsid w:val="009D14CE"/>
    <w:rsid w:val="009D19A4"/>
    <w:rsid w:val="009D1B46"/>
    <w:rsid w:val="009D1B54"/>
    <w:rsid w:val="009D2957"/>
    <w:rsid w:val="009D30CB"/>
    <w:rsid w:val="009D3347"/>
    <w:rsid w:val="009D3F65"/>
    <w:rsid w:val="009D40A5"/>
    <w:rsid w:val="009D489B"/>
    <w:rsid w:val="009D494A"/>
    <w:rsid w:val="009D4DB3"/>
    <w:rsid w:val="009D5458"/>
    <w:rsid w:val="009D5FAE"/>
    <w:rsid w:val="009D6038"/>
    <w:rsid w:val="009D67B2"/>
    <w:rsid w:val="009D6866"/>
    <w:rsid w:val="009D68B6"/>
    <w:rsid w:val="009D7320"/>
    <w:rsid w:val="009D7C4A"/>
    <w:rsid w:val="009D7D58"/>
    <w:rsid w:val="009E0055"/>
    <w:rsid w:val="009E065F"/>
    <w:rsid w:val="009E0FB7"/>
    <w:rsid w:val="009E149A"/>
    <w:rsid w:val="009E16E6"/>
    <w:rsid w:val="009E1B90"/>
    <w:rsid w:val="009E1D8B"/>
    <w:rsid w:val="009E3AF2"/>
    <w:rsid w:val="009E3B8C"/>
    <w:rsid w:val="009E3D2D"/>
    <w:rsid w:val="009E3F92"/>
    <w:rsid w:val="009E410F"/>
    <w:rsid w:val="009E512D"/>
    <w:rsid w:val="009E61E2"/>
    <w:rsid w:val="009E63BC"/>
    <w:rsid w:val="009E69F0"/>
    <w:rsid w:val="009E7318"/>
    <w:rsid w:val="009E7558"/>
    <w:rsid w:val="009F00EA"/>
    <w:rsid w:val="009F03CF"/>
    <w:rsid w:val="009F0CE5"/>
    <w:rsid w:val="009F1319"/>
    <w:rsid w:val="009F14C5"/>
    <w:rsid w:val="009F16BF"/>
    <w:rsid w:val="009F185B"/>
    <w:rsid w:val="009F19DB"/>
    <w:rsid w:val="009F25C2"/>
    <w:rsid w:val="009F2B4C"/>
    <w:rsid w:val="009F31C3"/>
    <w:rsid w:val="009F32B7"/>
    <w:rsid w:val="009F3B61"/>
    <w:rsid w:val="009F4423"/>
    <w:rsid w:val="009F460B"/>
    <w:rsid w:val="009F5C7D"/>
    <w:rsid w:val="009F6270"/>
    <w:rsid w:val="009F695E"/>
    <w:rsid w:val="009F6A92"/>
    <w:rsid w:val="009F6D3E"/>
    <w:rsid w:val="009F711F"/>
    <w:rsid w:val="009F753F"/>
    <w:rsid w:val="009F7F4D"/>
    <w:rsid w:val="00A000EF"/>
    <w:rsid w:val="00A00910"/>
    <w:rsid w:val="00A00A27"/>
    <w:rsid w:val="00A00A54"/>
    <w:rsid w:val="00A00BDC"/>
    <w:rsid w:val="00A00C7D"/>
    <w:rsid w:val="00A013D6"/>
    <w:rsid w:val="00A014CA"/>
    <w:rsid w:val="00A01BC1"/>
    <w:rsid w:val="00A01C70"/>
    <w:rsid w:val="00A02184"/>
    <w:rsid w:val="00A02B97"/>
    <w:rsid w:val="00A0319B"/>
    <w:rsid w:val="00A03A2E"/>
    <w:rsid w:val="00A03F7F"/>
    <w:rsid w:val="00A042B2"/>
    <w:rsid w:val="00A04B52"/>
    <w:rsid w:val="00A04F1B"/>
    <w:rsid w:val="00A0509F"/>
    <w:rsid w:val="00A054F3"/>
    <w:rsid w:val="00A05F20"/>
    <w:rsid w:val="00A06E39"/>
    <w:rsid w:val="00A06F6A"/>
    <w:rsid w:val="00A07AFD"/>
    <w:rsid w:val="00A07BC6"/>
    <w:rsid w:val="00A07C30"/>
    <w:rsid w:val="00A07FD1"/>
    <w:rsid w:val="00A100D7"/>
    <w:rsid w:val="00A10430"/>
    <w:rsid w:val="00A1062F"/>
    <w:rsid w:val="00A11576"/>
    <w:rsid w:val="00A1168D"/>
    <w:rsid w:val="00A116E9"/>
    <w:rsid w:val="00A11A68"/>
    <w:rsid w:val="00A11B66"/>
    <w:rsid w:val="00A11D39"/>
    <w:rsid w:val="00A11E3B"/>
    <w:rsid w:val="00A12780"/>
    <w:rsid w:val="00A12908"/>
    <w:rsid w:val="00A13955"/>
    <w:rsid w:val="00A13F60"/>
    <w:rsid w:val="00A1469A"/>
    <w:rsid w:val="00A147DA"/>
    <w:rsid w:val="00A14872"/>
    <w:rsid w:val="00A14CF2"/>
    <w:rsid w:val="00A15135"/>
    <w:rsid w:val="00A1547B"/>
    <w:rsid w:val="00A15D88"/>
    <w:rsid w:val="00A15E47"/>
    <w:rsid w:val="00A15F0A"/>
    <w:rsid w:val="00A1615F"/>
    <w:rsid w:val="00A162C4"/>
    <w:rsid w:val="00A162DF"/>
    <w:rsid w:val="00A16A6F"/>
    <w:rsid w:val="00A16F6F"/>
    <w:rsid w:val="00A17292"/>
    <w:rsid w:val="00A1730F"/>
    <w:rsid w:val="00A17412"/>
    <w:rsid w:val="00A177DC"/>
    <w:rsid w:val="00A17BD8"/>
    <w:rsid w:val="00A17F91"/>
    <w:rsid w:val="00A20037"/>
    <w:rsid w:val="00A20928"/>
    <w:rsid w:val="00A20B99"/>
    <w:rsid w:val="00A21B47"/>
    <w:rsid w:val="00A21F89"/>
    <w:rsid w:val="00A2259C"/>
    <w:rsid w:val="00A225AE"/>
    <w:rsid w:val="00A2274A"/>
    <w:rsid w:val="00A23807"/>
    <w:rsid w:val="00A23C5D"/>
    <w:rsid w:val="00A2419F"/>
    <w:rsid w:val="00A24253"/>
    <w:rsid w:val="00A24897"/>
    <w:rsid w:val="00A25079"/>
    <w:rsid w:val="00A25BD9"/>
    <w:rsid w:val="00A26496"/>
    <w:rsid w:val="00A26590"/>
    <w:rsid w:val="00A26E39"/>
    <w:rsid w:val="00A26F27"/>
    <w:rsid w:val="00A2730E"/>
    <w:rsid w:val="00A276D5"/>
    <w:rsid w:val="00A27DC0"/>
    <w:rsid w:val="00A27FD9"/>
    <w:rsid w:val="00A30431"/>
    <w:rsid w:val="00A307F7"/>
    <w:rsid w:val="00A312A8"/>
    <w:rsid w:val="00A31968"/>
    <w:rsid w:val="00A31ABB"/>
    <w:rsid w:val="00A31ED0"/>
    <w:rsid w:val="00A32858"/>
    <w:rsid w:val="00A332B0"/>
    <w:rsid w:val="00A33676"/>
    <w:rsid w:val="00A33BB0"/>
    <w:rsid w:val="00A34144"/>
    <w:rsid w:val="00A34752"/>
    <w:rsid w:val="00A34BBF"/>
    <w:rsid w:val="00A35346"/>
    <w:rsid w:val="00A353A1"/>
    <w:rsid w:val="00A357BD"/>
    <w:rsid w:val="00A36C35"/>
    <w:rsid w:val="00A3736A"/>
    <w:rsid w:val="00A375BE"/>
    <w:rsid w:val="00A377F9"/>
    <w:rsid w:val="00A3781C"/>
    <w:rsid w:val="00A37CA6"/>
    <w:rsid w:val="00A37E5A"/>
    <w:rsid w:val="00A403C7"/>
    <w:rsid w:val="00A40658"/>
    <w:rsid w:val="00A40BD2"/>
    <w:rsid w:val="00A40E7F"/>
    <w:rsid w:val="00A40FC3"/>
    <w:rsid w:val="00A41A7F"/>
    <w:rsid w:val="00A41C2F"/>
    <w:rsid w:val="00A42303"/>
    <w:rsid w:val="00A4252F"/>
    <w:rsid w:val="00A432BF"/>
    <w:rsid w:val="00A43D06"/>
    <w:rsid w:val="00A43F66"/>
    <w:rsid w:val="00A44A60"/>
    <w:rsid w:val="00A44A95"/>
    <w:rsid w:val="00A44CA0"/>
    <w:rsid w:val="00A45306"/>
    <w:rsid w:val="00A45EB8"/>
    <w:rsid w:val="00A46A39"/>
    <w:rsid w:val="00A47293"/>
    <w:rsid w:val="00A47696"/>
    <w:rsid w:val="00A47A0C"/>
    <w:rsid w:val="00A47A67"/>
    <w:rsid w:val="00A47B01"/>
    <w:rsid w:val="00A50B12"/>
    <w:rsid w:val="00A51256"/>
    <w:rsid w:val="00A51634"/>
    <w:rsid w:val="00A51897"/>
    <w:rsid w:val="00A51AB1"/>
    <w:rsid w:val="00A521F7"/>
    <w:rsid w:val="00A52920"/>
    <w:rsid w:val="00A53072"/>
    <w:rsid w:val="00A53175"/>
    <w:rsid w:val="00A532CC"/>
    <w:rsid w:val="00A5330D"/>
    <w:rsid w:val="00A533BD"/>
    <w:rsid w:val="00A5341C"/>
    <w:rsid w:val="00A53CEE"/>
    <w:rsid w:val="00A54148"/>
    <w:rsid w:val="00A54243"/>
    <w:rsid w:val="00A544EB"/>
    <w:rsid w:val="00A54DE4"/>
    <w:rsid w:val="00A559D5"/>
    <w:rsid w:val="00A55B8C"/>
    <w:rsid w:val="00A55CB6"/>
    <w:rsid w:val="00A562F5"/>
    <w:rsid w:val="00A5645A"/>
    <w:rsid w:val="00A564FB"/>
    <w:rsid w:val="00A565D1"/>
    <w:rsid w:val="00A568BF"/>
    <w:rsid w:val="00A56BE0"/>
    <w:rsid w:val="00A56C7D"/>
    <w:rsid w:val="00A5724F"/>
    <w:rsid w:val="00A57256"/>
    <w:rsid w:val="00A57A90"/>
    <w:rsid w:val="00A57E00"/>
    <w:rsid w:val="00A606FC"/>
    <w:rsid w:val="00A6071D"/>
    <w:rsid w:val="00A60961"/>
    <w:rsid w:val="00A60EDD"/>
    <w:rsid w:val="00A615E4"/>
    <w:rsid w:val="00A624A2"/>
    <w:rsid w:val="00A6250E"/>
    <w:rsid w:val="00A62ABD"/>
    <w:rsid w:val="00A63D4A"/>
    <w:rsid w:val="00A6447A"/>
    <w:rsid w:val="00A646D8"/>
    <w:rsid w:val="00A64B56"/>
    <w:rsid w:val="00A650A5"/>
    <w:rsid w:val="00A6536F"/>
    <w:rsid w:val="00A65814"/>
    <w:rsid w:val="00A661E3"/>
    <w:rsid w:val="00A668E7"/>
    <w:rsid w:val="00A6751A"/>
    <w:rsid w:val="00A6753F"/>
    <w:rsid w:val="00A70119"/>
    <w:rsid w:val="00A70DB3"/>
    <w:rsid w:val="00A716D2"/>
    <w:rsid w:val="00A71970"/>
    <w:rsid w:val="00A71BB0"/>
    <w:rsid w:val="00A71FDE"/>
    <w:rsid w:val="00A7289E"/>
    <w:rsid w:val="00A72F1B"/>
    <w:rsid w:val="00A730E5"/>
    <w:rsid w:val="00A730E8"/>
    <w:rsid w:val="00A73215"/>
    <w:rsid w:val="00A732F6"/>
    <w:rsid w:val="00A738FE"/>
    <w:rsid w:val="00A7395F"/>
    <w:rsid w:val="00A73A1D"/>
    <w:rsid w:val="00A73C1B"/>
    <w:rsid w:val="00A73C9A"/>
    <w:rsid w:val="00A741A3"/>
    <w:rsid w:val="00A742F8"/>
    <w:rsid w:val="00A75EF6"/>
    <w:rsid w:val="00A766FF"/>
    <w:rsid w:val="00A77226"/>
    <w:rsid w:val="00A779BD"/>
    <w:rsid w:val="00A77B8B"/>
    <w:rsid w:val="00A80942"/>
    <w:rsid w:val="00A80A51"/>
    <w:rsid w:val="00A81227"/>
    <w:rsid w:val="00A812BE"/>
    <w:rsid w:val="00A8176D"/>
    <w:rsid w:val="00A8224F"/>
    <w:rsid w:val="00A82727"/>
    <w:rsid w:val="00A8277B"/>
    <w:rsid w:val="00A832C2"/>
    <w:rsid w:val="00A8367B"/>
    <w:rsid w:val="00A837E4"/>
    <w:rsid w:val="00A83F06"/>
    <w:rsid w:val="00A84535"/>
    <w:rsid w:val="00A854EF"/>
    <w:rsid w:val="00A85B33"/>
    <w:rsid w:val="00A86088"/>
    <w:rsid w:val="00A864BF"/>
    <w:rsid w:val="00A86CB4"/>
    <w:rsid w:val="00A86CF0"/>
    <w:rsid w:val="00A8705E"/>
    <w:rsid w:val="00A871B1"/>
    <w:rsid w:val="00A871DE"/>
    <w:rsid w:val="00A8751F"/>
    <w:rsid w:val="00A876A9"/>
    <w:rsid w:val="00A87F7E"/>
    <w:rsid w:val="00A90244"/>
    <w:rsid w:val="00A905E4"/>
    <w:rsid w:val="00A913BC"/>
    <w:rsid w:val="00A9178E"/>
    <w:rsid w:val="00A91801"/>
    <w:rsid w:val="00A9195E"/>
    <w:rsid w:val="00A91A4F"/>
    <w:rsid w:val="00A920F1"/>
    <w:rsid w:val="00A9211D"/>
    <w:rsid w:val="00A92975"/>
    <w:rsid w:val="00A92E18"/>
    <w:rsid w:val="00A9381F"/>
    <w:rsid w:val="00A93C17"/>
    <w:rsid w:val="00A94170"/>
    <w:rsid w:val="00A94948"/>
    <w:rsid w:val="00A94D70"/>
    <w:rsid w:val="00A952B5"/>
    <w:rsid w:val="00A95967"/>
    <w:rsid w:val="00A95A97"/>
    <w:rsid w:val="00A95B74"/>
    <w:rsid w:val="00A95D04"/>
    <w:rsid w:val="00A95EDB"/>
    <w:rsid w:val="00A96399"/>
    <w:rsid w:val="00A9669A"/>
    <w:rsid w:val="00A967A9"/>
    <w:rsid w:val="00A96AE1"/>
    <w:rsid w:val="00A96E3D"/>
    <w:rsid w:val="00A97E47"/>
    <w:rsid w:val="00AA00EE"/>
    <w:rsid w:val="00AA02E4"/>
    <w:rsid w:val="00AA0552"/>
    <w:rsid w:val="00AA0ECB"/>
    <w:rsid w:val="00AA0FFB"/>
    <w:rsid w:val="00AA1382"/>
    <w:rsid w:val="00AA13B8"/>
    <w:rsid w:val="00AA14BC"/>
    <w:rsid w:val="00AA1A29"/>
    <w:rsid w:val="00AA1CB1"/>
    <w:rsid w:val="00AA27E5"/>
    <w:rsid w:val="00AA3877"/>
    <w:rsid w:val="00AA4101"/>
    <w:rsid w:val="00AA411D"/>
    <w:rsid w:val="00AA4695"/>
    <w:rsid w:val="00AA4948"/>
    <w:rsid w:val="00AA4B62"/>
    <w:rsid w:val="00AA4BA7"/>
    <w:rsid w:val="00AA5103"/>
    <w:rsid w:val="00AA52FB"/>
    <w:rsid w:val="00AA5657"/>
    <w:rsid w:val="00AA626E"/>
    <w:rsid w:val="00AA6628"/>
    <w:rsid w:val="00AA663E"/>
    <w:rsid w:val="00AA68BE"/>
    <w:rsid w:val="00AA6D9F"/>
    <w:rsid w:val="00AA6E2E"/>
    <w:rsid w:val="00AA6F19"/>
    <w:rsid w:val="00AA7103"/>
    <w:rsid w:val="00AA73B6"/>
    <w:rsid w:val="00AA7FC2"/>
    <w:rsid w:val="00AB00F2"/>
    <w:rsid w:val="00AB0717"/>
    <w:rsid w:val="00AB0DE0"/>
    <w:rsid w:val="00AB11C8"/>
    <w:rsid w:val="00AB18C5"/>
    <w:rsid w:val="00AB1A2D"/>
    <w:rsid w:val="00AB1C3E"/>
    <w:rsid w:val="00AB1C5D"/>
    <w:rsid w:val="00AB1C71"/>
    <w:rsid w:val="00AB1CF4"/>
    <w:rsid w:val="00AB27C5"/>
    <w:rsid w:val="00AB3694"/>
    <w:rsid w:val="00AB3E0B"/>
    <w:rsid w:val="00AB3FFE"/>
    <w:rsid w:val="00AB4551"/>
    <w:rsid w:val="00AB476B"/>
    <w:rsid w:val="00AB4D1F"/>
    <w:rsid w:val="00AB50A8"/>
    <w:rsid w:val="00AB5582"/>
    <w:rsid w:val="00AB56A4"/>
    <w:rsid w:val="00AB5C25"/>
    <w:rsid w:val="00AB6495"/>
    <w:rsid w:val="00AB6BAD"/>
    <w:rsid w:val="00AB6EB5"/>
    <w:rsid w:val="00AB6F9C"/>
    <w:rsid w:val="00AB6FC9"/>
    <w:rsid w:val="00AB766F"/>
    <w:rsid w:val="00AC0785"/>
    <w:rsid w:val="00AC0C56"/>
    <w:rsid w:val="00AC0CEB"/>
    <w:rsid w:val="00AC10EE"/>
    <w:rsid w:val="00AC1565"/>
    <w:rsid w:val="00AC164E"/>
    <w:rsid w:val="00AC1A24"/>
    <w:rsid w:val="00AC1A7D"/>
    <w:rsid w:val="00AC1AB3"/>
    <w:rsid w:val="00AC21FB"/>
    <w:rsid w:val="00AC2541"/>
    <w:rsid w:val="00AC35E1"/>
    <w:rsid w:val="00AC3C0D"/>
    <w:rsid w:val="00AC3EF5"/>
    <w:rsid w:val="00AC4B70"/>
    <w:rsid w:val="00AC5720"/>
    <w:rsid w:val="00AC5B1B"/>
    <w:rsid w:val="00AC5BED"/>
    <w:rsid w:val="00AC5C0A"/>
    <w:rsid w:val="00AC64FC"/>
    <w:rsid w:val="00AC699E"/>
    <w:rsid w:val="00AC743C"/>
    <w:rsid w:val="00AC79DF"/>
    <w:rsid w:val="00AC7A03"/>
    <w:rsid w:val="00AD0D44"/>
    <w:rsid w:val="00AD0DEF"/>
    <w:rsid w:val="00AD14E4"/>
    <w:rsid w:val="00AD1536"/>
    <w:rsid w:val="00AD2262"/>
    <w:rsid w:val="00AD2604"/>
    <w:rsid w:val="00AD2F8D"/>
    <w:rsid w:val="00AD3D0F"/>
    <w:rsid w:val="00AD3FAE"/>
    <w:rsid w:val="00AD4244"/>
    <w:rsid w:val="00AD4C5B"/>
    <w:rsid w:val="00AD50EB"/>
    <w:rsid w:val="00AD52EE"/>
    <w:rsid w:val="00AD544C"/>
    <w:rsid w:val="00AD54F6"/>
    <w:rsid w:val="00AD5590"/>
    <w:rsid w:val="00AD55BD"/>
    <w:rsid w:val="00AD55EC"/>
    <w:rsid w:val="00AD657E"/>
    <w:rsid w:val="00AD664F"/>
    <w:rsid w:val="00AD68A9"/>
    <w:rsid w:val="00AD6E43"/>
    <w:rsid w:val="00AD7035"/>
    <w:rsid w:val="00AD7394"/>
    <w:rsid w:val="00AD7A62"/>
    <w:rsid w:val="00AD7E82"/>
    <w:rsid w:val="00AE05E0"/>
    <w:rsid w:val="00AE111E"/>
    <w:rsid w:val="00AE11EE"/>
    <w:rsid w:val="00AE143B"/>
    <w:rsid w:val="00AE14E4"/>
    <w:rsid w:val="00AE1513"/>
    <w:rsid w:val="00AE18AB"/>
    <w:rsid w:val="00AE2326"/>
    <w:rsid w:val="00AE2ECC"/>
    <w:rsid w:val="00AE2F84"/>
    <w:rsid w:val="00AE30F8"/>
    <w:rsid w:val="00AE3767"/>
    <w:rsid w:val="00AE3F80"/>
    <w:rsid w:val="00AE4B5D"/>
    <w:rsid w:val="00AE4B86"/>
    <w:rsid w:val="00AE5677"/>
    <w:rsid w:val="00AE581A"/>
    <w:rsid w:val="00AE5FAE"/>
    <w:rsid w:val="00AE691F"/>
    <w:rsid w:val="00AE6BB7"/>
    <w:rsid w:val="00AE7073"/>
    <w:rsid w:val="00AE75ED"/>
    <w:rsid w:val="00AE7B80"/>
    <w:rsid w:val="00AE7E36"/>
    <w:rsid w:val="00AF06FE"/>
    <w:rsid w:val="00AF0B6A"/>
    <w:rsid w:val="00AF129A"/>
    <w:rsid w:val="00AF1372"/>
    <w:rsid w:val="00AF189C"/>
    <w:rsid w:val="00AF1BB2"/>
    <w:rsid w:val="00AF20B6"/>
    <w:rsid w:val="00AF25C2"/>
    <w:rsid w:val="00AF2823"/>
    <w:rsid w:val="00AF293C"/>
    <w:rsid w:val="00AF2AF4"/>
    <w:rsid w:val="00AF2E9E"/>
    <w:rsid w:val="00AF373F"/>
    <w:rsid w:val="00AF3BA5"/>
    <w:rsid w:val="00AF4885"/>
    <w:rsid w:val="00AF5226"/>
    <w:rsid w:val="00AF5490"/>
    <w:rsid w:val="00AF5DFF"/>
    <w:rsid w:val="00AF5E0E"/>
    <w:rsid w:val="00AF5EE8"/>
    <w:rsid w:val="00AF6D79"/>
    <w:rsid w:val="00AF72A2"/>
    <w:rsid w:val="00AF7527"/>
    <w:rsid w:val="00AF785B"/>
    <w:rsid w:val="00AF7B59"/>
    <w:rsid w:val="00B00031"/>
    <w:rsid w:val="00B0031B"/>
    <w:rsid w:val="00B0129B"/>
    <w:rsid w:val="00B0142F"/>
    <w:rsid w:val="00B01471"/>
    <w:rsid w:val="00B01F86"/>
    <w:rsid w:val="00B02067"/>
    <w:rsid w:val="00B0245F"/>
    <w:rsid w:val="00B025C9"/>
    <w:rsid w:val="00B027B7"/>
    <w:rsid w:val="00B02935"/>
    <w:rsid w:val="00B02DFE"/>
    <w:rsid w:val="00B02EB0"/>
    <w:rsid w:val="00B02FD9"/>
    <w:rsid w:val="00B03A9B"/>
    <w:rsid w:val="00B03AE0"/>
    <w:rsid w:val="00B03B8E"/>
    <w:rsid w:val="00B03C9B"/>
    <w:rsid w:val="00B03D5F"/>
    <w:rsid w:val="00B041C0"/>
    <w:rsid w:val="00B04364"/>
    <w:rsid w:val="00B05216"/>
    <w:rsid w:val="00B055BF"/>
    <w:rsid w:val="00B0573A"/>
    <w:rsid w:val="00B05796"/>
    <w:rsid w:val="00B05817"/>
    <w:rsid w:val="00B05ED8"/>
    <w:rsid w:val="00B05F78"/>
    <w:rsid w:val="00B06920"/>
    <w:rsid w:val="00B06A6E"/>
    <w:rsid w:val="00B06DCC"/>
    <w:rsid w:val="00B07431"/>
    <w:rsid w:val="00B076E5"/>
    <w:rsid w:val="00B079AF"/>
    <w:rsid w:val="00B1007F"/>
    <w:rsid w:val="00B10158"/>
    <w:rsid w:val="00B102DF"/>
    <w:rsid w:val="00B108BD"/>
    <w:rsid w:val="00B109B6"/>
    <w:rsid w:val="00B11073"/>
    <w:rsid w:val="00B11689"/>
    <w:rsid w:val="00B11801"/>
    <w:rsid w:val="00B11A7A"/>
    <w:rsid w:val="00B11B1F"/>
    <w:rsid w:val="00B11C01"/>
    <w:rsid w:val="00B123A1"/>
    <w:rsid w:val="00B13A14"/>
    <w:rsid w:val="00B13BDD"/>
    <w:rsid w:val="00B14B2A"/>
    <w:rsid w:val="00B14E5D"/>
    <w:rsid w:val="00B14FBA"/>
    <w:rsid w:val="00B1512C"/>
    <w:rsid w:val="00B153A8"/>
    <w:rsid w:val="00B153B3"/>
    <w:rsid w:val="00B155B6"/>
    <w:rsid w:val="00B15EFD"/>
    <w:rsid w:val="00B1641E"/>
    <w:rsid w:val="00B17622"/>
    <w:rsid w:val="00B17883"/>
    <w:rsid w:val="00B17C8D"/>
    <w:rsid w:val="00B17EFD"/>
    <w:rsid w:val="00B203F8"/>
    <w:rsid w:val="00B20832"/>
    <w:rsid w:val="00B2095D"/>
    <w:rsid w:val="00B20A6C"/>
    <w:rsid w:val="00B20CA4"/>
    <w:rsid w:val="00B20EE7"/>
    <w:rsid w:val="00B211EC"/>
    <w:rsid w:val="00B215B4"/>
    <w:rsid w:val="00B216FD"/>
    <w:rsid w:val="00B21A30"/>
    <w:rsid w:val="00B227F6"/>
    <w:rsid w:val="00B235A3"/>
    <w:rsid w:val="00B23B62"/>
    <w:rsid w:val="00B2436F"/>
    <w:rsid w:val="00B244B1"/>
    <w:rsid w:val="00B24B19"/>
    <w:rsid w:val="00B24C89"/>
    <w:rsid w:val="00B250F6"/>
    <w:rsid w:val="00B25145"/>
    <w:rsid w:val="00B25312"/>
    <w:rsid w:val="00B25879"/>
    <w:rsid w:val="00B25B04"/>
    <w:rsid w:val="00B25C76"/>
    <w:rsid w:val="00B25CC1"/>
    <w:rsid w:val="00B26162"/>
    <w:rsid w:val="00B265D7"/>
    <w:rsid w:val="00B26927"/>
    <w:rsid w:val="00B26C7D"/>
    <w:rsid w:val="00B26E07"/>
    <w:rsid w:val="00B26F6F"/>
    <w:rsid w:val="00B27514"/>
    <w:rsid w:val="00B302B8"/>
    <w:rsid w:val="00B303AA"/>
    <w:rsid w:val="00B30802"/>
    <w:rsid w:val="00B30F2F"/>
    <w:rsid w:val="00B30F77"/>
    <w:rsid w:val="00B31521"/>
    <w:rsid w:val="00B316A4"/>
    <w:rsid w:val="00B325BE"/>
    <w:rsid w:val="00B325F6"/>
    <w:rsid w:val="00B32CE5"/>
    <w:rsid w:val="00B33187"/>
    <w:rsid w:val="00B3326E"/>
    <w:rsid w:val="00B34333"/>
    <w:rsid w:val="00B34517"/>
    <w:rsid w:val="00B345B0"/>
    <w:rsid w:val="00B347ED"/>
    <w:rsid w:val="00B34973"/>
    <w:rsid w:val="00B351DE"/>
    <w:rsid w:val="00B351FD"/>
    <w:rsid w:val="00B35353"/>
    <w:rsid w:val="00B3536C"/>
    <w:rsid w:val="00B35908"/>
    <w:rsid w:val="00B35B53"/>
    <w:rsid w:val="00B35FB3"/>
    <w:rsid w:val="00B36356"/>
    <w:rsid w:val="00B375E1"/>
    <w:rsid w:val="00B37CEE"/>
    <w:rsid w:val="00B37D9D"/>
    <w:rsid w:val="00B37E6F"/>
    <w:rsid w:val="00B404F7"/>
    <w:rsid w:val="00B410C7"/>
    <w:rsid w:val="00B41A1E"/>
    <w:rsid w:val="00B41F83"/>
    <w:rsid w:val="00B41FE9"/>
    <w:rsid w:val="00B4209D"/>
    <w:rsid w:val="00B42504"/>
    <w:rsid w:val="00B42668"/>
    <w:rsid w:val="00B42FB6"/>
    <w:rsid w:val="00B4357F"/>
    <w:rsid w:val="00B441D7"/>
    <w:rsid w:val="00B44618"/>
    <w:rsid w:val="00B4643E"/>
    <w:rsid w:val="00B46739"/>
    <w:rsid w:val="00B47455"/>
    <w:rsid w:val="00B47711"/>
    <w:rsid w:val="00B4795E"/>
    <w:rsid w:val="00B506ED"/>
    <w:rsid w:val="00B50F3B"/>
    <w:rsid w:val="00B51079"/>
    <w:rsid w:val="00B51AE1"/>
    <w:rsid w:val="00B51C5E"/>
    <w:rsid w:val="00B52480"/>
    <w:rsid w:val="00B528A0"/>
    <w:rsid w:val="00B52C06"/>
    <w:rsid w:val="00B52EC4"/>
    <w:rsid w:val="00B54315"/>
    <w:rsid w:val="00B546B3"/>
    <w:rsid w:val="00B546D7"/>
    <w:rsid w:val="00B54B37"/>
    <w:rsid w:val="00B54B38"/>
    <w:rsid w:val="00B54FCF"/>
    <w:rsid w:val="00B54FFA"/>
    <w:rsid w:val="00B55421"/>
    <w:rsid w:val="00B55462"/>
    <w:rsid w:val="00B5565D"/>
    <w:rsid w:val="00B5576D"/>
    <w:rsid w:val="00B5597D"/>
    <w:rsid w:val="00B55FC2"/>
    <w:rsid w:val="00B55FCC"/>
    <w:rsid w:val="00B56174"/>
    <w:rsid w:val="00B561D5"/>
    <w:rsid w:val="00B56C5D"/>
    <w:rsid w:val="00B57184"/>
    <w:rsid w:val="00B5737A"/>
    <w:rsid w:val="00B5793E"/>
    <w:rsid w:val="00B6012D"/>
    <w:rsid w:val="00B6044F"/>
    <w:rsid w:val="00B604D1"/>
    <w:rsid w:val="00B60571"/>
    <w:rsid w:val="00B60A6D"/>
    <w:rsid w:val="00B60C4E"/>
    <w:rsid w:val="00B60D97"/>
    <w:rsid w:val="00B60E1A"/>
    <w:rsid w:val="00B60EA1"/>
    <w:rsid w:val="00B611DD"/>
    <w:rsid w:val="00B6192A"/>
    <w:rsid w:val="00B61AF9"/>
    <w:rsid w:val="00B62B05"/>
    <w:rsid w:val="00B62D7E"/>
    <w:rsid w:val="00B6321A"/>
    <w:rsid w:val="00B63A0C"/>
    <w:rsid w:val="00B64137"/>
    <w:rsid w:val="00B6413D"/>
    <w:rsid w:val="00B64F56"/>
    <w:rsid w:val="00B651F0"/>
    <w:rsid w:val="00B65906"/>
    <w:rsid w:val="00B659F3"/>
    <w:rsid w:val="00B65B8B"/>
    <w:rsid w:val="00B66126"/>
    <w:rsid w:val="00B66E56"/>
    <w:rsid w:val="00B67278"/>
    <w:rsid w:val="00B6765E"/>
    <w:rsid w:val="00B6798E"/>
    <w:rsid w:val="00B67C19"/>
    <w:rsid w:val="00B701B2"/>
    <w:rsid w:val="00B7026E"/>
    <w:rsid w:val="00B70285"/>
    <w:rsid w:val="00B70DDD"/>
    <w:rsid w:val="00B70EB0"/>
    <w:rsid w:val="00B70F85"/>
    <w:rsid w:val="00B713E4"/>
    <w:rsid w:val="00B714F1"/>
    <w:rsid w:val="00B716DF"/>
    <w:rsid w:val="00B71B1F"/>
    <w:rsid w:val="00B71BFA"/>
    <w:rsid w:val="00B71D5B"/>
    <w:rsid w:val="00B72A9D"/>
    <w:rsid w:val="00B72F6A"/>
    <w:rsid w:val="00B738BB"/>
    <w:rsid w:val="00B738D5"/>
    <w:rsid w:val="00B73909"/>
    <w:rsid w:val="00B73DB8"/>
    <w:rsid w:val="00B74CEA"/>
    <w:rsid w:val="00B74E64"/>
    <w:rsid w:val="00B75625"/>
    <w:rsid w:val="00B75663"/>
    <w:rsid w:val="00B75D89"/>
    <w:rsid w:val="00B761F7"/>
    <w:rsid w:val="00B76379"/>
    <w:rsid w:val="00B765B2"/>
    <w:rsid w:val="00B766E4"/>
    <w:rsid w:val="00B76C07"/>
    <w:rsid w:val="00B76D0D"/>
    <w:rsid w:val="00B76F17"/>
    <w:rsid w:val="00B7716F"/>
    <w:rsid w:val="00B773D1"/>
    <w:rsid w:val="00B77A79"/>
    <w:rsid w:val="00B77B23"/>
    <w:rsid w:val="00B77E2B"/>
    <w:rsid w:val="00B802C6"/>
    <w:rsid w:val="00B8081C"/>
    <w:rsid w:val="00B808D0"/>
    <w:rsid w:val="00B80D75"/>
    <w:rsid w:val="00B81785"/>
    <w:rsid w:val="00B824CD"/>
    <w:rsid w:val="00B825DB"/>
    <w:rsid w:val="00B82830"/>
    <w:rsid w:val="00B828C7"/>
    <w:rsid w:val="00B8322B"/>
    <w:rsid w:val="00B83C8B"/>
    <w:rsid w:val="00B83D2A"/>
    <w:rsid w:val="00B84049"/>
    <w:rsid w:val="00B8422B"/>
    <w:rsid w:val="00B845C4"/>
    <w:rsid w:val="00B84857"/>
    <w:rsid w:val="00B84BE3"/>
    <w:rsid w:val="00B84BE7"/>
    <w:rsid w:val="00B852A1"/>
    <w:rsid w:val="00B86011"/>
    <w:rsid w:val="00B860E2"/>
    <w:rsid w:val="00B8634D"/>
    <w:rsid w:val="00B86935"/>
    <w:rsid w:val="00B86A00"/>
    <w:rsid w:val="00B86E8A"/>
    <w:rsid w:val="00B8728A"/>
    <w:rsid w:val="00B874FF"/>
    <w:rsid w:val="00B901D7"/>
    <w:rsid w:val="00B9105C"/>
    <w:rsid w:val="00B91132"/>
    <w:rsid w:val="00B915E4"/>
    <w:rsid w:val="00B919A9"/>
    <w:rsid w:val="00B919EE"/>
    <w:rsid w:val="00B91E82"/>
    <w:rsid w:val="00B92115"/>
    <w:rsid w:val="00B93A62"/>
    <w:rsid w:val="00B93AAC"/>
    <w:rsid w:val="00B94216"/>
    <w:rsid w:val="00B94510"/>
    <w:rsid w:val="00B948CA"/>
    <w:rsid w:val="00B949CD"/>
    <w:rsid w:val="00B9501E"/>
    <w:rsid w:val="00B952B3"/>
    <w:rsid w:val="00B95A96"/>
    <w:rsid w:val="00B960B2"/>
    <w:rsid w:val="00B96366"/>
    <w:rsid w:val="00B965BB"/>
    <w:rsid w:val="00B96670"/>
    <w:rsid w:val="00B9676B"/>
    <w:rsid w:val="00B96C2B"/>
    <w:rsid w:val="00B9716F"/>
    <w:rsid w:val="00B97DB6"/>
    <w:rsid w:val="00B97EAF"/>
    <w:rsid w:val="00BA02B5"/>
    <w:rsid w:val="00BA086C"/>
    <w:rsid w:val="00BA0989"/>
    <w:rsid w:val="00BA1567"/>
    <w:rsid w:val="00BA2160"/>
    <w:rsid w:val="00BA23C0"/>
    <w:rsid w:val="00BA2538"/>
    <w:rsid w:val="00BA2541"/>
    <w:rsid w:val="00BA3278"/>
    <w:rsid w:val="00BA3895"/>
    <w:rsid w:val="00BA3A0E"/>
    <w:rsid w:val="00BA41CA"/>
    <w:rsid w:val="00BA43A5"/>
    <w:rsid w:val="00BA47A8"/>
    <w:rsid w:val="00BA47F9"/>
    <w:rsid w:val="00BA4BFF"/>
    <w:rsid w:val="00BA5076"/>
    <w:rsid w:val="00BA5286"/>
    <w:rsid w:val="00BA5D28"/>
    <w:rsid w:val="00BA61FA"/>
    <w:rsid w:val="00BA67B2"/>
    <w:rsid w:val="00BA7745"/>
    <w:rsid w:val="00BB01C1"/>
    <w:rsid w:val="00BB02A0"/>
    <w:rsid w:val="00BB040A"/>
    <w:rsid w:val="00BB054F"/>
    <w:rsid w:val="00BB0D51"/>
    <w:rsid w:val="00BB0DAC"/>
    <w:rsid w:val="00BB0FE5"/>
    <w:rsid w:val="00BB108E"/>
    <w:rsid w:val="00BB19F2"/>
    <w:rsid w:val="00BB1A9D"/>
    <w:rsid w:val="00BB1B9F"/>
    <w:rsid w:val="00BB2346"/>
    <w:rsid w:val="00BB2890"/>
    <w:rsid w:val="00BB2B7A"/>
    <w:rsid w:val="00BB2D42"/>
    <w:rsid w:val="00BB331E"/>
    <w:rsid w:val="00BB3E92"/>
    <w:rsid w:val="00BB3F30"/>
    <w:rsid w:val="00BB4ADE"/>
    <w:rsid w:val="00BB4FB9"/>
    <w:rsid w:val="00BB5AAA"/>
    <w:rsid w:val="00BB622A"/>
    <w:rsid w:val="00BB7F62"/>
    <w:rsid w:val="00BC0FF4"/>
    <w:rsid w:val="00BC1230"/>
    <w:rsid w:val="00BC123A"/>
    <w:rsid w:val="00BC14B3"/>
    <w:rsid w:val="00BC1CEF"/>
    <w:rsid w:val="00BC1F22"/>
    <w:rsid w:val="00BC1FA9"/>
    <w:rsid w:val="00BC23D8"/>
    <w:rsid w:val="00BC3942"/>
    <w:rsid w:val="00BC3BE0"/>
    <w:rsid w:val="00BC3FC3"/>
    <w:rsid w:val="00BC465A"/>
    <w:rsid w:val="00BC4CA0"/>
    <w:rsid w:val="00BC545D"/>
    <w:rsid w:val="00BC5AB8"/>
    <w:rsid w:val="00BC5CB0"/>
    <w:rsid w:val="00BC60B8"/>
    <w:rsid w:val="00BC638A"/>
    <w:rsid w:val="00BC6440"/>
    <w:rsid w:val="00BC7177"/>
    <w:rsid w:val="00BC75F3"/>
    <w:rsid w:val="00BC7788"/>
    <w:rsid w:val="00BC7F0B"/>
    <w:rsid w:val="00BD070E"/>
    <w:rsid w:val="00BD0CC6"/>
    <w:rsid w:val="00BD0F1E"/>
    <w:rsid w:val="00BD122F"/>
    <w:rsid w:val="00BD1AEB"/>
    <w:rsid w:val="00BD1FDD"/>
    <w:rsid w:val="00BD269E"/>
    <w:rsid w:val="00BD27DB"/>
    <w:rsid w:val="00BD28CA"/>
    <w:rsid w:val="00BD28FB"/>
    <w:rsid w:val="00BD3260"/>
    <w:rsid w:val="00BD32DE"/>
    <w:rsid w:val="00BD3D45"/>
    <w:rsid w:val="00BD3E4B"/>
    <w:rsid w:val="00BD47DE"/>
    <w:rsid w:val="00BD4F25"/>
    <w:rsid w:val="00BD5368"/>
    <w:rsid w:val="00BD5791"/>
    <w:rsid w:val="00BD594D"/>
    <w:rsid w:val="00BD5DA1"/>
    <w:rsid w:val="00BD5DDA"/>
    <w:rsid w:val="00BD60A1"/>
    <w:rsid w:val="00BD64A7"/>
    <w:rsid w:val="00BD6743"/>
    <w:rsid w:val="00BD6AC2"/>
    <w:rsid w:val="00BD6D4C"/>
    <w:rsid w:val="00BD7034"/>
    <w:rsid w:val="00BD7154"/>
    <w:rsid w:val="00BD7D2E"/>
    <w:rsid w:val="00BE029E"/>
    <w:rsid w:val="00BE05A7"/>
    <w:rsid w:val="00BE05B5"/>
    <w:rsid w:val="00BE0D6F"/>
    <w:rsid w:val="00BE0FA5"/>
    <w:rsid w:val="00BE13FD"/>
    <w:rsid w:val="00BE15F9"/>
    <w:rsid w:val="00BE1840"/>
    <w:rsid w:val="00BE1C9D"/>
    <w:rsid w:val="00BE1E5F"/>
    <w:rsid w:val="00BE202B"/>
    <w:rsid w:val="00BE2122"/>
    <w:rsid w:val="00BE262B"/>
    <w:rsid w:val="00BE2741"/>
    <w:rsid w:val="00BE292D"/>
    <w:rsid w:val="00BE2958"/>
    <w:rsid w:val="00BE3065"/>
    <w:rsid w:val="00BE327F"/>
    <w:rsid w:val="00BE341C"/>
    <w:rsid w:val="00BE3646"/>
    <w:rsid w:val="00BE39AA"/>
    <w:rsid w:val="00BE3EF4"/>
    <w:rsid w:val="00BE3F8E"/>
    <w:rsid w:val="00BE4186"/>
    <w:rsid w:val="00BE45CC"/>
    <w:rsid w:val="00BE4C0D"/>
    <w:rsid w:val="00BE5052"/>
    <w:rsid w:val="00BE5486"/>
    <w:rsid w:val="00BE626A"/>
    <w:rsid w:val="00BE649B"/>
    <w:rsid w:val="00BE6732"/>
    <w:rsid w:val="00BE6954"/>
    <w:rsid w:val="00BE7E58"/>
    <w:rsid w:val="00BF0B2C"/>
    <w:rsid w:val="00BF0D89"/>
    <w:rsid w:val="00BF0EAE"/>
    <w:rsid w:val="00BF131E"/>
    <w:rsid w:val="00BF1CC1"/>
    <w:rsid w:val="00BF1EDC"/>
    <w:rsid w:val="00BF24B0"/>
    <w:rsid w:val="00BF37F4"/>
    <w:rsid w:val="00BF38C1"/>
    <w:rsid w:val="00BF3D00"/>
    <w:rsid w:val="00BF4009"/>
    <w:rsid w:val="00BF40DA"/>
    <w:rsid w:val="00BF47BA"/>
    <w:rsid w:val="00BF4D76"/>
    <w:rsid w:val="00BF4F1D"/>
    <w:rsid w:val="00BF4FC4"/>
    <w:rsid w:val="00BF50F6"/>
    <w:rsid w:val="00BF526E"/>
    <w:rsid w:val="00BF5AEA"/>
    <w:rsid w:val="00BF625F"/>
    <w:rsid w:val="00BF6A1E"/>
    <w:rsid w:val="00BF6AC5"/>
    <w:rsid w:val="00BF6C73"/>
    <w:rsid w:val="00BF6D36"/>
    <w:rsid w:val="00BF6DD9"/>
    <w:rsid w:val="00BF7354"/>
    <w:rsid w:val="00BF73FC"/>
    <w:rsid w:val="00BF7CB8"/>
    <w:rsid w:val="00C000F1"/>
    <w:rsid w:val="00C00CFB"/>
    <w:rsid w:val="00C00D61"/>
    <w:rsid w:val="00C01A4B"/>
    <w:rsid w:val="00C02215"/>
    <w:rsid w:val="00C02460"/>
    <w:rsid w:val="00C028FE"/>
    <w:rsid w:val="00C030C5"/>
    <w:rsid w:val="00C030FC"/>
    <w:rsid w:val="00C039A1"/>
    <w:rsid w:val="00C03E89"/>
    <w:rsid w:val="00C0409A"/>
    <w:rsid w:val="00C04213"/>
    <w:rsid w:val="00C05225"/>
    <w:rsid w:val="00C05756"/>
    <w:rsid w:val="00C057EC"/>
    <w:rsid w:val="00C05C31"/>
    <w:rsid w:val="00C05ECF"/>
    <w:rsid w:val="00C0651E"/>
    <w:rsid w:val="00C06E2D"/>
    <w:rsid w:val="00C07433"/>
    <w:rsid w:val="00C07477"/>
    <w:rsid w:val="00C076B7"/>
    <w:rsid w:val="00C07997"/>
    <w:rsid w:val="00C07EE0"/>
    <w:rsid w:val="00C1057B"/>
    <w:rsid w:val="00C10F57"/>
    <w:rsid w:val="00C1147F"/>
    <w:rsid w:val="00C115BE"/>
    <w:rsid w:val="00C11B60"/>
    <w:rsid w:val="00C11EF0"/>
    <w:rsid w:val="00C12B58"/>
    <w:rsid w:val="00C13516"/>
    <w:rsid w:val="00C1368B"/>
    <w:rsid w:val="00C13867"/>
    <w:rsid w:val="00C145B2"/>
    <w:rsid w:val="00C147C1"/>
    <w:rsid w:val="00C1481A"/>
    <w:rsid w:val="00C153BB"/>
    <w:rsid w:val="00C1551F"/>
    <w:rsid w:val="00C15595"/>
    <w:rsid w:val="00C15659"/>
    <w:rsid w:val="00C15EC6"/>
    <w:rsid w:val="00C160D2"/>
    <w:rsid w:val="00C160F8"/>
    <w:rsid w:val="00C16425"/>
    <w:rsid w:val="00C1661A"/>
    <w:rsid w:val="00C16EC4"/>
    <w:rsid w:val="00C17215"/>
    <w:rsid w:val="00C17438"/>
    <w:rsid w:val="00C175F1"/>
    <w:rsid w:val="00C2061D"/>
    <w:rsid w:val="00C206C7"/>
    <w:rsid w:val="00C2081E"/>
    <w:rsid w:val="00C21CD9"/>
    <w:rsid w:val="00C2214F"/>
    <w:rsid w:val="00C227E3"/>
    <w:rsid w:val="00C231D4"/>
    <w:rsid w:val="00C232DF"/>
    <w:rsid w:val="00C239EC"/>
    <w:rsid w:val="00C23BA9"/>
    <w:rsid w:val="00C2416A"/>
    <w:rsid w:val="00C24637"/>
    <w:rsid w:val="00C2471C"/>
    <w:rsid w:val="00C24743"/>
    <w:rsid w:val="00C247E0"/>
    <w:rsid w:val="00C2499F"/>
    <w:rsid w:val="00C24CD4"/>
    <w:rsid w:val="00C24D93"/>
    <w:rsid w:val="00C25C4A"/>
    <w:rsid w:val="00C25D48"/>
    <w:rsid w:val="00C2629E"/>
    <w:rsid w:val="00C2634C"/>
    <w:rsid w:val="00C26496"/>
    <w:rsid w:val="00C274C6"/>
    <w:rsid w:val="00C27834"/>
    <w:rsid w:val="00C27A20"/>
    <w:rsid w:val="00C27F57"/>
    <w:rsid w:val="00C301D0"/>
    <w:rsid w:val="00C3043F"/>
    <w:rsid w:val="00C30EB3"/>
    <w:rsid w:val="00C310DA"/>
    <w:rsid w:val="00C31815"/>
    <w:rsid w:val="00C31CBC"/>
    <w:rsid w:val="00C32175"/>
    <w:rsid w:val="00C3217E"/>
    <w:rsid w:val="00C32CA9"/>
    <w:rsid w:val="00C33891"/>
    <w:rsid w:val="00C34EAB"/>
    <w:rsid w:val="00C34EEA"/>
    <w:rsid w:val="00C35351"/>
    <w:rsid w:val="00C35E9E"/>
    <w:rsid w:val="00C35F8D"/>
    <w:rsid w:val="00C374CA"/>
    <w:rsid w:val="00C377CA"/>
    <w:rsid w:val="00C37E74"/>
    <w:rsid w:val="00C400C9"/>
    <w:rsid w:val="00C40243"/>
    <w:rsid w:val="00C409E0"/>
    <w:rsid w:val="00C41A10"/>
    <w:rsid w:val="00C41AA0"/>
    <w:rsid w:val="00C42C1C"/>
    <w:rsid w:val="00C4355C"/>
    <w:rsid w:val="00C44332"/>
    <w:rsid w:val="00C44680"/>
    <w:rsid w:val="00C44869"/>
    <w:rsid w:val="00C44A35"/>
    <w:rsid w:val="00C44F7F"/>
    <w:rsid w:val="00C456DD"/>
    <w:rsid w:val="00C45C9D"/>
    <w:rsid w:val="00C45CA6"/>
    <w:rsid w:val="00C45D4F"/>
    <w:rsid w:val="00C4689C"/>
    <w:rsid w:val="00C50329"/>
    <w:rsid w:val="00C503EC"/>
    <w:rsid w:val="00C50930"/>
    <w:rsid w:val="00C50E37"/>
    <w:rsid w:val="00C514F0"/>
    <w:rsid w:val="00C51715"/>
    <w:rsid w:val="00C51AE9"/>
    <w:rsid w:val="00C51B0C"/>
    <w:rsid w:val="00C51B8D"/>
    <w:rsid w:val="00C51DB5"/>
    <w:rsid w:val="00C51F58"/>
    <w:rsid w:val="00C52804"/>
    <w:rsid w:val="00C53C0A"/>
    <w:rsid w:val="00C54404"/>
    <w:rsid w:val="00C5470B"/>
    <w:rsid w:val="00C54DC5"/>
    <w:rsid w:val="00C55596"/>
    <w:rsid w:val="00C558BA"/>
    <w:rsid w:val="00C55D4C"/>
    <w:rsid w:val="00C568DB"/>
    <w:rsid w:val="00C56C71"/>
    <w:rsid w:val="00C56C88"/>
    <w:rsid w:val="00C56DD9"/>
    <w:rsid w:val="00C56E50"/>
    <w:rsid w:val="00C56E6C"/>
    <w:rsid w:val="00C56E83"/>
    <w:rsid w:val="00C578D4"/>
    <w:rsid w:val="00C57B06"/>
    <w:rsid w:val="00C57C44"/>
    <w:rsid w:val="00C6103E"/>
    <w:rsid w:val="00C61B32"/>
    <w:rsid w:val="00C61C17"/>
    <w:rsid w:val="00C620D6"/>
    <w:rsid w:val="00C620E8"/>
    <w:rsid w:val="00C62318"/>
    <w:rsid w:val="00C62466"/>
    <w:rsid w:val="00C628E2"/>
    <w:rsid w:val="00C62A51"/>
    <w:rsid w:val="00C62B81"/>
    <w:rsid w:val="00C631F0"/>
    <w:rsid w:val="00C6323D"/>
    <w:rsid w:val="00C63314"/>
    <w:rsid w:val="00C636C3"/>
    <w:rsid w:val="00C6415E"/>
    <w:rsid w:val="00C64776"/>
    <w:rsid w:val="00C64A81"/>
    <w:rsid w:val="00C64CFF"/>
    <w:rsid w:val="00C65DEC"/>
    <w:rsid w:val="00C662ED"/>
    <w:rsid w:val="00C663CB"/>
    <w:rsid w:val="00C66584"/>
    <w:rsid w:val="00C66719"/>
    <w:rsid w:val="00C671F9"/>
    <w:rsid w:val="00C706F5"/>
    <w:rsid w:val="00C7144C"/>
    <w:rsid w:val="00C723D3"/>
    <w:rsid w:val="00C72428"/>
    <w:rsid w:val="00C7246C"/>
    <w:rsid w:val="00C72741"/>
    <w:rsid w:val="00C72B2A"/>
    <w:rsid w:val="00C73E37"/>
    <w:rsid w:val="00C7435C"/>
    <w:rsid w:val="00C74454"/>
    <w:rsid w:val="00C74504"/>
    <w:rsid w:val="00C74702"/>
    <w:rsid w:val="00C74FB8"/>
    <w:rsid w:val="00C75402"/>
    <w:rsid w:val="00C75813"/>
    <w:rsid w:val="00C75DDB"/>
    <w:rsid w:val="00C76552"/>
    <w:rsid w:val="00C76ABB"/>
    <w:rsid w:val="00C77F1D"/>
    <w:rsid w:val="00C77FE2"/>
    <w:rsid w:val="00C8090C"/>
    <w:rsid w:val="00C80E5F"/>
    <w:rsid w:val="00C80F6B"/>
    <w:rsid w:val="00C80FF2"/>
    <w:rsid w:val="00C8123D"/>
    <w:rsid w:val="00C8256B"/>
    <w:rsid w:val="00C82A5B"/>
    <w:rsid w:val="00C84DC5"/>
    <w:rsid w:val="00C84E0D"/>
    <w:rsid w:val="00C84F41"/>
    <w:rsid w:val="00C85539"/>
    <w:rsid w:val="00C86025"/>
    <w:rsid w:val="00C86233"/>
    <w:rsid w:val="00C865CE"/>
    <w:rsid w:val="00C867E4"/>
    <w:rsid w:val="00C86C23"/>
    <w:rsid w:val="00C86D86"/>
    <w:rsid w:val="00C870CC"/>
    <w:rsid w:val="00C871D8"/>
    <w:rsid w:val="00C872BC"/>
    <w:rsid w:val="00C87583"/>
    <w:rsid w:val="00C90919"/>
    <w:rsid w:val="00C9139E"/>
    <w:rsid w:val="00C91886"/>
    <w:rsid w:val="00C91FC7"/>
    <w:rsid w:val="00C9209C"/>
    <w:rsid w:val="00C92155"/>
    <w:rsid w:val="00C92358"/>
    <w:rsid w:val="00C92592"/>
    <w:rsid w:val="00C92613"/>
    <w:rsid w:val="00C933E2"/>
    <w:rsid w:val="00C93649"/>
    <w:rsid w:val="00C93787"/>
    <w:rsid w:val="00C939D6"/>
    <w:rsid w:val="00C939F4"/>
    <w:rsid w:val="00C94281"/>
    <w:rsid w:val="00C942F8"/>
    <w:rsid w:val="00C9445C"/>
    <w:rsid w:val="00C94509"/>
    <w:rsid w:val="00C9450D"/>
    <w:rsid w:val="00C945A4"/>
    <w:rsid w:val="00C95359"/>
    <w:rsid w:val="00C95426"/>
    <w:rsid w:val="00C95F7F"/>
    <w:rsid w:val="00C962A4"/>
    <w:rsid w:val="00C96D4B"/>
    <w:rsid w:val="00C971F3"/>
    <w:rsid w:val="00C97A7F"/>
    <w:rsid w:val="00C97ACE"/>
    <w:rsid w:val="00C97D84"/>
    <w:rsid w:val="00CA0235"/>
    <w:rsid w:val="00CA0268"/>
    <w:rsid w:val="00CA049E"/>
    <w:rsid w:val="00CA073F"/>
    <w:rsid w:val="00CA0816"/>
    <w:rsid w:val="00CA0DD0"/>
    <w:rsid w:val="00CA1521"/>
    <w:rsid w:val="00CA1938"/>
    <w:rsid w:val="00CA1DE2"/>
    <w:rsid w:val="00CA225C"/>
    <w:rsid w:val="00CA2495"/>
    <w:rsid w:val="00CA25A6"/>
    <w:rsid w:val="00CA28A9"/>
    <w:rsid w:val="00CA2F88"/>
    <w:rsid w:val="00CA381B"/>
    <w:rsid w:val="00CA3BBC"/>
    <w:rsid w:val="00CA3BCA"/>
    <w:rsid w:val="00CA3CAF"/>
    <w:rsid w:val="00CA4401"/>
    <w:rsid w:val="00CA4C37"/>
    <w:rsid w:val="00CA4F1B"/>
    <w:rsid w:val="00CA4F63"/>
    <w:rsid w:val="00CA4F9F"/>
    <w:rsid w:val="00CA53FA"/>
    <w:rsid w:val="00CA5535"/>
    <w:rsid w:val="00CA5BE1"/>
    <w:rsid w:val="00CA5FE9"/>
    <w:rsid w:val="00CA6582"/>
    <w:rsid w:val="00CA65E5"/>
    <w:rsid w:val="00CA67BC"/>
    <w:rsid w:val="00CA6AA4"/>
    <w:rsid w:val="00CA7552"/>
    <w:rsid w:val="00CA7D6D"/>
    <w:rsid w:val="00CB0156"/>
    <w:rsid w:val="00CB0357"/>
    <w:rsid w:val="00CB0438"/>
    <w:rsid w:val="00CB05B7"/>
    <w:rsid w:val="00CB05D6"/>
    <w:rsid w:val="00CB190D"/>
    <w:rsid w:val="00CB1EF0"/>
    <w:rsid w:val="00CB2448"/>
    <w:rsid w:val="00CB2643"/>
    <w:rsid w:val="00CB2978"/>
    <w:rsid w:val="00CB2AF1"/>
    <w:rsid w:val="00CB3E5F"/>
    <w:rsid w:val="00CB4B82"/>
    <w:rsid w:val="00CB4BDB"/>
    <w:rsid w:val="00CB524A"/>
    <w:rsid w:val="00CB55A7"/>
    <w:rsid w:val="00CB5787"/>
    <w:rsid w:val="00CB67CF"/>
    <w:rsid w:val="00CB6B30"/>
    <w:rsid w:val="00CB7486"/>
    <w:rsid w:val="00CB761C"/>
    <w:rsid w:val="00CB7BB0"/>
    <w:rsid w:val="00CC0210"/>
    <w:rsid w:val="00CC0369"/>
    <w:rsid w:val="00CC0F11"/>
    <w:rsid w:val="00CC191F"/>
    <w:rsid w:val="00CC2B30"/>
    <w:rsid w:val="00CC2C99"/>
    <w:rsid w:val="00CC3591"/>
    <w:rsid w:val="00CC37C7"/>
    <w:rsid w:val="00CC4A8D"/>
    <w:rsid w:val="00CC4C6E"/>
    <w:rsid w:val="00CC59A6"/>
    <w:rsid w:val="00CC5D2F"/>
    <w:rsid w:val="00CC6124"/>
    <w:rsid w:val="00CC65B7"/>
    <w:rsid w:val="00CC775A"/>
    <w:rsid w:val="00CC7EEC"/>
    <w:rsid w:val="00CD0769"/>
    <w:rsid w:val="00CD0C60"/>
    <w:rsid w:val="00CD0D16"/>
    <w:rsid w:val="00CD0E53"/>
    <w:rsid w:val="00CD0F24"/>
    <w:rsid w:val="00CD1A01"/>
    <w:rsid w:val="00CD1F67"/>
    <w:rsid w:val="00CD28F2"/>
    <w:rsid w:val="00CD2B28"/>
    <w:rsid w:val="00CD3065"/>
    <w:rsid w:val="00CD3C58"/>
    <w:rsid w:val="00CD4006"/>
    <w:rsid w:val="00CD4025"/>
    <w:rsid w:val="00CD421B"/>
    <w:rsid w:val="00CD425C"/>
    <w:rsid w:val="00CD462A"/>
    <w:rsid w:val="00CD5182"/>
    <w:rsid w:val="00CD54A9"/>
    <w:rsid w:val="00CD621D"/>
    <w:rsid w:val="00CD626D"/>
    <w:rsid w:val="00CD6424"/>
    <w:rsid w:val="00CD6AA8"/>
    <w:rsid w:val="00CD6D2E"/>
    <w:rsid w:val="00CD6F3B"/>
    <w:rsid w:val="00CD6FD6"/>
    <w:rsid w:val="00CD7037"/>
    <w:rsid w:val="00CD7366"/>
    <w:rsid w:val="00CD74E1"/>
    <w:rsid w:val="00CD74EF"/>
    <w:rsid w:val="00CD7856"/>
    <w:rsid w:val="00CE00BF"/>
    <w:rsid w:val="00CE05D4"/>
    <w:rsid w:val="00CE0696"/>
    <w:rsid w:val="00CE0705"/>
    <w:rsid w:val="00CE0863"/>
    <w:rsid w:val="00CE0883"/>
    <w:rsid w:val="00CE0C2C"/>
    <w:rsid w:val="00CE17B2"/>
    <w:rsid w:val="00CE2024"/>
    <w:rsid w:val="00CE233C"/>
    <w:rsid w:val="00CE252A"/>
    <w:rsid w:val="00CE2BE0"/>
    <w:rsid w:val="00CE2CBA"/>
    <w:rsid w:val="00CE35C0"/>
    <w:rsid w:val="00CE427C"/>
    <w:rsid w:val="00CE4645"/>
    <w:rsid w:val="00CE4CD9"/>
    <w:rsid w:val="00CE5397"/>
    <w:rsid w:val="00CE5486"/>
    <w:rsid w:val="00CE581A"/>
    <w:rsid w:val="00CE63EC"/>
    <w:rsid w:val="00CE642A"/>
    <w:rsid w:val="00CE65AC"/>
    <w:rsid w:val="00CE6733"/>
    <w:rsid w:val="00CE6F86"/>
    <w:rsid w:val="00CE6FED"/>
    <w:rsid w:val="00CE71B2"/>
    <w:rsid w:val="00CE7354"/>
    <w:rsid w:val="00CE791E"/>
    <w:rsid w:val="00CF03E0"/>
    <w:rsid w:val="00CF087C"/>
    <w:rsid w:val="00CF0B7A"/>
    <w:rsid w:val="00CF0F32"/>
    <w:rsid w:val="00CF125A"/>
    <w:rsid w:val="00CF17F2"/>
    <w:rsid w:val="00CF18D4"/>
    <w:rsid w:val="00CF231B"/>
    <w:rsid w:val="00CF28A5"/>
    <w:rsid w:val="00CF2AA2"/>
    <w:rsid w:val="00CF2EEF"/>
    <w:rsid w:val="00CF34E1"/>
    <w:rsid w:val="00CF372F"/>
    <w:rsid w:val="00CF4252"/>
    <w:rsid w:val="00CF4274"/>
    <w:rsid w:val="00CF4745"/>
    <w:rsid w:val="00CF4B3A"/>
    <w:rsid w:val="00CF5409"/>
    <w:rsid w:val="00CF56AF"/>
    <w:rsid w:val="00CF5B78"/>
    <w:rsid w:val="00CF5B96"/>
    <w:rsid w:val="00CF5D4E"/>
    <w:rsid w:val="00CF5E5F"/>
    <w:rsid w:val="00CF6489"/>
    <w:rsid w:val="00CF6BC9"/>
    <w:rsid w:val="00CF6D11"/>
    <w:rsid w:val="00CF6E9B"/>
    <w:rsid w:val="00CF7162"/>
    <w:rsid w:val="00CF7B69"/>
    <w:rsid w:val="00D003E8"/>
    <w:rsid w:val="00D008A9"/>
    <w:rsid w:val="00D0090C"/>
    <w:rsid w:val="00D00DD0"/>
    <w:rsid w:val="00D00E06"/>
    <w:rsid w:val="00D01513"/>
    <w:rsid w:val="00D0189E"/>
    <w:rsid w:val="00D018E6"/>
    <w:rsid w:val="00D025DD"/>
    <w:rsid w:val="00D026B6"/>
    <w:rsid w:val="00D02AE7"/>
    <w:rsid w:val="00D033B1"/>
    <w:rsid w:val="00D03B69"/>
    <w:rsid w:val="00D03C1F"/>
    <w:rsid w:val="00D03EA5"/>
    <w:rsid w:val="00D04001"/>
    <w:rsid w:val="00D0420F"/>
    <w:rsid w:val="00D04263"/>
    <w:rsid w:val="00D044D4"/>
    <w:rsid w:val="00D0450A"/>
    <w:rsid w:val="00D04612"/>
    <w:rsid w:val="00D04839"/>
    <w:rsid w:val="00D04BD8"/>
    <w:rsid w:val="00D04BD9"/>
    <w:rsid w:val="00D04DC2"/>
    <w:rsid w:val="00D0548D"/>
    <w:rsid w:val="00D05752"/>
    <w:rsid w:val="00D05989"/>
    <w:rsid w:val="00D05B8F"/>
    <w:rsid w:val="00D05BF1"/>
    <w:rsid w:val="00D05C18"/>
    <w:rsid w:val="00D05C88"/>
    <w:rsid w:val="00D068CC"/>
    <w:rsid w:val="00D069E5"/>
    <w:rsid w:val="00D06C9B"/>
    <w:rsid w:val="00D078E8"/>
    <w:rsid w:val="00D07C90"/>
    <w:rsid w:val="00D07E9D"/>
    <w:rsid w:val="00D11253"/>
    <w:rsid w:val="00D11264"/>
    <w:rsid w:val="00D1126A"/>
    <w:rsid w:val="00D118A2"/>
    <w:rsid w:val="00D11AF6"/>
    <w:rsid w:val="00D12865"/>
    <w:rsid w:val="00D12A5D"/>
    <w:rsid w:val="00D12B04"/>
    <w:rsid w:val="00D12B09"/>
    <w:rsid w:val="00D131F9"/>
    <w:rsid w:val="00D147C7"/>
    <w:rsid w:val="00D14ADD"/>
    <w:rsid w:val="00D14DFF"/>
    <w:rsid w:val="00D15060"/>
    <w:rsid w:val="00D15576"/>
    <w:rsid w:val="00D15E33"/>
    <w:rsid w:val="00D1626F"/>
    <w:rsid w:val="00D16864"/>
    <w:rsid w:val="00D17140"/>
    <w:rsid w:val="00D17225"/>
    <w:rsid w:val="00D17D8B"/>
    <w:rsid w:val="00D2054C"/>
    <w:rsid w:val="00D20575"/>
    <w:rsid w:val="00D2089B"/>
    <w:rsid w:val="00D20ECE"/>
    <w:rsid w:val="00D21D72"/>
    <w:rsid w:val="00D21DFF"/>
    <w:rsid w:val="00D21F1E"/>
    <w:rsid w:val="00D22342"/>
    <w:rsid w:val="00D223FC"/>
    <w:rsid w:val="00D22417"/>
    <w:rsid w:val="00D22658"/>
    <w:rsid w:val="00D22B3F"/>
    <w:rsid w:val="00D22CEC"/>
    <w:rsid w:val="00D2313A"/>
    <w:rsid w:val="00D23337"/>
    <w:rsid w:val="00D23686"/>
    <w:rsid w:val="00D239B5"/>
    <w:rsid w:val="00D23D09"/>
    <w:rsid w:val="00D23FDF"/>
    <w:rsid w:val="00D2426A"/>
    <w:rsid w:val="00D242D3"/>
    <w:rsid w:val="00D242DF"/>
    <w:rsid w:val="00D2432A"/>
    <w:rsid w:val="00D24AD7"/>
    <w:rsid w:val="00D25A9B"/>
    <w:rsid w:val="00D25C79"/>
    <w:rsid w:val="00D25F98"/>
    <w:rsid w:val="00D265B0"/>
    <w:rsid w:val="00D26922"/>
    <w:rsid w:val="00D26978"/>
    <w:rsid w:val="00D2709E"/>
    <w:rsid w:val="00D30029"/>
    <w:rsid w:val="00D3040C"/>
    <w:rsid w:val="00D30541"/>
    <w:rsid w:val="00D305B0"/>
    <w:rsid w:val="00D30695"/>
    <w:rsid w:val="00D30B96"/>
    <w:rsid w:val="00D30BEA"/>
    <w:rsid w:val="00D30F0D"/>
    <w:rsid w:val="00D31316"/>
    <w:rsid w:val="00D31951"/>
    <w:rsid w:val="00D31F3D"/>
    <w:rsid w:val="00D3233A"/>
    <w:rsid w:val="00D32506"/>
    <w:rsid w:val="00D32A6D"/>
    <w:rsid w:val="00D33D07"/>
    <w:rsid w:val="00D33FD7"/>
    <w:rsid w:val="00D342B0"/>
    <w:rsid w:val="00D34363"/>
    <w:rsid w:val="00D34D52"/>
    <w:rsid w:val="00D34F07"/>
    <w:rsid w:val="00D350E9"/>
    <w:rsid w:val="00D35316"/>
    <w:rsid w:val="00D361C4"/>
    <w:rsid w:val="00D3653D"/>
    <w:rsid w:val="00D367E4"/>
    <w:rsid w:val="00D369E6"/>
    <w:rsid w:val="00D36A28"/>
    <w:rsid w:val="00D36A34"/>
    <w:rsid w:val="00D36B94"/>
    <w:rsid w:val="00D3725B"/>
    <w:rsid w:val="00D3750B"/>
    <w:rsid w:val="00D40027"/>
    <w:rsid w:val="00D40921"/>
    <w:rsid w:val="00D4096C"/>
    <w:rsid w:val="00D40E01"/>
    <w:rsid w:val="00D40FD4"/>
    <w:rsid w:val="00D410BF"/>
    <w:rsid w:val="00D41364"/>
    <w:rsid w:val="00D4309E"/>
    <w:rsid w:val="00D43BE9"/>
    <w:rsid w:val="00D4458C"/>
    <w:rsid w:val="00D446E3"/>
    <w:rsid w:val="00D44B06"/>
    <w:rsid w:val="00D44C24"/>
    <w:rsid w:val="00D44C8D"/>
    <w:rsid w:val="00D4508A"/>
    <w:rsid w:val="00D45324"/>
    <w:rsid w:val="00D45875"/>
    <w:rsid w:val="00D45FD3"/>
    <w:rsid w:val="00D46F71"/>
    <w:rsid w:val="00D47125"/>
    <w:rsid w:val="00D475DC"/>
    <w:rsid w:val="00D47611"/>
    <w:rsid w:val="00D476C5"/>
    <w:rsid w:val="00D47723"/>
    <w:rsid w:val="00D4777D"/>
    <w:rsid w:val="00D47931"/>
    <w:rsid w:val="00D47D52"/>
    <w:rsid w:val="00D5007D"/>
    <w:rsid w:val="00D50D1F"/>
    <w:rsid w:val="00D51914"/>
    <w:rsid w:val="00D5233C"/>
    <w:rsid w:val="00D52B1F"/>
    <w:rsid w:val="00D52D10"/>
    <w:rsid w:val="00D53537"/>
    <w:rsid w:val="00D53A09"/>
    <w:rsid w:val="00D53A9F"/>
    <w:rsid w:val="00D54BD1"/>
    <w:rsid w:val="00D54FFE"/>
    <w:rsid w:val="00D5507F"/>
    <w:rsid w:val="00D55147"/>
    <w:rsid w:val="00D552AF"/>
    <w:rsid w:val="00D55C74"/>
    <w:rsid w:val="00D55DDF"/>
    <w:rsid w:val="00D562A5"/>
    <w:rsid w:val="00D566F6"/>
    <w:rsid w:val="00D56B29"/>
    <w:rsid w:val="00D56E96"/>
    <w:rsid w:val="00D56F9B"/>
    <w:rsid w:val="00D5723C"/>
    <w:rsid w:val="00D5759F"/>
    <w:rsid w:val="00D57ABB"/>
    <w:rsid w:val="00D604A4"/>
    <w:rsid w:val="00D60DC8"/>
    <w:rsid w:val="00D60FBB"/>
    <w:rsid w:val="00D611AA"/>
    <w:rsid w:val="00D61955"/>
    <w:rsid w:val="00D62157"/>
    <w:rsid w:val="00D6272D"/>
    <w:rsid w:val="00D627D8"/>
    <w:rsid w:val="00D6289C"/>
    <w:rsid w:val="00D62C63"/>
    <w:rsid w:val="00D633A0"/>
    <w:rsid w:val="00D646F2"/>
    <w:rsid w:val="00D64B2F"/>
    <w:rsid w:val="00D64B53"/>
    <w:rsid w:val="00D65465"/>
    <w:rsid w:val="00D66176"/>
    <w:rsid w:val="00D66AF0"/>
    <w:rsid w:val="00D66F4A"/>
    <w:rsid w:val="00D674AB"/>
    <w:rsid w:val="00D676F1"/>
    <w:rsid w:val="00D7001A"/>
    <w:rsid w:val="00D70D8C"/>
    <w:rsid w:val="00D70E0D"/>
    <w:rsid w:val="00D7105F"/>
    <w:rsid w:val="00D7126F"/>
    <w:rsid w:val="00D714D4"/>
    <w:rsid w:val="00D714ED"/>
    <w:rsid w:val="00D719AD"/>
    <w:rsid w:val="00D71B3B"/>
    <w:rsid w:val="00D7200B"/>
    <w:rsid w:val="00D7205D"/>
    <w:rsid w:val="00D72582"/>
    <w:rsid w:val="00D73C4D"/>
    <w:rsid w:val="00D73F77"/>
    <w:rsid w:val="00D74078"/>
    <w:rsid w:val="00D74863"/>
    <w:rsid w:val="00D74CC1"/>
    <w:rsid w:val="00D75415"/>
    <w:rsid w:val="00D75793"/>
    <w:rsid w:val="00D75CC7"/>
    <w:rsid w:val="00D75D12"/>
    <w:rsid w:val="00D75ED8"/>
    <w:rsid w:val="00D7684B"/>
    <w:rsid w:val="00D76A78"/>
    <w:rsid w:val="00D76D10"/>
    <w:rsid w:val="00D76FA7"/>
    <w:rsid w:val="00D77244"/>
    <w:rsid w:val="00D77350"/>
    <w:rsid w:val="00D77886"/>
    <w:rsid w:val="00D77C1A"/>
    <w:rsid w:val="00D77CC7"/>
    <w:rsid w:val="00D77F21"/>
    <w:rsid w:val="00D77F41"/>
    <w:rsid w:val="00D8025E"/>
    <w:rsid w:val="00D80810"/>
    <w:rsid w:val="00D80C77"/>
    <w:rsid w:val="00D8112C"/>
    <w:rsid w:val="00D81BD4"/>
    <w:rsid w:val="00D822C8"/>
    <w:rsid w:val="00D822FB"/>
    <w:rsid w:val="00D8246C"/>
    <w:rsid w:val="00D82860"/>
    <w:rsid w:val="00D82B36"/>
    <w:rsid w:val="00D835A8"/>
    <w:rsid w:val="00D835F7"/>
    <w:rsid w:val="00D8395C"/>
    <w:rsid w:val="00D83D22"/>
    <w:rsid w:val="00D83D3E"/>
    <w:rsid w:val="00D84E2F"/>
    <w:rsid w:val="00D857EA"/>
    <w:rsid w:val="00D86168"/>
    <w:rsid w:val="00D8624E"/>
    <w:rsid w:val="00D865B2"/>
    <w:rsid w:val="00D865D2"/>
    <w:rsid w:val="00D87115"/>
    <w:rsid w:val="00D90518"/>
    <w:rsid w:val="00D905F0"/>
    <w:rsid w:val="00D90BA0"/>
    <w:rsid w:val="00D90CD0"/>
    <w:rsid w:val="00D90D28"/>
    <w:rsid w:val="00D91069"/>
    <w:rsid w:val="00D913E1"/>
    <w:rsid w:val="00D91545"/>
    <w:rsid w:val="00D9181F"/>
    <w:rsid w:val="00D91ABA"/>
    <w:rsid w:val="00D91D30"/>
    <w:rsid w:val="00D92255"/>
    <w:rsid w:val="00D924CA"/>
    <w:rsid w:val="00D92CC2"/>
    <w:rsid w:val="00D92FE2"/>
    <w:rsid w:val="00D93370"/>
    <w:rsid w:val="00D93496"/>
    <w:rsid w:val="00D934E3"/>
    <w:rsid w:val="00D9355F"/>
    <w:rsid w:val="00D937B1"/>
    <w:rsid w:val="00D939A3"/>
    <w:rsid w:val="00D93C5B"/>
    <w:rsid w:val="00D9415D"/>
    <w:rsid w:val="00D9491E"/>
    <w:rsid w:val="00D94DC1"/>
    <w:rsid w:val="00D94FCD"/>
    <w:rsid w:val="00D94FE0"/>
    <w:rsid w:val="00D952F2"/>
    <w:rsid w:val="00D9604D"/>
    <w:rsid w:val="00D960D7"/>
    <w:rsid w:val="00D96536"/>
    <w:rsid w:val="00D9653A"/>
    <w:rsid w:val="00D96A08"/>
    <w:rsid w:val="00D97EA8"/>
    <w:rsid w:val="00DA0092"/>
    <w:rsid w:val="00DA0468"/>
    <w:rsid w:val="00DA0C22"/>
    <w:rsid w:val="00DA0C82"/>
    <w:rsid w:val="00DA1342"/>
    <w:rsid w:val="00DA1914"/>
    <w:rsid w:val="00DA191E"/>
    <w:rsid w:val="00DA195C"/>
    <w:rsid w:val="00DA1E57"/>
    <w:rsid w:val="00DA230B"/>
    <w:rsid w:val="00DA24E1"/>
    <w:rsid w:val="00DA3169"/>
    <w:rsid w:val="00DA3866"/>
    <w:rsid w:val="00DA3BBD"/>
    <w:rsid w:val="00DA45D2"/>
    <w:rsid w:val="00DA4936"/>
    <w:rsid w:val="00DA4A84"/>
    <w:rsid w:val="00DA5498"/>
    <w:rsid w:val="00DA58A9"/>
    <w:rsid w:val="00DA5D15"/>
    <w:rsid w:val="00DA5EAE"/>
    <w:rsid w:val="00DA6201"/>
    <w:rsid w:val="00DA625F"/>
    <w:rsid w:val="00DA64ED"/>
    <w:rsid w:val="00DA66D4"/>
    <w:rsid w:val="00DA6BFD"/>
    <w:rsid w:val="00DA7165"/>
    <w:rsid w:val="00DA7B1D"/>
    <w:rsid w:val="00DB053E"/>
    <w:rsid w:val="00DB0BF6"/>
    <w:rsid w:val="00DB13A3"/>
    <w:rsid w:val="00DB166F"/>
    <w:rsid w:val="00DB18AE"/>
    <w:rsid w:val="00DB1CC4"/>
    <w:rsid w:val="00DB2444"/>
    <w:rsid w:val="00DB2510"/>
    <w:rsid w:val="00DB3B45"/>
    <w:rsid w:val="00DB3F4D"/>
    <w:rsid w:val="00DB433C"/>
    <w:rsid w:val="00DB46E8"/>
    <w:rsid w:val="00DB4B97"/>
    <w:rsid w:val="00DB4DD2"/>
    <w:rsid w:val="00DB4E3F"/>
    <w:rsid w:val="00DB5F55"/>
    <w:rsid w:val="00DB626E"/>
    <w:rsid w:val="00DB6916"/>
    <w:rsid w:val="00DB70FC"/>
    <w:rsid w:val="00DB747A"/>
    <w:rsid w:val="00DB74A8"/>
    <w:rsid w:val="00DB7A7F"/>
    <w:rsid w:val="00DB7B7B"/>
    <w:rsid w:val="00DC0A53"/>
    <w:rsid w:val="00DC0AA6"/>
    <w:rsid w:val="00DC10C9"/>
    <w:rsid w:val="00DC1157"/>
    <w:rsid w:val="00DC1307"/>
    <w:rsid w:val="00DC165C"/>
    <w:rsid w:val="00DC1815"/>
    <w:rsid w:val="00DC1EB3"/>
    <w:rsid w:val="00DC2282"/>
    <w:rsid w:val="00DC2F97"/>
    <w:rsid w:val="00DC30E8"/>
    <w:rsid w:val="00DC356B"/>
    <w:rsid w:val="00DC3BA6"/>
    <w:rsid w:val="00DC43E6"/>
    <w:rsid w:val="00DC4C3B"/>
    <w:rsid w:val="00DC4F0E"/>
    <w:rsid w:val="00DC54A6"/>
    <w:rsid w:val="00DC5DCF"/>
    <w:rsid w:val="00DC6F4A"/>
    <w:rsid w:val="00DC72D2"/>
    <w:rsid w:val="00DC7CE6"/>
    <w:rsid w:val="00DC7ECF"/>
    <w:rsid w:val="00DC7F44"/>
    <w:rsid w:val="00DD0252"/>
    <w:rsid w:val="00DD04A6"/>
    <w:rsid w:val="00DD06BB"/>
    <w:rsid w:val="00DD0A67"/>
    <w:rsid w:val="00DD1458"/>
    <w:rsid w:val="00DD16D2"/>
    <w:rsid w:val="00DD16EB"/>
    <w:rsid w:val="00DD1897"/>
    <w:rsid w:val="00DD18DB"/>
    <w:rsid w:val="00DD18E0"/>
    <w:rsid w:val="00DD1B59"/>
    <w:rsid w:val="00DD1B69"/>
    <w:rsid w:val="00DD1D6E"/>
    <w:rsid w:val="00DD249C"/>
    <w:rsid w:val="00DD2673"/>
    <w:rsid w:val="00DD275D"/>
    <w:rsid w:val="00DD2872"/>
    <w:rsid w:val="00DD38D8"/>
    <w:rsid w:val="00DD4767"/>
    <w:rsid w:val="00DD479D"/>
    <w:rsid w:val="00DD4944"/>
    <w:rsid w:val="00DD4B4F"/>
    <w:rsid w:val="00DD4B90"/>
    <w:rsid w:val="00DD4DF2"/>
    <w:rsid w:val="00DD4FF1"/>
    <w:rsid w:val="00DD59FE"/>
    <w:rsid w:val="00DD5B8C"/>
    <w:rsid w:val="00DD5C09"/>
    <w:rsid w:val="00DD6555"/>
    <w:rsid w:val="00DD6713"/>
    <w:rsid w:val="00DD7365"/>
    <w:rsid w:val="00DD7E1E"/>
    <w:rsid w:val="00DE0299"/>
    <w:rsid w:val="00DE067C"/>
    <w:rsid w:val="00DE098D"/>
    <w:rsid w:val="00DE0F60"/>
    <w:rsid w:val="00DE1394"/>
    <w:rsid w:val="00DE216E"/>
    <w:rsid w:val="00DE2750"/>
    <w:rsid w:val="00DE27FC"/>
    <w:rsid w:val="00DE2844"/>
    <w:rsid w:val="00DE2F3A"/>
    <w:rsid w:val="00DE2FBC"/>
    <w:rsid w:val="00DE32FE"/>
    <w:rsid w:val="00DE35BD"/>
    <w:rsid w:val="00DE39B9"/>
    <w:rsid w:val="00DE3ACA"/>
    <w:rsid w:val="00DE3DBF"/>
    <w:rsid w:val="00DE43C2"/>
    <w:rsid w:val="00DE462E"/>
    <w:rsid w:val="00DE4B99"/>
    <w:rsid w:val="00DE4D2D"/>
    <w:rsid w:val="00DE4D66"/>
    <w:rsid w:val="00DE555D"/>
    <w:rsid w:val="00DE5807"/>
    <w:rsid w:val="00DE5A01"/>
    <w:rsid w:val="00DE663B"/>
    <w:rsid w:val="00DE67D2"/>
    <w:rsid w:val="00DE6893"/>
    <w:rsid w:val="00DE6BBD"/>
    <w:rsid w:val="00DE6D37"/>
    <w:rsid w:val="00DE6D69"/>
    <w:rsid w:val="00DE6E7B"/>
    <w:rsid w:val="00DE773E"/>
    <w:rsid w:val="00DE7747"/>
    <w:rsid w:val="00DE7A41"/>
    <w:rsid w:val="00DE7B38"/>
    <w:rsid w:val="00DE7CA2"/>
    <w:rsid w:val="00DF0217"/>
    <w:rsid w:val="00DF0CEF"/>
    <w:rsid w:val="00DF1077"/>
    <w:rsid w:val="00DF196C"/>
    <w:rsid w:val="00DF1DE4"/>
    <w:rsid w:val="00DF2F99"/>
    <w:rsid w:val="00DF3E4E"/>
    <w:rsid w:val="00DF4727"/>
    <w:rsid w:val="00DF4B74"/>
    <w:rsid w:val="00DF5B06"/>
    <w:rsid w:val="00DF6482"/>
    <w:rsid w:val="00DF64F8"/>
    <w:rsid w:val="00DF69B8"/>
    <w:rsid w:val="00DF75CC"/>
    <w:rsid w:val="00DF77BF"/>
    <w:rsid w:val="00DF78B2"/>
    <w:rsid w:val="00DF7CA1"/>
    <w:rsid w:val="00DF7D08"/>
    <w:rsid w:val="00E00146"/>
    <w:rsid w:val="00E00415"/>
    <w:rsid w:val="00E0071B"/>
    <w:rsid w:val="00E014E2"/>
    <w:rsid w:val="00E01A3A"/>
    <w:rsid w:val="00E01CC8"/>
    <w:rsid w:val="00E01FB8"/>
    <w:rsid w:val="00E025A0"/>
    <w:rsid w:val="00E02745"/>
    <w:rsid w:val="00E03124"/>
    <w:rsid w:val="00E0342D"/>
    <w:rsid w:val="00E03464"/>
    <w:rsid w:val="00E0391F"/>
    <w:rsid w:val="00E03B5D"/>
    <w:rsid w:val="00E03B91"/>
    <w:rsid w:val="00E03E65"/>
    <w:rsid w:val="00E03F7F"/>
    <w:rsid w:val="00E041C7"/>
    <w:rsid w:val="00E04494"/>
    <w:rsid w:val="00E0450C"/>
    <w:rsid w:val="00E052E6"/>
    <w:rsid w:val="00E05932"/>
    <w:rsid w:val="00E05F0D"/>
    <w:rsid w:val="00E06023"/>
    <w:rsid w:val="00E06125"/>
    <w:rsid w:val="00E06AC2"/>
    <w:rsid w:val="00E1065E"/>
    <w:rsid w:val="00E10C15"/>
    <w:rsid w:val="00E10D9F"/>
    <w:rsid w:val="00E11376"/>
    <w:rsid w:val="00E11F36"/>
    <w:rsid w:val="00E126B5"/>
    <w:rsid w:val="00E12B20"/>
    <w:rsid w:val="00E136D7"/>
    <w:rsid w:val="00E14190"/>
    <w:rsid w:val="00E144B0"/>
    <w:rsid w:val="00E14779"/>
    <w:rsid w:val="00E14929"/>
    <w:rsid w:val="00E149DF"/>
    <w:rsid w:val="00E14E0F"/>
    <w:rsid w:val="00E15180"/>
    <w:rsid w:val="00E15D23"/>
    <w:rsid w:val="00E15FC6"/>
    <w:rsid w:val="00E1600E"/>
    <w:rsid w:val="00E16DB5"/>
    <w:rsid w:val="00E17577"/>
    <w:rsid w:val="00E177B0"/>
    <w:rsid w:val="00E20122"/>
    <w:rsid w:val="00E209A0"/>
    <w:rsid w:val="00E210C4"/>
    <w:rsid w:val="00E213DC"/>
    <w:rsid w:val="00E2165A"/>
    <w:rsid w:val="00E21D31"/>
    <w:rsid w:val="00E22659"/>
    <w:rsid w:val="00E226BC"/>
    <w:rsid w:val="00E23033"/>
    <w:rsid w:val="00E23A63"/>
    <w:rsid w:val="00E24B9F"/>
    <w:rsid w:val="00E25B61"/>
    <w:rsid w:val="00E26087"/>
    <w:rsid w:val="00E274B5"/>
    <w:rsid w:val="00E301AC"/>
    <w:rsid w:val="00E30257"/>
    <w:rsid w:val="00E305DF"/>
    <w:rsid w:val="00E3063B"/>
    <w:rsid w:val="00E30C18"/>
    <w:rsid w:val="00E30D11"/>
    <w:rsid w:val="00E311E9"/>
    <w:rsid w:val="00E31928"/>
    <w:rsid w:val="00E31A14"/>
    <w:rsid w:val="00E31EEE"/>
    <w:rsid w:val="00E3297F"/>
    <w:rsid w:val="00E32A95"/>
    <w:rsid w:val="00E32E3E"/>
    <w:rsid w:val="00E332D6"/>
    <w:rsid w:val="00E33763"/>
    <w:rsid w:val="00E33BF2"/>
    <w:rsid w:val="00E340DE"/>
    <w:rsid w:val="00E34100"/>
    <w:rsid w:val="00E34612"/>
    <w:rsid w:val="00E34801"/>
    <w:rsid w:val="00E35768"/>
    <w:rsid w:val="00E359CD"/>
    <w:rsid w:val="00E35B5E"/>
    <w:rsid w:val="00E35F75"/>
    <w:rsid w:val="00E369AC"/>
    <w:rsid w:val="00E36ACC"/>
    <w:rsid w:val="00E36D7F"/>
    <w:rsid w:val="00E371EC"/>
    <w:rsid w:val="00E373A7"/>
    <w:rsid w:val="00E378E7"/>
    <w:rsid w:val="00E3790D"/>
    <w:rsid w:val="00E37CE2"/>
    <w:rsid w:val="00E37EB8"/>
    <w:rsid w:val="00E40C84"/>
    <w:rsid w:val="00E40D95"/>
    <w:rsid w:val="00E4121C"/>
    <w:rsid w:val="00E41846"/>
    <w:rsid w:val="00E41DF4"/>
    <w:rsid w:val="00E42BA4"/>
    <w:rsid w:val="00E42C76"/>
    <w:rsid w:val="00E4306C"/>
    <w:rsid w:val="00E43614"/>
    <w:rsid w:val="00E44033"/>
    <w:rsid w:val="00E44D39"/>
    <w:rsid w:val="00E450F7"/>
    <w:rsid w:val="00E453E0"/>
    <w:rsid w:val="00E45F36"/>
    <w:rsid w:val="00E470B0"/>
    <w:rsid w:val="00E474A8"/>
    <w:rsid w:val="00E475D1"/>
    <w:rsid w:val="00E47687"/>
    <w:rsid w:val="00E4784F"/>
    <w:rsid w:val="00E47E57"/>
    <w:rsid w:val="00E47F16"/>
    <w:rsid w:val="00E5032D"/>
    <w:rsid w:val="00E506C8"/>
    <w:rsid w:val="00E50820"/>
    <w:rsid w:val="00E5088E"/>
    <w:rsid w:val="00E50A21"/>
    <w:rsid w:val="00E50E93"/>
    <w:rsid w:val="00E51854"/>
    <w:rsid w:val="00E52090"/>
    <w:rsid w:val="00E52119"/>
    <w:rsid w:val="00E52B96"/>
    <w:rsid w:val="00E537D4"/>
    <w:rsid w:val="00E53947"/>
    <w:rsid w:val="00E53B83"/>
    <w:rsid w:val="00E5460B"/>
    <w:rsid w:val="00E54EFA"/>
    <w:rsid w:val="00E557FA"/>
    <w:rsid w:val="00E565DB"/>
    <w:rsid w:val="00E56DA7"/>
    <w:rsid w:val="00E56EE1"/>
    <w:rsid w:val="00E5739E"/>
    <w:rsid w:val="00E578B1"/>
    <w:rsid w:val="00E6035D"/>
    <w:rsid w:val="00E60A70"/>
    <w:rsid w:val="00E613CC"/>
    <w:rsid w:val="00E61BF2"/>
    <w:rsid w:val="00E61F8F"/>
    <w:rsid w:val="00E62AC0"/>
    <w:rsid w:val="00E62F77"/>
    <w:rsid w:val="00E630D4"/>
    <w:rsid w:val="00E63C68"/>
    <w:rsid w:val="00E64F2B"/>
    <w:rsid w:val="00E6548D"/>
    <w:rsid w:val="00E659EB"/>
    <w:rsid w:val="00E65E6B"/>
    <w:rsid w:val="00E65FC5"/>
    <w:rsid w:val="00E660FB"/>
    <w:rsid w:val="00E662CF"/>
    <w:rsid w:val="00E66360"/>
    <w:rsid w:val="00E663D0"/>
    <w:rsid w:val="00E66C45"/>
    <w:rsid w:val="00E66FE9"/>
    <w:rsid w:val="00E674B8"/>
    <w:rsid w:val="00E6775E"/>
    <w:rsid w:val="00E678FC"/>
    <w:rsid w:val="00E67CB8"/>
    <w:rsid w:val="00E67D2F"/>
    <w:rsid w:val="00E70E86"/>
    <w:rsid w:val="00E713B0"/>
    <w:rsid w:val="00E717DA"/>
    <w:rsid w:val="00E71988"/>
    <w:rsid w:val="00E71CAA"/>
    <w:rsid w:val="00E72011"/>
    <w:rsid w:val="00E72171"/>
    <w:rsid w:val="00E72246"/>
    <w:rsid w:val="00E723AA"/>
    <w:rsid w:val="00E723C6"/>
    <w:rsid w:val="00E72E1F"/>
    <w:rsid w:val="00E73440"/>
    <w:rsid w:val="00E73ED8"/>
    <w:rsid w:val="00E74755"/>
    <w:rsid w:val="00E748C0"/>
    <w:rsid w:val="00E74BCC"/>
    <w:rsid w:val="00E74EB4"/>
    <w:rsid w:val="00E74F96"/>
    <w:rsid w:val="00E75426"/>
    <w:rsid w:val="00E75AB2"/>
    <w:rsid w:val="00E75C1A"/>
    <w:rsid w:val="00E76288"/>
    <w:rsid w:val="00E76401"/>
    <w:rsid w:val="00E76489"/>
    <w:rsid w:val="00E76F75"/>
    <w:rsid w:val="00E80492"/>
    <w:rsid w:val="00E80B19"/>
    <w:rsid w:val="00E818E0"/>
    <w:rsid w:val="00E81E38"/>
    <w:rsid w:val="00E81FB5"/>
    <w:rsid w:val="00E8218E"/>
    <w:rsid w:val="00E822B8"/>
    <w:rsid w:val="00E823D1"/>
    <w:rsid w:val="00E828DE"/>
    <w:rsid w:val="00E82962"/>
    <w:rsid w:val="00E82A0B"/>
    <w:rsid w:val="00E82B63"/>
    <w:rsid w:val="00E82F2E"/>
    <w:rsid w:val="00E83543"/>
    <w:rsid w:val="00E83C14"/>
    <w:rsid w:val="00E8401F"/>
    <w:rsid w:val="00E8462C"/>
    <w:rsid w:val="00E84ABE"/>
    <w:rsid w:val="00E84FA1"/>
    <w:rsid w:val="00E85360"/>
    <w:rsid w:val="00E85626"/>
    <w:rsid w:val="00E8596E"/>
    <w:rsid w:val="00E85972"/>
    <w:rsid w:val="00E860C2"/>
    <w:rsid w:val="00E86D52"/>
    <w:rsid w:val="00E874BF"/>
    <w:rsid w:val="00E874C1"/>
    <w:rsid w:val="00E87735"/>
    <w:rsid w:val="00E87857"/>
    <w:rsid w:val="00E87A6A"/>
    <w:rsid w:val="00E87B36"/>
    <w:rsid w:val="00E87E60"/>
    <w:rsid w:val="00E87FD2"/>
    <w:rsid w:val="00E90070"/>
    <w:rsid w:val="00E904ED"/>
    <w:rsid w:val="00E91214"/>
    <w:rsid w:val="00E916EB"/>
    <w:rsid w:val="00E91952"/>
    <w:rsid w:val="00E91A08"/>
    <w:rsid w:val="00E91C2A"/>
    <w:rsid w:val="00E91D3E"/>
    <w:rsid w:val="00E92651"/>
    <w:rsid w:val="00E927F7"/>
    <w:rsid w:val="00E928CF"/>
    <w:rsid w:val="00E92BF2"/>
    <w:rsid w:val="00E92D57"/>
    <w:rsid w:val="00E92D7F"/>
    <w:rsid w:val="00E93239"/>
    <w:rsid w:val="00E932A7"/>
    <w:rsid w:val="00E932EC"/>
    <w:rsid w:val="00E93599"/>
    <w:rsid w:val="00E93A1B"/>
    <w:rsid w:val="00E93B27"/>
    <w:rsid w:val="00E94499"/>
    <w:rsid w:val="00E94B19"/>
    <w:rsid w:val="00E94D1E"/>
    <w:rsid w:val="00E9574D"/>
    <w:rsid w:val="00E95A15"/>
    <w:rsid w:val="00E95AD4"/>
    <w:rsid w:val="00E96278"/>
    <w:rsid w:val="00E96401"/>
    <w:rsid w:val="00E96D15"/>
    <w:rsid w:val="00E974E6"/>
    <w:rsid w:val="00EA036F"/>
    <w:rsid w:val="00EA1019"/>
    <w:rsid w:val="00EA1026"/>
    <w:rsid w:val="00EA1293"/>
    <w:rsid w:val="00EA143E"/>
    <w:rsid w:val="00EA17C6"/>
    <w:rsid w:val="00EA1804"/>
    <w:rsid w:val="00EA1D87"/>
    <w:rsid w:val="00EA1F9B"/>
    <w:rsid w:val="00EA227B"/>
    <w:rsid w:val="00EA22AB"/>
    <w:rsid w:val="00EA2DA9"/>
    <w:rsid w:val="00EA2F0A"/>
    <w:rsid w:val="00EA34F7"/>
    <w:rsid w:val="00EA3FCA"/>
    <w:rsid w:val="00EA43FF"/>
    <w:rsid w:val="00EA50A6"/>
    <w:rsid w:val="00EA5416"/>
    <w:rsid w:val="00EA558F"/>
    <w:rsid w:val="00EA5ADA"/>
    <w:rsid w:val="00EA5EB8"/>
    <w:rsid w:val="00EA5FD6"/>
    <w:rsid w:val="00EA687C"/>
    <w:rsid w:val="00EA6E86"/>
    <w:rsid w:val="00EA6F78"/>
    <w:rsid w:val="00EA7035"/>
    <w:rsid w:val="00EA7C31"/>
    <w:rsid w:val="00EA7C58"/>
    <w:rsid w:val="00EA7DD3"/>
    <w:rsid w:val="00EB0FED"/>
    <w:rsid w:val="00EB12EC"/>
    <w:rsid w:val="00EB1D30"/>
    <w:rsid w:val="00EB1D86"/>
    <w:rsid w:val="00EB207C"/>
    <w:rsid w:val="00EB2DE8"/>
    <w:rsid w:val="00EB3709"/>
    <w:rsid w:val="00EB3998"/>
    <w:rsid w:val="00EB39C7"/>
    <w:rsid w:val="00EB42C4"/>
    <w:rsid w:val="00EB4462"/>
    <w:rsid w:val="00EB45F3"/>
    <w:rsid w:val="00EB4ED7"/>
    <w:rsid w:val="00EB56FB"/>
    <w:rsid w:val="00EB5B8D"/>
    <w:rsid w:val="00EB621B"/>
    <w:rsid w:val="00EB6417"/>
    <w:rsid w:val="00EB6573"/>
    <w:rsid w:val="00EB661C"/>
    <w:rsid w:val="00EB6B41"/>
    <w:rsid w:val="00EB6E38"/>
    <w:rsid w:val="00EB71BB"/>
    <w:rsid w:val="00EB7350"/>
    <w:rsid w:val="00EB7607"/>
    <w:rsid w:val="00EB79F1"/>
    <w:rsid w:val="00EC025B"/>
    <w:rsid w:val="00EC02BA"/>
    <w:rsid w:val="00EC0584"/>
    <w:rsid w:val="00EC0612"/>
    <w:rsid w:val="00EC08F6"/>
    <w:rsid w:val="00EC0A70"/>
    <w:rsid w:val="00EC0CAB"/>
    <w:rsid w:val="00EC0FB2"/>
    <w:rsid w:val="00EC124A"/>
    <w:rsid w:val="00EC190B"/>
    <w:rsid w:val="00EC1A8F"/>
    <w:rsid w:val="00EC1E14"/>
    <w:rsid w:val="00EC20BD"/>
    <w:rsid w:val="00EC234F"/>
    <w:rsid w:val="00EC29BE"/>
    <w:rsid w:val="00EC29FA"/>
    <w:rsid w:val="00EC2D6F"/>
    <w:rsid w:val="00EC3BAA"/>
    <w:rsid w:val="00EC4085"/>
    <w:rsid w:val="00EC51B4"/>
    <w:rsid w:val="00EC53E6"/>
    <w:rsid w:val="00EC59D0"/>
    <w:rsid w:val="00EC6818"/>
    <w:rsid w:val="00EC6DCF"/>
    <w:rsid w:val="00EC6E60"/>
    <w:rsid w:val="00EC7187"/>
    <w:rsid w:val="00EC7F84"/>
    <w:rsid w:val="00ED022B"/>
    <w:rsid w:val="00ED0348"/>
    <w:rsid w:val="00ED051D"/>
    <w:rsid w:val="00ED0A73"/>
    <w:rsid w:val="00ED0BC3"/>
    <w:rsid w:val="00ED18AA"/>
    <w:rsid w:val="00ED1EEF"/>
    <w:rsid w:val="00ED2141"/>
    <w:rsid w:val="00ED227C"/>
    <w:rsid w:val="00ED24EF"/>
    <w:rsid w:val="00ED2969"/>
    <w:rsid w:val="00ED2E61"/>
    <w:rsid w:val="00ED35C1"/>
    <w:rsid w:val="00ED361C"/>
    <w:rsid w:val="00ED375B"/>
    <w:rsid w:val="00ED3900"/>
    <w:rsid w:val="00ED4F9D"/>
    <w:rsid w:val="00ED520C"/>
    <w:rsid w:val="00ED599E"/>
    <w:rsid w:val="00ED5AA2"/>
    <w:rsid w:val="00ED5F72"/>
    <w:rsid w:val="00ED6370"/>
    <w:rsid w:val="00ED659B"/>
    <w:rsid w:val="00ED663C"/>
    <w:rsid w:val="00ED6C79"/>
    <w:rsid w:val="00ED6DB0"/>
    <w:rsid w:val="00ED77D5"/>
    <w:rsid w:val="00ED796B"/>
    <w:rsid w:val="00ED79E0"/>
    <w:rsid w:val="00ED7DF5"/>
    <w:rsid w:val="00EE014E"/>
    <w:rsid w:val="00EE02FF"/>
    <w:rsid w:val="00EE06D8"/>
    <w:rsid w:val="00EE13E5"/>
    <w:rsid w:val="00EE1F8A"/>
    <w:rsid w:val="00EE22F9"/>
    <w:rsid w:val="00EE278A"/>
    <w:rsid w:val="00EE27C9"/>
    <w:rsid w:val="00EE2E80"/>
    <w:rsid w:val="00EE3412"/>
    <w:rsid w:val="00EE353D"/>
    <w:rsid w:val="00EE354E"/>
    <w:rsid w:val="00EE3CAD"/>
    <w:rsid w:val="00EE3F7D"/>
    <w:rsid w:val="00EE425C"/>
    <w:rsid w:val="00EE44DF"/>
    <w:rsid w:val="00EE4635"/>
    <w:rsid w:val="00EE475A"/>
    <w:rsid w:val="00EE5652"/>
    <w:rsid w:val="00EE5CEF"/>
    <w:rsid w:val="00EE5EA6"/>
    <w:rsid w:val="00EE61B1"/>
    <w:rsid w:val="00EE6343"/>
    <w:rsid w:val="00EE65CA"/>
    <w:rsid w:val="00EE6AFC"/>
    <w:rsid w:val="00EE6B35"/>
    <w:rsid w:val="00EE6B7D"/>
    <w:rsid w:val="00EE6DCC"/>
    <w:rsid w:val="00EE6F31"/>
    <w:rsid w:val="00EE6F77"/>
    <w:rsid w:val="00EE7166"/>
    <w:rsid w:val="00EE7188"/>
    <w:rsid w:val="00EE7C8B"/>
    <w:rsid w:val="00EE7CC6"/>
    <w:rsid w:val="00EF00EA"/>
    <w:rsid w:val="00EF0A4C"/>
    <w:rsid w:val="00EF0C98"/>
    <w:rsid w:val="00EF12EA"/>
    <w:rsid w:val="00EF1429"/>
    <w:rsid w:val="00EF180E"/>
    <w:rsid w:val="00EF1CF4"/>
    <w:rsid w:val="00EF1EF0"/>
    <w:rsid w:val="00EF2098"/>
    <w:rsid w:val="00EF2552"/>
    <w:rsid w:val="00EF26EA"/>
    <w:rsid w:val="00EF314F"/>
    <w:rsid w:val="00EF3513"/>
    <w:rsid w:val="00EF3943"/>
    <w:rsid w:val="00EF41A6"/>
    <w:rsid w:val="00EF4CC2"/>
    <w:rsid w:val="00EF5BBA"/>
    <w:rsid w:val="00EF6AE7"/>
    <w:rsid w:val="00EF6AF9"/>
    <w:rsid w:val="00EF6CCE"/>
    <w:rsid w:val="00EF6CF4"/>
    <w:rsid w:val="00EF6D35"/>
    <w:rsid w:val="00EF6EBD"/>
    <w:rsid w:val="00EF7085"/>
    <w:rsid w:val="00EF7565"/>
    <w:rsid w:val="00EF7599"/>
    <w:rsid w:val="00EF781C"/>
    <w:rsid w:val="00EF7A5B"/>
    <w:rsid w:val="00F003B2"/>
    <w:rsid w:val="00F012CD"/>
    <w:rsid w:val="00F014FE"/>
    <w:rsid w:val="00F01FE9"/>
    <w:rsid w:val="00F0264A"/>
    <w:rsid w:val="00F02974"/>
    <w:rsid w:val="00F02B77"/>
    <w:rsid w:val="00F03312"/>
    <w:rsid w:val="00F03447"/>
    <w:rsid w:val="00F03928"/>
    <w:rsid w:val="00F03D4E"/>
    <w:rsid w:val="00F04002"/>
    <w:rsid w:val="00F04E49"/>
    <w:rsid w:val="00F0516E"/>
    <w:rsid w:val="00F056B0"/>
    <w:rsid w:val="00F05703"/>
    <w:rsid w:val="00F05E4B"/>
    <w:rsid w:val="00F060A2"/>
    <w:rsid w:val="00F060F4"/>
    <w:rsid w:val="00F067AC"/>
    <w:rsid w:val="00F06D2A"/>
    <w:rsid w:val="00F06DF6"/>
    <w:rsid w:val="00F07801"/>
    <w:rsid w:val="00F078C6"/>
    <w:rsid w:val="00F07CF5"/>
    <w:rsid w:val="00F103A9"/>
    <w:rsid w:val="00F10434"/>
    <w:rsid w:val="00F105E1"/>
    <w:rsid w:val="00F10A93"/>
    <w:rsid w:val="00F10D53"/>
    <w:rsid w:val="00F115B9"/>
    <w:rsid w:val="00F11A13"/>
    <w:rsid w:val="00F11F78"/>
    <w:rsid w:val="00F126E4"/>
    <w:rsid w:val="00F12C2F"/>
    <w:rsid w:val="00F12E40"/>
    <w:rsid w:val="00F13004"/>
    <w:rsid w:val="00F13A69"/>
    <w:rsid w:val="00F13C42"/>
    <w:rsid w:val="00F1423E"/>
    <w:rsid w:val="00F1451C"/>
    <w:rsid w:val="00F147C8"/>
    <w:rsid w:val="00F1497C"/>
    <w:rsid w:val="00F14F98"/>
    <w:rsid w:val="00F15D2F"/>
    <w:rsid w:val="00F163B8"/>
    <w:rsid w:val="00F163CC"/>
    <w:rsid w:val="00F16DF8"/>
    <w:rsid w:val="00F176DA"/>
    <w:rsid w:val="00F177D7"/>
    <w:rsid w:val="00F17C50"/>
    <w:rsid w:val="00F20482"/>
    <w:rsid w:val="00F2097F"/>
    <w:rsid w:val="00F20CD2"/>
    <w:rsid w:val="00F20F2C"/>
    <w:rsid w:val="00F215E3"/>
    <w:rsid w:val="00F22982"/>
    <w:rsid w:val="00F22E9C"/>
    <w:rsid w:val="00F23ACB"/>
    <w:rsid w:val="00F23AE0"/>
    <w:rsid w:val="00F23E8F"/>
    <w:rsid w:val="00F241D0"/>
    <w:rsid w:val="00F243B2"/>
    <w:rsid w:val="00F24A2F"/>
    <w:rsid w:val="00F24C63"/>
    <w:rsid w:val="00F252BD"/>
    <w:rsid w:val="00F2533A"/>
    <w:rsid w:val="00F257F7"/>
    <w:rsid w:val="00F25F1E"/>
    <w:rsid w:val="00F264B6"/>
    <w:rsid w:val="00F2652B"/>
    <w:rsid w:val="00F265E0"/>
    <w:rsid w:val="00F26CDC"/>
    <w:rsid w:val="00F26D40"/>
    <w:rsid w:val="00F303B0"/>
    <w:rsid w:val="00F304AE"/>
    <w:rsid w:val="00F306BC"/>
    <w:rsid w:val="00F30F87"/>
    <w:rsid w:val="00F30FFC"/>
    <w:rsid w:val="00F31C0C"/>
    <w:rsid w:val="00F32AE7"/>
    <w:rsid w:val="00F32E42"/>
    <w:rsid w:val="00F32EBB"/>
    <w:rsid w:val="00F33285"/>
    <w:rsid w:val="00F3379C"/>
    <w:rsid w:val="00F33A95"/>
    <w:rsid w:val="00F34042"/>
    <w:rsid w:val="00F34320"/>
    <w:rsid w:val="00F34657"/>
    <w:rsid w:val="00F348CA"/>
    <w:rsid w:val="00F35192"/>
    <w:rsid w:val="00F3592E"/>
    <w:rsid w:val="00F35AF1"/>
    <w:rsid w:val="00F360F4"/>
    <w:rsid w:val="00F368D7"/>
    <w:rsid w:val="00F368F9"/>
    <w:rsid w:val="00F36D5E"/>
    <w:rsid w:val="00F3735E"/>
    <w:rsid w:val="00F37874"/>
    <w:rsid w:val="00F37FC6"/>
    <w:rsid w:val="00F37FFB"/>
    <w:rsid w:val="00F40608"/>
    <w:rsid w:val="00F40636"/>
    <w:rsid w:val="00F41018"/>
    <w:rsid w:val="00F417E7"/>
    <w:rsid w:val="00F41BD1"/>
    <w:rsid w:val="00F42088"/>
    <w:rsid w:val="00F4260F"/>
    <w:rsid w:val="00F4286C"/>
    <w:rsid w:val="00F429B9"/>
    <w:rsid w:val="00F43191"/>
    <w:rsid w:val="00F43270"/>
    <w:rsid w:val="00F432FB"/>
    <w:rsid w:val="00F44265"/>
    <w:rsid w:val="00F443D9"/>
    <w:rsid w:val="00F4520A"/>
    <w:rsid w:val="00F455CE"/>
    <w:rsid w:val="00F456C2"/>
    <w:rsid w:val="00F45712"/>
    <w:rsid w:val="00F45BBF"/>
    <w:rsid w:val="00F466F0"/>
    <w:rsid w:val="00F46739"/>
    <w:rsid w:val="00F46991"/>
    <w:rsid w:val="00F46A39"/>
    <w:rsid w:val="00F4746D"/>
    <w:rsid w:val="00F476F8"/>
    <w:rsid w:val="00F50DAB"/>
    <w:rsid w:val="00F50E4A"/>
    <w:rsid w:val="00F51782"/>
    <w:rsid w:val="00F51C3B"/>
    <w:rsid w:val="00F51ECE"/>
    <w:rsid w:val="00F51EDE"/>
    <w:rsid w:val="00F521E0"/>
    <w:rsid w:val="00F52872"/>
    <w:rsid w:val="00F52DA0"/>
    <w:rsid w:val="00F531F6"/>
    <w:rsid w:val="00F533D8"/>
    <w:rsid w:val="00F533FF"/>
    <w:rsid w:val="00F53F0A"/>
    <w:rsid w:val="00F54101"/>
    <w:rsid w:val="00F5427E"/>
    <w:rsid w:val="00F5463D"/>
    <w:rsid w:val="00F54984"/>
    <w:rsid w:val="00F54EA8"/>
    <w:rsid w:val="00F55831"/>
    <w:rsid w:val="00F563DD"/>
    <w:rsid w:val="00F5683C"/>
    <w:rsid w:val="00F5697F"/>
    <w:rsid w:val="00F576AA"/>
    <w:rsid w:val="00F578D9"/>
    <w:rsid w:val="00F6028E"/>
    <w:rsid w:val="00F60D83"/>
    <w:rsid w:val="00F60E84"/>
    <w:rsid w:val="00F615C3"/>
    <w:rsid w:val="00F61C69"/>
    <w:rsid w:val="00F61D90"/>
    <w:rsid w:val="00F62068"/>
    <w:rsid w:val="00F62DD0"/>
    <w:rsid w:val="00F637C6"/>
    <w:rsid w:val="00F63D43"/>
    <w:rsid w:val="00F63E00"/>
    <w:rsid w:val="00F64057"/>
    <w:rsid w:val="00F64063"/>
    <w:rsid w:val="00F64520"/>
    <w:rsid w:val="00F6459D"/>
    <w:rsid w:val="00F64AD1"/>
    <w:rsid w:val="00F64F93"/>
    <w:rsid w:val="00F6591D"/>
    <w:rsid w:val="00F66347"/>
    <w:rsid w:val="00F6694C"/>
    <w:rsid w:val="00F66B38"/>
    <w:rsid w:val="00F671B7"/>
    <w:rsid w:val="00F6795C"/>
    <w:rsid w:val="00F705F2"/>
    <w:rsid w:val="00F706B0"/>
    <w:rsid w:val="00F70E90"/>
    <w:rsid w:val="00F710C3"/>
    <w:rsid w:val="00F71166"/>
    <w:rsid w:val="00F71273"/>
    <w:rsid w:val="00F712E2"/>
    <w:rsid w:val="00F71633"/>
    <w:rsid w:val="00F71970"/>
    <w:rsid w:val="00F71A69"/>
    <w:rsid w:val="00F7233C"/>
    <w:rsid w:val="00F73217"/>
    <w:rsid w:val="00F73406"/>
    <w:rsid w:val="00F73AC2"/>
    <w:rsid w:val="00F7410C"/>
    <w:rsid w:val="00F753FE"/>
    <w:rsid w:val="00F7649B"/>
    <w:rsid w:val="00F770A2"/>
    <w:rsid w:val="00F77774"/>
    <w:rsid w:val="00F77D06"/>
    <w:rsid w:val="00F808E2"/>
    <w:rsid w:val="00F80E70"/>
    <w:rsid w:val="00F821BE"/>
    <w:rsid w:val="00F82512"/>
    <w:rsid w:val="00F825AE"/>
    <w:rsid w:val="00F82C07"/>
    <w:rsid w:val="00F82D0D"/>
    <w:rsid w:val="00F83AA7"/>
    <w:rsid w:val="00F83BA6"/>
    <w:rsid w:val="00F84A0D"/>
    <w:rsid w:val="00F84E1D"/>
    <w:rsid w:val="00F8501F"/>
    <w:rsid w:val="00F85CED"/>
    <w:rsid w:val="00F860CC"/>
    <w:rsid w:val="00F86361"/>
    <w:rsid w:val="00F87251"/>
    <w:rsid w:val="00F87701"/>
    <w:rsid w:val="00F8777B"/>
    <w:rsid w:val="00F902DF"/>
    <w:rsid w:val="00F9039C"/>
    <w:rsid w:val="00F906CD"/>
    <w:rsid w:val="00F90C5D"/>
    <w:rsid w:val="00F90C7F"/>
    <w:rsid w:val="00F914AA"/>
    <w:rsid w:val="00F92659"/>
    <w:rsid w:val="00F929DF"/>
    <w:rsid w:val="00F92A66"/>
    <w:rsid w:val="00F92CC2"/>
    <w:rsid w:val="00F92FD6"/>
    <w:rsid w:val="00F937F0"/>
    <w:rsid w:val="00F938E6"/>
    <w:rsid w:val="00F94596"/>
    <w:rsid w:val="00F95045"/>
    <w:rsid w:val="00F9579D"/>
    <w:rsid w:val="00F9634F"/>
    <w:rsid w:val="00F96B54"/>
    <w:rsid w:val="00F96FC3"/>
    <w:rsid w:val="00F971BB"/>
    <w:rsid w:val="00F9773F"/>
    <w:rsid w:val="00F979D7"/>
    <w:rsid w:val="00FA03FD"/>
    <w:rsid w:val="00FA07B5"/>
    <w:rsid w:val="00FA0BFF"/>
    <w:rsid w:val="00FA0FC0"/>
    <w:rsid w:val="00FA2729"/>
    <w:rsid w:val="00FA2DD4"/>
    <w:rsid w:val="00FA3444"/>
    <w:rsid w:val="00FA34C9"/>
    <w:rsid w:val="00FA3E4F"/>
    <w:rsid w:val="00FA4540"/>
    <w:rsid w:val="00FA4A1C"/>
    <w:rsid w:val="00FA4C1B"/>
    <w:rsid w:val="00FA5B54"/>
    <w:rsid w:val="00FA5BCB"/>
    <w:rsid w:val="00FA64F5"/>
    <w:rsid w:val="00FA6C65"/>
    <w:rsid w:val="00FA6C8B"/>
    <w:rsid w:val="00FA7FBB"/>
    <w:rsid w:val="00FB02E4"/>
    <w:rsid w:val="00FB084C"/>
    <w:rsid w:val="00FB17E3"/>
    <w:rsid w:val="00FB1E2C"/>
    <w:rsid w:val="00FB2630"/>
    <w:rsid w:val="00FB2669"/>
    <w:rsid w:val="00FB339B"/>
    <w:rsid w:val="00FB3D50"/>
    <w:rsid w:val="00FB443A"/>
    <w:rsid w:val="00FB455A"/>
    <w:rsid w:val="00FB4C3E"/>
    <w:rsid w:val="00FB59E0"/>
    <w:rsid w:val="00FB5D35"/>
    <w:rsid w:val="00FB5F5D"/>
    <w:rsid w:val="00FB6853"/>
    <w:rsid w:val="00FB691C"/>
    <w:rsid w:val="00FB71E1"/>
    <w:rsid w:val="00FB7303"/>
    <w:rsid w:val="00FB7D1A"/>
    <w:rsid w:val="00FB7DFA"/>
    <w:rsid w:val="00FC0507"/>
    <w:rsid w:val="00FC06C1"/>
    <w:rsid w:val="00FC0845"/>
    <w:rsid w:val="00FC091C"/>
    <w:rsid w:val="00FC0D16"/>
    <w:rsid w:val="00FC102F"/>
    <w:rsid w:val="00FC1624"/>
    <w:rsid w:val="00FC1D1E"/>
    <w:rsid w:val="00FC2765"/>
    <w:rsid w:val="00FC3337"/>
    <w:rsid w:val="00FC33A3"/>
    <w:rsid w:val="00FC34D8"/>
    <w:rsid w:val="00FC39D4"/>
    <w:rsid w:val="00FC3B9B"/>
    <w:rsid w:val="00FC3CE1"/>
    <w:rsid w:val="00FC3E16"/>
    <w:rsid w:val="00FC4034"/>
    <w:rsid w:val="00FC421B"/>
    <w:rsid w:val="00FC4B26"/>
    <w:rsid w:val="00FC5002"/>
    <w:rsid w:val="00FC50B8"/>
    <w:rsid w:val="00FC51E2"/>
    <w:rsid w:val="00FC5394"/>
    <w:rsid w:val="00FC5F24"/>
    <w:rsid w:val="00FC6572"/>
    <w:rsid w:val="00FC671E"/>
    <w:rsid w:val="00FC6A1A"/>
    <w:rsid w:val="00FC7362"/>
    <w:rsid w:val="00FC7C3D"/>
    <w:rsid w:val="00FD03CD"/>
    <w:rsid w:val="00FD0979"/>
    <w:rsid w:val="00FD0B28"/>
    <w:rsid w:val="00FD0D0B"/>
    <w:rsid w:val="00FD164A"/>
    <w:rsid w:val="00FD1791"/>
    <w:rsid w:val="00FD1D7E"/>
    <w:rsid w:val="00FD1DE1"/>
    <w:rsid w:val="00FD1F24"/>
    <w:rsid w:val="00FD1FD3"/>
    <w:rsid w:val="00FD2479"/>
    <w:rsid w:val="00FD2936"/>
    <w:rsid w:val="00FD2ED3"/>
    <w:rsid w:val="00FD34BC"/>
    <w:rsid w:val="00FD3DA6"/>
    <w:rsid w:val="00FD3E73"/>
    <w:rsid w:val="00FD4147"/>
    <w:rsid w:val="00FD41E4"/>
    <w:rsid w:val="00FD439D"/>
    <w:rsid w:val="00FD50DE"/>
    <w:rsid w:val="00FD5317"/>
    <w:rsid w:val="00FD535C"/>
    <w:rsid w:val="00FD61E6"/>
    <w:rsid w:val="00FD6836"/>
    <w:rsid w:val="00FD6CFB"/>
    <w:rsid w:val="00FD7AA0"/>
    <w:rsid w:val="00FE08C2"/>
    <w:rsid w:val="00FE0997"/>
    <w:rsid w:val="00FE13EB"/>
    <w:rsid w:val="00FE1824"/>
    <w:rsid w:val="00FE19C4"/>
    <w:rsid w:val="00FE2095"/>
    <w:rsid w:val="00FE22DC"/>
    <w:rsid w:val="00FE239F"/>
    <w:rsid w:val="00FE23B2"/>
    <w:rsid w:val="00FE2D60"/>
    <w:rsid w:val="00FE3F21"/>
    <w:rsid w:val="00FE4720"/>
    <w:rsid w:val="00FE525F"/>
    <w:rsid w:val="00FE5446"/>
    <w:rsid w:val="00FE5ECB"/>
    <w:rsid w:val="00FE6751"/>
    <w:rsid w:val="00FE6820"/>
    <w:rsid w:val="00FE6A7E"/>
    <w:rsid w:val="00FE6B83"/>
    <w:rsid w:val="00FE6EF3"/>
    <w:rsid w:val="00FE73FB"/>
    <w:rsid w:val="00FE7646"/>
    <w:rsid w:val="00FE7933"/>
    <w:rsid w:val="00FF0025"/>
    <w:rsid w:val="00FF0348"/>
    <w:rsid w:val="00FF0C12"/>
    <w:rsid w:val="00FF0F41"/>
    <w:rsid w:val="00FF144E"/>
    <w:rsid w:val="00FF1991"/>
    <w:rsid w:val="00FF1A47"/>
    <w:rsid w:val="00FF1E68"/>
    <w:rsid w:val="00FF28F5"/>
    <w:rsid w:val="00FF3E5D"/>
    <w:rsid w:val="00FF3EC9"/>
    <w:rsid w:val="00FF3F09"/>
    <w:rsid w:val="00FF48FF"/>
    <w:rsid w:val="00FF5210"/>
    <w:rsid w:val="00FF521F"/>
    <w:rsid w:val="00FF598E"/>
    <w:rsid w:val="00FF5A79"/>
    <w:rsid w:val="00FF64BC"/>
    <w:rsid w:val="00FF6C16"/>
    <w:rsid w:val="00FF6CB4"/>
    <w:rsid w:val="00FF6DC9"/>
    <w:rsid w:val="00FF7727"/>
    <w:rsid w:val="00FF7843"/>
    <w:rsid w:val="00FF7ACD"/>
    <w:rsid w:val="00FF7DC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87F077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61BA"/>
    <w:rPr>
      <w:rFonts w:ascii="Times New Roman" w:hAnsi="Times New Roman" w:cs="Times New Roman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383C6A"/>
    <w:rPr>
      <w:color w:val="0000FF"/>
      <w:u w:val="single"/>
    </w:rPr>
  </w:style>
  <w:style w:type="paragraph" w:customStyle="1" w:styleId="EndNoteBibliographyTitle">
    <w:name w:val="EndNote Bibliography Title"/>
    <w:basedOn w:val="Normal"/>
    <w:rsid w:val="00902551"/>
    <w:pPr>
      <w:jc w:val="center"/>
    </w:pPr>
    <w:rPr>
      <w:rFonts w:eastAsia="SimSun"/>
    </w:rPr>
  </w:style>
  <w:style w:type="paragraph" w:customStyle="1" w:styleId="EndNoteBibliography">
    <w:name w:val="EndNote Bibliography"/>
    <w:basedOn w:val="Normal"/>
    <w:rsid w:val="00902551"/>
    <w:rPr>
      <w:rFonts w:eastAsia="SimSu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5015E1"/>
    <w:rPr>
      <w:rFonts w:ascii="SimSu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015E1"/>
    <w:rPr>
      <w:rFonts w:ascii="SimSun" w:eastAsia="SimSun" w:hAnsi="Times New Roman" w:cs="SimSun"/>
      <w:kern w:val="0"/>
    </w:rPr>
  </w:style>
  <w:style w:type="paragraph" w:styleId="ListParagraph">
    <w:name w:val="List Paragraph"/>
    <w:basedOn w:val="Normal"/>
    <w:uiPriority w:val="34"/>
    <w:qFormat/>
    <w:rsid w:val="005C30C0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EB2D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B2DE8"/>
    <w:rPr>
      <w:rFonts w:ascii="Times New Roman" w:hAnsi="Times New Roman" w:cs="Times New Roma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B2DE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B2DE8"/>
    <w:rPr>
      <w:rFonts w:ascii="Times New Roman" w:hAnsi="Times New Roman" w:cs="Times New Roman"/>
      <w:kern w:val="0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3D419D"/>
  </w:style>
  <w:style w:type="paragraph" w:styleId="BalloonText">
    <w:name w:val="Balloon Text"/>
    <w:basedOn w:val="Normal"/>
    <w:link w:val="BalloonTextChar"/>
    <w:uiPriority w:val="99"/>
    <w:semiHidden/>
    <w:unhideWhenUsed/>
    <w:rsid w:val="00B109B6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09B6"/>
    <w:rPr>
      <w:rFonts w:ascii="SimSun" w:eastAsia="SimSun" w:hAnsi="Times New Roman" w:cs="Times New Roman"/>
      <w:kern w:val="0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94936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493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4936"/>
    <w:rPr>
      <w:rFonts w:ascii="Times New Roman" w:hAnsi="Times New Roman" w:cs="Times New Roman"/>
      <w:kern w:val="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49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4936"/>
    <w:rPr>
      <w:rFonts w:ascii="Times New Roman" w:hAnsi="Times New Roman" w:cs="Times New Roman"/>
      <w:b/>
      <w:bCs/>
      <w:kern w:val="0"/>
    </w:rPr>
  </w:style>
  <w:style w:type="paragraph" w:styleId="Revision">
    <w:name w:val="Revision"/>
    <w:hidden/>
    <w:uiPriority w:val="99"/>
    <w:semiHidden/>
    <w:rsid w:val="00F73406"/>
    <w:rPr>
      <w:rFonts w:ascii="Times New Roman" w:hAnsi="Times New Roman" w:cs="Times New Roman"/>
      <w:kern w:val="0"/>
    </w:rPr>
  </w:style>
  <w:style w:type="paragraph" w:styleId="NormalWeb">
    <w:name w:val="Normal (Web)"/>
    <w:basedOn w:val="Normal"/>
    <w:uiPriority w:val="99"/>
    <w:semiHidden/>
    <w:unhideWhenUsed/>
    <w:rsid w:val="00B70F85"/>
    <w:pPr>
      <w:spacing w:before="100" w:beforeAutospacing="1" w:after="100" w:afterAutospacing="1"/>
    </w:pPr>
    <w:rPr>
      <w:rFonts w:ascii="SimSun" w:eastAsia="SimSun" w:hAnsi="SimSun" w:cs="SimSu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911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2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415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27870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728068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2700263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8351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850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4046140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1618758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黑体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宋体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12497AF-8D11-45F7-8669-FF36A1EFCA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1</Pages>
  <Words>34</Words>
  <Characters>194</Characters>
  <Application>Microsoft Office Word</Application>
  <DocSecurity>0</DocSecurity>
  <Lines>1</Lines>
  <Paragraphs>1</Paragraphs>
  <ScaleCrop>false</ScaleCrop>
  <Company/>
  <LinksUpToDate>false</LinksUpToDate>
  <CharactersWithSpaces>2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uchuang Zhang</dc:creator>
  <cp:lastModifiedBy>Amor Nanas</cp:lastModifiedBy>
  <cp:revision>54</cp:revision>
  <cp:lastPrinted>2021-11-01T02:46:00Z</cp:lastPrinted>
  <dcterms:created xsi:type="dcterms:W3CDTF">2021-12-20T01:38:00Z</dcterms:created>
  <dcterms:modified xsi:type="dcterms:W3CDTF">2022-06-28T07:43:00Z</dcterms:modified>
</cp:coreProperties>
</file>